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3"/>
        <w:gridCol w:w="6635"/>
      </w:tblGrid>
      <w:tr w:rsidR="00524AEE" w:rsidRPr="00524AEE" w14:paraId="53EA6393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7DF8FC0C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Meis1</w:t>
            </w:r>
          </w:p>
        </w:tc>
      </w:tr>
      <w:tr w:rsidR="00524AEE" w:rsidRPr="00524AEE" w14:paraId="3273843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FAEA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721533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TCCCACCGTAGTGGGGCAAGTCGT</w:t>
            </w:r>
          </w:p>
        </w:tc>
      </w:tr>
      <w:tr w:rsidR="00524AEE" w:rsidRPr="00524AEE" w14:paraId="23AB6EE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4A4379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7AF4FD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GGTGCTGGGGATACCCACTCCGTTAgAAgAgTCTTCCTTTACg</w:t>
            </w:r>
          </w:p>
        </w:tc>
      </w:tr>
      <w:tr w:rsidR="00524AEE" w:rsidRPr="00524AEE" w14:paraId="643429A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CA7D3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D31A28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CTGCATGGACCTGGCCGCGTGGGG</w:t>
            </w:r>
          </w:p>
        </w:tc>
      </w:tr>
      <w:tr w:rsidR="00524AEE" w:rsidRPr="00524AEE" w14:paraId="77F4DCC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2F912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7BE0BE6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GCCGTGGTTCAGGTGGTGGACTAgAAgAgTCTTCCTTTACg</w:t>
            </w:r>
          </w:p>
        </w:tc>
      </w:tr>
      <w:tr w:rsidR="00524AEE" w:rsidRPr="00524AEE" w14:paraId="7E13EBD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7C62E5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8EC58B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TGCGGGTACTGGTGCGAGTGCAG</w:t>
            </w:r>
          </w:p>
        </w:tc>
      </w:tr>
      <w:tr w:rsidR="00524AEE" w:rsidRPr="00524AEE" w14:paraId="23A673D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D4ACFD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A149B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GGCGGCATGGCGTTCGTGTGGCCTAgAAgAgTCTTCCTTTACg</w:t>
            </w:r>
          </w:p>
        </w:tc>
      </w:tr>
      <w:tr w:rsidR="00524AEE" w:rsidRPr="00524AEE" w14:paraId="556C2B9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3B6564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45186F2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GCGTCGTTGACCGAGGAGCCCAT</w:t>
            </w:r>
          </w:p>
        </w:tc>
      </w:tr>
      <w:tr w:rsidR="00524AEE" w:rsidRPr="00524AEE" w14:paraId="02C8B83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D026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96996B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TAGATGGAGTCCTTGTCCCGCTTTAgAAgAgTCTTCCTTTACg</w:t>
            </w:r>
          </w:p>
        </w:tc>
      </w:tr>
      <w:tr w:rsidR="00524AEE" w:rsidRPr="00524AEE" w14:paraId="0C59FC3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4FCA8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35189D5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CACACGTCCCCGCCGGCTACCCC</w:t>
            </w:r>
          </w:p>
        </w:tc>
      </w:tr>
      <w:tr w:rsidR="00524AEE" w:rsidRPr="00524AEE" w14:paraId="00CD394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32D6E0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30E29DD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ATGTCTTCATTGAAGGACTCGGATAgAAgAgTCTTCCTTTACg</w:t>
            </w:r>
          </w:p>
        </w:tc>
      </w:tr>
      <w:tr w:rsidR="00524AEE" w:rsidRPr="00524AEE" w14:paraId="1ED73B1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C1A8D1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01A4803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GCTCGGATCTGTTTAGCGAACAC</w:t>
            </w:r>
          </w:p>
        </w:tc>
      </w:tr>
      <w:tr w:rsidR="00524AEE" w:rsidRPr="00524AEE" w14:paraId="67C2A3D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01851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4F5AC19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GGTTCGACGAAAATAAAGGCTTTAgAAgAgTCTTCCTTTACg</w:t>
            </w:r>
          </w:p>
        </w:tc>
      </w:tr>
      <w:tr w:rsidR="00524AEE" w:rsidRPr="00524AEE" w14:paraId="171387C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152A7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40B785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GCCTGGATCATCAAGTTATCCAG</w:t>
            </w:r>
          </w:p>
        </w:tc>
      </w:tr>
      <w:tr w:rsidR="00524AEE" w:rsidRPr="00524AEE" w14:paraId="7B8FE16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34CBAA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1A17E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AGCAGATGAAACCGTAACACTTGTAgAAgAgTCTTCCTTTACg</w:t>
            </w:r>
          </w:p>
        </w:tc>
      </w:tr>
      <w:tr w:rsidR="00524AEE" w:rsidRPr="00524AEE" w14:paraId="07C39FF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C818C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6C6C09D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GCACAGCTCGTGTACCTTTTCTAA</w:t>
            </w:r>
          </w:p>
        </w:tc>
      </w:tr>
      <w:tr w:rsidR="00524AEE" w:rsidRPr="00524AEE" w14:paraId="644FA8A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6DC3B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79EBC0C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TGATGTACCGGTGGCAGAAATTTAgAAgAgTCTTCCTTTACg</w:t>
            </w:r>
          </w:p>
        </w:tc>
      </w:tr>
      <w:tr w:rsidR="00524AEE" w:rsidRPr="00524AEE" w14:paraId="675E75F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06BD9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0A4A51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TCGATGGGCATCTTCCCTTTCAA</w:t>
            </w:r>
          </w:p>
        </w:tc>
      </w:tr>
      <w:tr w:rsidR="00524AEE" w:rsidRPr="00524AEE" w14:paraId="06FEF74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DE156C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38CC0C4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CCGCCTTCCCGGTCGTCGATCACTAgAAgAgTCTTCCTTTACg</w:t>
            </w:r>
          </w:p>
        </w:tc>
      </w:tr>
      <w:tr w:rsidR="00524AEE" w:rsidRPr="00524AEE" w14:paraId="682A973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E61143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6D516F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CCCATGTCTTCGCTGTCCGACTT</w:t>
            </w:r>
          </w:p>
        </w:tc>
      </w:tr>
      <w:tr w:rsidR="00524AEE" w:rsidRPr="00524AEE" w14:paraId="5F33C05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F7A44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6B66BB7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GGCTGGTCTGTGAGGTTCGCCGGTAgAAgAgTCTTCCTTTACg</w:t>
            </w:r>
          </w:p>
        </w:tc>
      </w:tr>
      <w:tr w:rsidR="00524AEE" w:rsidRPr="00524AEE" w14:paraId="359A7D5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66B54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02453F4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GCTGGAGGGTCCTGGCGTTCCCC</w:t>
            </w:r>
          </w:p>
        </w:tc>
      </w:tr>
      <w:tr w:rsidR="00524AEE" w:rsidRPr="00524AEE" w14:paraId="6B69A99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C80D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4FAAED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TCCCCACTGTGTGACGTGTGCCTAgAAgAgTCTTCCTTTACg</w:t>
            </w:r>
          </w:p>
        </w:tc>
      </w:tr>
      <w:tr w:rsidR="00524AEE" w:rsidRPr="00524AEE" w14:paraId="7FD5859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F9B569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5552E1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CAATCCATCACCTTGCTCACTAC</w:t>
            </w:r>
          </w:p>
        </w:tc>
      </w:tr>
      <w:tr w:rsidR="00524AEE" w:rsidRPr="00524AEE" w14:paraId="418E353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D72C0E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765F500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GTGCTGGGAGAAGCTACACTGTTAgAAgAgTCTTCCTTTACg</w:t>
            </w:r>
          </w:p>
        </w:tc>
      </w:tr>
      <w:tr w:rsidR="00524AEE" w:rsidRPr="00524AEE" w14:paraId="005075A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79D92C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4314641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CTTTAGGGAAGATGCCCCGCTTTT</w:t>
            </w:r>
          </w:p>
        </w:tc>
      </w:tr>
      <w:tr w:rsidR="00524AEE" w:rsidRPr="00524AEE" w14:paraId="64CB87C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9BDB94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6E7A4C3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CACGCTCGCATAATATTTGTAGTAgAAgAgTCTTCCTTTACg</w:t>
            </w:r>
          </w:p>
        </w:tc>
      </w:tr>
      <w:tr w:rsidR="00524AEE" w:rsidRPr="00524AEE" w14:paraId="2B071C5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F25431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038BF37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CGTGTCCTGTGCCAGCTGCTTTT</w:t>
            </w:r>
          </w:p>
        </w:tc>
      </w:tr>
      <w:tr w:rsidR="00524AEE" w:rsidRPr="00524AEE" w14:paraId="1E22ACB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AD69A0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5E004B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TTGTTCACTTGAAGGATAGTGATAgAAgAgTCTTCCTTTACg</w:t>
            </w:r>
          </w:p>
        </w:tc>
      </w:tr>
      <w:tr w:rsidR="00524AEE" w:rsidRPr="00524AEE" w14:paraId="5D556F2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48AB1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05D87D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CTATTCTTCTCCTGGCGTTGATAA</w:t>
            </w:r>
          </w:p>
        </w:tc>
      </w:tr>
      <w:tr w:rsidR="00524AEE" w:rsidRPr="00524AEE" w14:paraId="00530DE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95F85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6165254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GTTGGACTGGTCTATCATGGGCTTAgAAgAgTCTTCCTTTACg</w:t>
            </w:r>
          </w:p>
        </w:tc>
      </w:tr>
      <w:tr w:rsidR="00524AEE" w:rsidRPr="00524AEE" w14:paraId="0EC5F30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D49F2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68E405F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GTATGGTGTACCTTGACTTACTG</w:t>
            </w:r>
          </w:p>
        </w:tc>
      </w:tr>
      <w:tr w:rsidR="00524AEE" w:rsidRPr="00524AEE" w14:paraId="17741C0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B09D67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376966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TCCTCCCATGGGCTGCCCGTCTTTAgAAgAgTCTTCCTTTACg</w:t>
            </w:r>
          </w:p>
        </w:tc>
      </w:tr>
      <w:tr w:rsidR="00524AEE" w:rsidRPr="00524AEE" w14:paraId="6A5ED09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C64C82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15F91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CATGTGCTGCTGCCCATCCATCA</w:t>
            </w:r>
          </w:p>
        </w:tc>
      </w:tr>
      <w:tr w:rsidR="00524AEE" w:rsidRPr="00524AEE" w14:paraId="5D32FCC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27433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4EE5B3E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ACTTTGCAGTCCTGGCGCTCTGATAgAAgAgTCTTCCTTTACg</w:t>
            </w:r>
          </w:p>
        </w:tc>
      </w:tr>
      <w:tr w:rsidR="00524AEE" w:rsidRPr="00524AEE" w14:paraId="1AE8B59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8176A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055EA4E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ACCCTGCGAGACGTAATCCCCTG</w:t>
            </w:r>
          </w:p>
        </w:tc>
      </w:tr>
      <w:tr w:rsidR="00524AEE" w:rsidRPr="00524AEE" w14:paraId="65FFBD4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8B37D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33EB53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CTGTCCCATACACATACCCATTGTAgAAgAgTCTTCCTTTACg</w:t>
            </w:r>
          </w:p>
        </w:tc>
      </w:tr>
      <w:tr w:rsidR="00524AEE" w:rsidRPr="00524AEE" w14:paraId="7601ECC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F0D5B9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E802B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GCCCATCTGTGGTGGGGTGTAAC</w:t>
            </w:r>
          </w:p>
        </w:tc>
      </w:tr>
      <w:tr w:rsidR="00524AEE" w:rsidRPr="00524AEE" w14:paraId="1B7157B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E50C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680ED0E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CCCATGACGCAGCTGAGCAGGATTAgAAgAgTCTTCCTTTACg</w:t>
            </w:r>
          </w:p>
        </w:tc>
      </w:tr>
      <w:tr w:rsidR="00524AEE" w:rsidRPr="00524AEE" w14:paraId="696A3AB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63E852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Meis1_B1</w:t>
            </w:r>
          </w:p>
        </w:tc>
        <w:tc>
          <w:tcPr>
            <w:tcW w:w="6635" w:type="dxa"/>
            <w:noWrap/>
            <w:hideMark/>
          </w:tcPr>
          <w:p w14:paraId="078737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TCCAGGAATGTAGGTATGCATTG</w:t>
            </w:r>
          </w:p>
        </w:tc>
      </w:tr>
      <w:tr w:rsidR="00524AEE" w:rsidRPr="00524AEE" w14:paraId="4F714EF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5C58C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0C778C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ATCATCATTGCTGGGTGGTGAGTAgAAgAgTCTTCCTTTACg</w:t>
            </w:r>
          </w:p>
        </w:tc>
      </w:tr>
      <w:tr w:rsidR="00524AEE" w:rsidRPr="00524AEE" w14:paraId="7EDD8DA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F06B4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4A501F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CATTCCAGGGTGGGGTGGTCCTC</w:t>
            </w:r>
          </w:p>
        </w:tc>
      </w:tr>
      <w:tr w:rsidR="00524AEE" w:rsidRPr="00524AEE" w14:paraId="29A925F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49098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0A48E5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ATTGCGGGGCTAGTCGCAGACATAgAAgAgTCTTCCTTTACg</w:t>
            </w:r>
          </w:p>
        </w:tc>
      </w:tr>
      <w:tr w:rsidR="00524AEE" w:rsidRPr="00524AEE" w14:paraId="21559A3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22340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033767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GCCCATGGTTGGGTCTCCTGTGT</w:t>
            </w:r>
          </w:p>
        </w:tc>
      </w:tr>
      <w:tr w:rsidR="00524AEE" w:rsidRPr="00524AEE" w14:paraId="6FA5655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09ECA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3C9614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CTGAGCATGGATATCCATGACTTTAgAAgAgTCTTCCTTTACg</w:t>
            </w:r>
          </w:p>
        </w:tc>
      </w:tr>
      <w:tr w:rsidR="00524AEE" w:rsidRPr="00524AEE" w14:paraId="4081EA0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72E7DB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0D98F87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TAGCCATTGCAGAAAGTTATTTT</w:t>
            </w:r>
          </w:p>
        </w:tc>
      </w:tr>
      <w:tr w:rsidR="00524AEE" w:rsidRPr="00524AEE" w14:paraId="2691B24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2FB79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45F49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AGAGTAGATGCTGAGCACGAATCTAgAAgAgTCTTCCTTTACg</w:t>
            </w:r>
          </w:p>
        </w:tc>
      </w:tr>
      <w:tr w:rsidR="00524AEE" w:rsidRPr="00524AEE" w14:paraId="423DB0C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E71C83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E1A4E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ATGAAGAAATTGGACTACCTCTTG</w:t>
            </w:r>
          </w:p>
        </w:tc>
      </w:tr>
      <w:tr w:rsidR="00524AEE" w:rsidRPr="00524AEE" w14:paraId="675EB27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B2F44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352B7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GTGTTTCCTGCTTTTGTAAGTCTAgAAgAgTCTTCCTTTACg</w:t>
            </w:r>
          </w:p>
        </w:tc>
      </w:tr>
      <w:tr w:rsidR="00524AEE" w:rsidRPr="00524AEE" w14:paraId="039F0A0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6F2121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7FABF9E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ATTTAGTGTGTCCCCAAATTTCC</w:t>
            </w:r>
          </w:p>
        </w:tc>
      </w:tr>
      <w:tr w:rsidR="00524AEE" w:rsidRPr="00524AEE" w14:paraId="56B3EAA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7518D9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EB1667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TTGTTCTCTTAATGTCTTATATTAgAAgAgTCTTCCTTTACg</w:t>
            </w:r>
          </w:p>
        </w:tc>
      </w:tr>
      <w:tr w:rsidR="00524AEE" w:rsidRPr="00524AEE" w14:paraId="3C31439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F3E985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F67CD0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AACAACACACATAGTGTGGAAAA</w:t>
            </w:r>
          </w:p>
        </w:tc>
      </w:tr>
      <w:tr w:rsidR="00524AEE" w:rsidRPr="00524AEE" w14:paraId="03D66D4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FA944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016556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CTTCTGGAGGAAGTGAAGAGCTATAgAAgAgTCTTCCTTTACg</w:t>
            </w:r>
          </w:p>
        </w:tc>
      </w:tr>
      <w:tr w:rsidR="00524AEE" w:rsidRPr="00524AEE" w14:paraId="70FC7F8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42B7DC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386447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TGCAGGATAACGGTAAGGCTTTT</w:t>
            </w:r>
          </w:p>
        </w:tc>
      </w:tr>
      <w:tr w:rsidR="00524AEE" w:rsidRPr="00524AEE" w14:paraId="600BA30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1B4A3F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A036A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CCTGCAAATAGGACCTTTATGTTAgAAgAgTCTTCCTTTACg</w:t>
            </w:r>
          </w:p>
        </w:tc>
      </w:tr>
      <w:tr w:rsidR="00524AEE" w:rsidRPr="00524AEE" w14:paraId="46DF974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979DCA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3127A0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GACGTAGTTACTTGAATGCTCTA</w:t>
            </w:r>
          </w:p>
        </w:tc>
      </w:tr>
      <w:tr w:rsidR="00524AEE" w:rsidRPr="00524AEE" w14:paraId="4277519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ABBAF5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D41DAE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AGGGAAGAAGAACAATCCTTCTTAgAAgAgTCTTCCTTTACg</w:t>
            </w:r>
          </w:p>
        </w:tc>
      </w:tr>
      <w:tr w:rsidR="00524AEE" w:rsidRPr="00524AEE" w14:paraId="782C5DB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681015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4E1E36E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GGGAGACAGAGTGCATGGCTGAA</w:t>
            </w:r>
          </w:p>
        </w:tc>
      </w:tr>
      <w:tr w:rsidR="00524AEE" w:rsidRPr="00524AEE" w14:paraId="4AD2C66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14C2C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0C80F8B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GCCCCAGGCAAGAGAGGAGAGCTAgAAgAgTCTTCCTTTACg</w:t>
            </w:r>
          </w:p>
        </w:tc>
      </w:tr>
      <w:tr w:rsidR="00524AEE" w:rsidRPr="00524AEE" w14:paraId="209E4CD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311EDD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31DDAF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GAGTAAATGAATTAGGCATGCAAA</w:t>
            </w:r>
          </w:p>
        </w:tc>
      </w:tr>
      <w:tr w:rsidR="00524AEE" w:rsidRPr="00524AEE" w14:paraId="0F3174D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3F6D92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FF683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TCTGTTCAGGCCAATTCAAATATTAgAAgAgTCTTCCTTTACg</w:t>
            </w:r>
          </w:p>
        </w:tc>
      </w:tr>
      <w:tr w:rsidR="00524AEE" w:rsidRPr="00524AEE" w14:paraId="3EBDD35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75D563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2C0851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ATCATTGTTGGCGACGGCGTTTT</w:t>
            </w:r>
          </w:p>
        </w:tc>
      </w:tr>
      <w:tr w:rsidR="00524AEE" w:rsidRPr="00524AEE" w14:paraId="2DD75B5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361753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CDB8DB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AAGACATTGCTTGCAACAGCTGTAgAAgAgTCTTCCTTTACg</w:t>
            </w:r>
          </w:p>
        </w:tc>
      </w:tr>
      <w:tr w:rsidR="00524AEE" w:rsidRPr="00524AEE" w14:paraId="72C4E20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9D7567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51C1E5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TACCATGCCTCCTCCTACCGGTT</w:t>
            </w:r>
          </w:p>
        </w:tc>
      </w:tr>
      <w:tr w:rsidR="00524AEE" w:rsidRPr="00524AEE" w14:paraId="6C22FD5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1FC1A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0B558D8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CTCCAGGCACGCTTGCTGCCTCTTAgAAgAgTCTTCCTTTACg</w:t>
            </w:r>
          </w:p>
        </w:tc>
      </w:tr>
      <w:tr w:rsidR="00524AEE" w:rsidRPr="00524AEE" w14:paraId="778A66E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55D93C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41FBE4E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CCTTGATCCGCTGATGGGACATT</w:t>
            </w:r>
          </w:p>
        </w:tc>
      </w:tr>
      <w:tr w:rsidR="00524AEE" w:rsidRPr="00524AEE" w14:paraId="2778148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39ADA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36BA631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GTACGGTTGATGCTACCGCATGGTAgAAgAgTCTTCCTTTACg</w:t>
            </w:r>
          </w:p>
        </w:tc>
      </w:tr>
      <w:tr w:rsidR="00524AEE" w:rsidRPr="00524AEE" w14:paraId="43846D4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B7D7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BCF873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GAAATAAAGTCCACATATTAAAA</w:t>
            </w:r>
          </w:p>
        </w:tc>
      </w:tr>
      <w:tr w:rsidR="00524AEE" w:rsidRPr="00524AEE" w14:paraId="76A497E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A6029A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662A0F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TGCACACATGACTGATGCTTTGTAgAAgAgTCTTCCTTTACg</w:t>
            </w:r>
          </w:p>
        </w:tc>
      </w:tr>
      <w:tr w:rsidR="00524AEE" w:rsidRPr="00524AEE" w14:paraId="027F17C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644B6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59ADFAE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TAATGCTCCATGGTGGACTGTGG</w:t>
            </w:r>
          </w:p>
        </w:tc>
      </w:tr>
      <w:tr w:rsidR="00524AEE" w:rsidRPr="00524AEE" w14:paraId="1F5A5C2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0C01F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4581CB2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CACAAAATTTATTTACAATGTATAgAAgAgTCTTCCTTTACg</w:t>
            </w:r>
          </w:p>
        </w:tc>
      </w:tr>
      <w:tr w:rsidR="00524AEE" w:rsidRPr="00524AEE" w14:paraId="056C636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8DE94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273A5F7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ATTGCAATGATACAGTTCATTTT</w:t>
            </w:r>
          </w:p>
        </w:tc>
      </w:tr>
      <w:tr w:rsidR="00524AEE" w:rsidRPr="00524AEE" w14:paraId="551B36B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A2ED2E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615D58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ATACCAAACTGCTACTTTTACAATAgAAgAgTCTTCCTTTACg</w:t>
            </w:r>
          </w:p>
        </w:tc>
      </w:tr>
      <w:tr w:rsidR="00524AEE" w:rsidRPr="00524AEE" w14:paraId="45F7620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00F29B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30BFB7B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CTCCTTGTTTTCTTGATAGAAAA</w:t>
            </w:r>
          </w:p>
        </w:tc>
      </w:tr>
      <w:tr w:rsidR="00524AEE" w:rsidRPr="00524AEE" w14:paraId="0E73904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E77DC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1_B1</w:t>
            </w:r>
          </w:p>
        </w:tc>
        <w:tc>
          <w:tcPr>
            <w:tcW w:w="6635" w:type="dxa"/>
            <w:noWrap/>
            <w:hideMark/>
          </w:tcPr>
          <w:p w14:paraId="1764BB5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GTGCAATAATTACTAATCATGATAgAAgAgTCTTCCTTTACg</w:t>
            </w:r>
          </w:p>
        </w:tc>
      </w:tr>
      <w:tr w:rsidR="00524AEE" w:rsidRPr="00524AEE" w14:paraId="1151B4EE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02730349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Meis2</w:t>
            </w:r>
          </w:p>
        </w:tc>
      </w:tr>
      <w:tr w:rsidR="00524AEE" w:rsidRPr="00524AEE" w14:paraId="1357327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96C4C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10837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ACTCCGTCCATCCCGTAGTGGGG</w:t>
            </w:r>
          </w:p>
        </w:tc>
      </w:tr>
      <w:tr w:rsidR="00524AEE" w:rsidRPr="00524AEE" w14:paraId="2089F4E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33769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4FD459E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CCCCGTACATCGACGTGGGCACAAATCATCCAgTAAACCgCC</w:t>
            </w:r>
          </w:p>
        </w:tc>
      </w:tr>
      <w:tr w:rsidR="00524AEE" w:rsidRPr="00524AEE" w14:paraId="6483B81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785BAD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Meis2_B2</w:t>
            </w:r>
          </w:p>
        </w:tc>
        <w:tc>
          <w:tcPr>
            <w:tcW w:w="6635" w:type="dxa"/>
            <w:noWrap/>
            <w:hideMark/>
          </w:tcPr>
          <w:p w14:paraId="105D409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CTGGGCATGACATTGGGGTGGGG</w:t>
            </w:r>
          </w:p>
        </w:tc>
      </w:tr>
      <w:tr w:rsidR="00524AEE" w:rsidRPr="00524AEE" w14:paraId="7BE1F9F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C3974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3345127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CGTCGTTAACAGCCGACCCCATAAATCATCCAgTAAACCgCC</w:t>
            </w:r>
          </w:p>
        </w:tc>
      </w:tr>
      <w:tr w:rsidR="00524AEE" w:rsidRPr="00524AEE" w14:paraId="07049E3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3FE6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596B5E1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TCAAAGACCAGGGCGAGCAGGGG</w:t>
            </w:r>
          </w:p>
        </w:tc>
      </w:tr>
      <w:tr w:rsidR="00524AEE" w:rsidRPr="00524AEE" w14:paraId="3F6338F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36C7B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B97F37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GGTGCAGGTGGCCAGCTCGCAAAATCATCCAgTAAACCgCC</w:t>
            </w:r>
          </w:p>
        </w:tc>
      </w:tr>
      <w:tr w:rsidR="00524AEE" w:rsidRPr="00524AEE" w14:paraId="3E14C40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C8CA8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1B30E6D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ATCCCCGCCCGCCACACCGGGCTC</w:t>
            </w:r>
          </w:p>
        </w:tc>
      </w:tr>
      <w:tr w:rsidR="00524AEE" w:rsidRPr="00524AEE" w14:paraId="0BAE6D1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DB25A4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7E3D2B2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TGAAGGAGTCGGAGGAGCAAAATCATCCAgTAAACCgCC</w:t>
            </w:r>
          </w:p>
        </w:tc>
      </w:tr>
      <w:tr w:rsidR="00524AEE" w:rsidRPr="00524AEE" w14:paraId="2B97115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D9AC12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74EFB8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TTCAGGCAACTTATATAGCGGTG</w:t>
            </w:r>
          </w:p>
        </w:tc>
      </w:tr>
      <w:tr w:rsidR="00524AEE" w:rsidRPr="00524AEE" w14:paraId="662B84E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D808F4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280516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ATGACCAGGTCGATGGGCATCTTAAATCATCCAgTAAACCgCC</w:t>
            </w:r>
          </w:p>
        </w:tc>
      </w:tr>
      <w:tr w:rsidR="00524AEE" w:rsidRPr="00524AEE" w14:paraId="44BD53D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E95804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386639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GACTTGGAGCTGCCGTCCCTCTC</w:t>
            </w:r>
          </w:p>
        </w:tc>
      </w:tr>
      <w:tr w:rsidR="00524AEE" w:rsidRPr="00524AEE" w14:paraId="161CC0A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E46391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57092D5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GAGGAGCCGGAGAGCTCCTCGTGAAATCATCCAgTAAACCgCC</w:t>
            </w:r>
          </w:p>
        </w:tc>
      </w:tr>
      <w:tr w:rsidR="00524AEE" w:rsidRPr="00524AEE" w14:paraId="7D78EAD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1808B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7D13D90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CCCGGCGTGCCGGCCGAATGCGT</w:t>
            </w:r>
          </w:p>
        </w:tc>
      </w:tr>
      <w:tr w:rsidR="00524AEE" w:rsidRPr="00524AEE" w14:paraId="131F701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2D6B83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2264E12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GAGAAGCGTGCCCTCCACTGGAAAATCATCCAgTAAACCgCC</w:t>
            </w:r>
          </w:p>
        </w:tc>
      </w:tr>
      <w:tr w:rsidR="00524AEE" w:rsidRPr="00524AEE" w14:paraId="46EBDE5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81BD5A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1EE15E5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TCGTCGTCGTCGCCCGTGCCAGG</w:t>
            </w:r>
          </w:p>
        </w:tc>
      </w:tr>
      <w:tr w:rsidR="00524AEE" w:rsidRPr="00524AEE" w14:paraId="1B22D16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BD305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31F4E5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TCTGGCGCTTCTTGTCTTTGTCAAATCATCCAgTAAACCgCC</w:t>
            </w:r>
          </w:p>
        </w:tc>
      </w:tr>
      <w:tr w:rsidR="00524AEE" w:rsidRPr="00524AEE" w14:paraId="254B2BC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1C779B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7C96190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GCTACTTTGGGGAAAATGCCTCG</w:t>
            </w:r>
          </w:p>
        </w:tc>
      </w:tr>
      <w:tr w:rsidR="00524AEE" w:rsidRPr="00524AEE" w14:paraId="2FA7816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FDB9CC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371B5C0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AAGAGCCAGGCCCTCATGATATTAAATCATCCAgTAAACCgCC</w:t>
            </w:r>
          </w:p>
        </w:tc>
      </w:tr>
      <w:tr w:rsidR="00524AEE" w:rsidRPr="00524AEE" w14:paraId="4D125B8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1BC04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BAC53A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TACGCTGCTCCTTGACTCACTGA</w:t>
            </w:r>
          </w:p>
        </w:tc>
      </w:tr>
      <w:tr w:rsidR="00524AEE" w:rsidRPr="00524AEE" w14:paraId="26B6247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44D26E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2EDB1B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TTCCCATTGGCTGGCCCTCGGGAAATCATCCAgTAAACCgCC</w:t>
            </w:r>
          </w:p>
        </w:tc>
      </w:tr>
      <w:tr w:rsidR="00524AEE" w:rsidRPr="00524AEE" w14:paraId="4D16D11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4A0D27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18B75A7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CCCGGAGGTCCGTAGTCCCCAGA</w:t>
            </w:r>
          </w:p>
        </w:tc>
      </w:tr>
      <w:tr w:rsidR="00524AEE" w:rsidRPr="00524AEE" w14:paraId="6FF1901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F601F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25B370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GTGCCATACTCATGCCCATCGGAAATCATCCAgTAAACCgCC</w:t>
            </w:r>
          </w:p>
        </w:tc>
      </w:tr>
      <w:tr w:rsidR="00524AEE" w:rsidRPr="00524AEE" w14:paraId="6E6949E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131850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03C9C3C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GTAAACTGGGGAGCAGTGTAACT</w:t>
            </w:r>
          </w:p>
        </w:tc>
      </w:tr>
      <w:tr w:rsidR="00524AEE" w:rsidRPr="00524AEE" w14:paraId="7F8E651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84589E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7EC8FC9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GTGTCTCAACTGAGAAAGGTGAAATCATCCAgTAAACCgCC</w:t>
            </w:r>
          </w:p>
        </w:tc>
      </w:tr>
      <w:tr w:rsidR="00524AEE" w:rsidRPr="00524AEE" w14:paraId="23EC879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4C8634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696028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CTTGGCAAATAGGGATGCATTGG</w:t>
            </w:r>
          </w:p>
        </w:tc>
      </w:tr>
      <w:tr w:rsidR="00524AEE" w:rsidRPr="00524AEE" w14:paraId="217F19D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1A26F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3A5672C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ACCATGGCTGGCCGATGATGAGGAAATCATCCAgTAAACCgCC</w:t>
            </w:r>
          </w:p>
        </w:tc>
      </w:tr>
      <w:tr w:rsidR="00524AEE" w:rsidRPr="00524AEE" w14:paraId="7C2A190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40EE7C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ADEB0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TAGTCATTCCAGAGTGGGCAGGGG</w:t>
            </w:r>
          </w:p>
        </w:tc>
      </w:tr>
      <w:tr w:rsidR="00524AEE" w:rsidRPr="00524AEE" w14:paraId="61BD48D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60FF3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5CF9444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CGCATGGAAGGGCCCTGTGCTGAAATCATCCAgTAAACCgCC</w:t>
            </w:r>
          </w:p>
        </w:tc>
      </w:tr>
      <w:tr w:rsidR="00524AEE" w:rsidRPr="00524AEE" w14:paraId="0C94E2A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5A0FD6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7C27592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TCCGCCAAAGCCGGGATCTGCAG</w:t>
            </w:r>
          </w:p>
        </w:tc>
      </w:tr>
      <w:tr w:rsidR="00524AEE" w:rsidRPr="00524AEE" w14:paraId="5BEB30F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6C6CE5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53E6E4F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CAGTTAGGCATGGATGTCCATCAAAATCATCCAgTAAACCgCC</w:t>
            </w:r>
          </w:p>
        </w:tc>
      </w:tr>
      <w:tr w:rsidR="00524AEE" w:rsidRPr="00524AEE" w14:paraId="16975C2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C1A3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7B7F0A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TTCTGTTTTCCCTTGAGTTCCCT</w:t>
            </w:r>
          </w:p>
        </w:tc>
      </w:tr>
      <w:tr w:rsidR="00524AEE" w:rsidRPr="00524AEE" w14:paraId="44AB061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7B7343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5A59DE1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GTCCAAGCTCAAATGTCTGAGAAAAATCATCCAgTAAACCgCC</w:t>
            </w:r>
          </w:p>
        </w:tc>
      </w:tr>
      <w:tr w:rsidR="00524AEE" w:rsidRPr="00524AEE" w14:paraId="5985913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151DA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751FA1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TGGTCCTCTGTTGTTATTGAAAA</w:t>
            </w:r>
          </w:p>
        </w:tc>
      </w:tr>
      <w:tr w:rsidR="00524AEE" w:rsidRPr="00524AEE" w14:paraId="5334C1E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421A41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49A17C9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TTCACATTTGTGTTCTTGGTTTAAAATCATCCAgTAAACCgCC</w:t>
            </w:r>
          </w:p>
        </w:tc>
      </w:tr>
      <w:tr w:rsidR="00524AEE" w:rsidRPr="00524AEE" w14:paraId="4F5B389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A00BF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79D083B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TCGCGCTCTCTTTCTGGTGTTTT</w:t>
            </w:r>
          </w:p>
        </w:tc>
      </w:tr>
      <w:tr w:rsidR="00524AEE" w:rsidRPr="00524AEE" w14:paraId="111CBA0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97AD0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4AD60F7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TAGTTTTAAACTCTTTGAGTCTTAAATCATCCAgTAAACCgCC</w:t>
            </w:r>
          </w:p>
        </w:tc>
      </w:tr>
      <w:tr w:rsidR="00524AEE" w:rsidRPr="00524AEE" w14:paraId="33B9512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61957F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54F714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CTTAGTTCCTATGCTTATATACT</w:t>
            </w:r>
          </w:p>
        </w:tc>
      </w:tr>
      <w:tr w:rsidR="00524AEE" w:rsidRPr="00524AEE" w14:paraId="46FD353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76B7D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21C2BD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GCGTGATGAAAGAAATGTACAAGAAATCATCCAgTAAACCgCC</w:t>
            </w:r>
          </w:p>
        </w:tc>
      </w:tr>
      <w:tr w:rsidR="00524AEE" w:rsidRPr="00524AEE" w14:paraId="54937BA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F066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73A9CFB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AACAACACACATAGTGTGGAAAA</w:t>
            </w:r>
          </w:p>
        </w:tc>
      </w:tr>
      <w:tr w:rsidR="00524AEE" w:rsidRPr="00524AEE" w14:paraId="1C864F3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8FC52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42FA6F2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TACCAAAACACAGTAATTCTTTAAATCATCCAgTAAACCgCC</w:t>
            </w:r>
          </w:p>
        </w:tc>
      </w:tr>
      <w:tr w:rsidR="00524AEE" w:rsidRPr="00524AEE" w14:paraId="582FD8B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79A69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29C07AB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CTTTCAAAGATGGAGACCTTAGC</w:t>
            </w:r>
          </w:p>
        </w:tc>
      </w:tr>
      <w:tr w:rsidR="00524AEE" w:rsidRPr="00524AEE" w14:paraId="78792EB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E9A3E2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Meis2_B2</w:t>
            </w:r>
          </w:p>
        </w:tc>
        <w:tc>
          <w:tcPr>
            <w:tcW w:w="6635" w:type="dxa"/>
            <w:noWrap/>
            <w:hideMark/>
          </w:tcPr>
          <w:p w14:paraId="3E4F04D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TGCTCTCTGGTGAAGCAGGCTGAAATCATCCAgTAAACCgCC</w:t>
            </w:r>
          </w:p>
        </w:tc>
      </w:tr>
      <w:tr w:rsidR="00524AEE" w:rsidRPr="00524AEE" w14:paraId="60AB3D4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C027D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686E92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ACTGGTGCGACCGTCACTGTCGGC</w:t>
            </w:r>
          </w:p>
        </w:tc>
      </w:tr>
      <w:tr w:rsidR="00524AEE" w:rsidRPr="00524AEE" w14:paraId="78E6091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45BC5C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FBE76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AGGAGGCAGTGCAAGGAGAGATGAAATCATCCAgTAAACCgCC</w:t>
            </w:r>
          </w:p>
        </w:tc>
      </w:tr>
      <w:tr w:rsidR="00524AEE" w:rsidRPr="00524AEE" w14:paraId="24C5FC3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F795D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543C34E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CTTGAAACTGAAAGGGGACTTTT</w:t>
            </w:r>
          </w:p>
        </w:tc>
      </w:tr>
      <w:tr w:rsidR="00524AEE" w:rsidRPr="00524AEE" w14:paraId="518F23D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A69F8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2E5D6F9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AAGGGCCTCCGTGTCCTCTCTGAAAATCATCCAgTAAACCgCC</w:t>
            </w:r>
          </w:p>
        </w:tc>
      </w:tr>
      <w:tr w:rsidR="00524AEE" w:rsidRPr="00524AEE" w14:paraId="3130995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B5FA29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1EEE25E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GAAGAGTCCAGCCAGAAAGCAAA</w:t>
            </w:r>
          </w:p>
        </w:tc>
      </w:tr>
      <w:tr w:rsidR="00524AEE" w:rsidRPr="00524AEE" w14:paraId="49E3407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077353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Meis2_B2</w:t>
            </w:r>
          </w:p>
        </w:tc>
        <w:tc>
          <w:tcPr>
            <w:tcW w:w="6635" w:type="dxa"/>
            <w:noWrap/>
            <w:hideMark/>
          </w:tcPr>
          <w:p w14:paraId="684213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GGTCTTCACCTGATAGCACAGAAAATCATCCAgTAAACCgCC</w:t>
            </w:r>
          </w:p>
        </w:tc>
      </w:tr>
      <w:tr w:rsidR="00524AEE" w:rsidRPr="00524AEE" w14:paraId="0100DFC8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2E2C9FF2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Hoxa9</w:t>
            </w:r>
          </w:p>
        </w:tc>
      </w:tr>
      <w:tr w:rsidR="00524AEE" w:rsidRPr="00524AEE" w14:paraId="2AFB603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995BF7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0DF20D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AGCTCCTCGCTCTCGTGGATGAG</w:t>
            </w:r>
          </w:p>
        </w:tc>
      </w:tr>
      <w:tr w:rsidR="00524AEE" w:rsidRPr="00524AEE" w14:paraId="05FF203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8A7BF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66EDC1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GCGGCGGCGGCATAGCGCGACTGTAgAAgAgTCTTCCTTTACg</w:t>
            </w:r>
          </w:p>
        </w:tc>
      </w:tr>
      <w:tr w:rsidR="00524AEE" w:rsidRPr="00524AEE" w14:paraId="5DD1807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8387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7BED68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CGGCGTGAACTCGGGGTGCTCCCC</w:t>
            </w:r>
          </w:p>
        </w:tc>
      </w:tr>
      <w:tr w:rsidR="00524AEE" w:rsidRPr="00524AEE" w14:paraId="62A42E7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939579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37E18B2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ACCGGGCTCTTGGACTGGAAGCTTAgAAgAgTCTTCCTTTACg</w:t>
            </w:r>
          </w:p>
        </w:tc>
      </w:tr>
      <w:tr w:rsidR="00524AEE" w:rsidRPr="00524AEE" w14:paraId="162F19B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F972FC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761171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AGACGGCGGGCACGCTGCCGCCGG</w:t>
            </w:r>
          </w:p>
        </w:tc>
      </w:tr>
      <w:tr w:rsidR="00524AEE" w:rsidRPr="00524AEE" w14:paraId="6AF5EC3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FB84C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7721E90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GTGCACGTAGGGATGGTGGTGGTTAgAAgAgTCTTCCTTTACg</w:t>
            </w:r>
          </w:p>
        </w:tc>
      </w:tr>
      <w:tr w:rsidR="00524AEE" w:rsidRPr="00524AEE" w14:paraId="4F11945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772D94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0C05A18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CCTGCTGGCCTCGGGCGCCCCTGG</w:t>
            </w:r>
          </w:p>
        </w:tc>
      </w:tr>
      <w:tr w:rsidR="00524AEE" w:rsidRPr="00524AEE" w14:paraId="200476E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74126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FF3335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TGGGCTCCAGCCAGGAGCGCATTAgAAgAgTCTTCCTTTACg</w:t>
            </w:r>
          </w:p>
        </w:tc>
      </w:tr>
      <w:tr w:rsidR="00524AEE" w:rsidRPr="00524AEE" w14:paraId="66952CD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6534D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4CCF9B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CAGCCCGGGGAAGGAGAGCGCGCC</w:t>
            </w:r>
          </w:p>
        </w:tc>
      </w:tr>
      <w:tr w:rsidR="00524AEE" w:rsidRPr="00524AEE" w14:paraId="4AA1976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3E5E6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5C9D29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TGATGCCGTAGTGCCTGGCAGCTAgAAgAgTCTTCCTTTACg</w:t>
            </w:r>
          </w:p>
        </w:tc>
      </w:tr>
      <w:tr w:rsidR="00524AEE" w:rsidRPr="00524AEE" w14:paraId="15F31D4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439C6A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7878B2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CTGTCGAAGGTGGTGCAGTCCCC</w:t>
            </w:r>
          </w:p>
        </w:tc>
      </w:tr>
      <w:tr w:rsidR="00524AEE" w:rsidRPr="00524AEE" w14:paraId="15BF8FF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AB633A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AE7B2B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TAGTCGGACAGGGAGAGCGTGTGTAgAAgAgTCTTCCTTTACg</w:t>
            </w:r>
          </w:p>
        </w:tc>
      </w:tr>
      <w:tr w:rsidR="00524AEE" w:rsidRPr="00524AEE" w14:paraId="10E8188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102B1C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0F6AD7D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ATCGAGCGGCCGGCCAGCCGCCC</w:t>
            </w:r>
          </w:p>
        </w:tc>
      </w:tr>
      <w:tr w:rsidR="00524AEE" w:rsidRPr="00524AEE" w14:paraId="2A7D29D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017AF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5AD7F92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CACACGGGTGGGAACGGGTCCGTAgAAgAgTCTTCCTTTACg</w:t>
            </w:r>
          </w:p>
        </w:tc>
      </w:tr>
      <w:tr w:rsidR="00524AEE" w:rsidRPr="00524AEE" w14:paraId="6F7CF17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BA5E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6EC3FAE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GGCGGCACTGGGCGGCCCGAGGT</w:t>
            </w:r>
          </w:p>
        </w:tc>
      </w:tr>
      <w:tr w:rsidR="00524AEE" w:rsidRPr="00524AEE" w14:paraId="0945774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49419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40654CF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TGTGTGAAAGGATGACAGTACCTTAgAAgAgTCTTCCTTTACg</w:t>
            </w:r>
          </w:p>
        </w:tc>
      </w:tr>
      <w:tr w:rsidR="00524AEE" w:rsidRPr="00524AEE" w14:paraId="3651C08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FE457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5DBCFD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AGAGCGCCTGCTTTTGCTTTCCT</w:t>
            </w:r>
          </w:p>
        </w:tc>
      </w:tr>
      <w:tr w:rsidR="00524AEE" w:rsidRPr="00524AEE" w14:paraId="12EE332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5363F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0F2ED6A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TGTACAGGCCAGCACGCCCCAGGTAgAAgAgTCTTCCTTTACg</w:t>
            </w:r>
          </w:p>
        </w:tc>
      </w:tr>
      <w:tr w:rsidR="00524AEE" w:rsidRPr="00524AEE" w14:paraId="253A766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2DB25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0F1EA20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GTGCATTCTGAAAAGGTAGTTTT</w:t>
            </w:r>
          </w:p>
        </w:tc>
      </w:tr>
      <w:tr w:rsidR="00524AEE" w:rsidRPr="00524AEE" w14:paraId="682C556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EDE20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3AA1B1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AATTAACTATACAGTCCGTTCGGTAgAAgAgTCTTCCTTTACg</w:t>
            </w:r>
          </w:p>
        </w:tc>
      </w:tr>
      <w:tr w:rsidR="00524AEE" w:rsidRPr="00524AEE" w14:paraId="0CC8995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7D4738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7C60131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GCTACATATATACATTTATATAT</w:t>
            </w:r>
          </w:p>
        </w:tc>
      </w:tr>
      <w:tr w:rsidR="00524AEE" w:rsidRPr="00524AEE" w14:paraId="5D511B4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B0805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3C38779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CCTGCCGACAATTAGCAAATAAATAgAAgAgTCTTCCTTTACg</w:t>
            </w:r>
          </w:p>
        </w:tc>
      </w:tr>
      <w:tr w:rsidR="00524AEE" w:rsidRPr="00524AEE" w14:paraId="48A2AB0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B910F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571E835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AGTTTCAAGTATCTTACAGCAGG</w:t>
            </w:r>
          </w:p>
        </w:tc>
      </w:tr>
      <w:tr w:rsidR="00524AEE" w:rsidRPr="00524AEE" w14:paraId="0BB9381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880B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352947E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CAAACACATTTACCACGACAAAATAgAAgAgTCTTCCTTTACg</w:t>
            </w:r>
          </w:p>
        </w:tc>
      </w:tr>
      <w:tr w:rsidR="00524AEE" w:rsidRPr="00524AEE" w14:paraId="50CDD13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BA8F6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7C0E6F3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ACAGCACCCCAGCACGCACGTTGA</w:t>
            </w:r>
          </w:p>
        </w:tc>
      </w:tr>
      <w:tr w:rsidR="00524AEE" w:rsidRPr="00524AEE" w14:paraId="653AA6E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E13B2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15A7E6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GTCTAGCTTACACAACCACAAAGTAgAAgAgTCTTCCTTTACg</w:t>
            </w:r>
          </w:p>
        </w:tc>
      </w:tr>
      <w:tr w:rsidR="00524AEE" w:rsidRPr="00524AEE" w14:paraId="4806265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62122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1037CE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TATTAAACAACCTGAGTTCAAAG</w:t>
            </w:r>
          </w:p>
        </w:tc>
      </w:tr>
      <w:tr w:rsidR="00524AEE" w:rsidRPr="00524AEE" w14:paraId="5DB1476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EF94EC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D4F7E6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CACTACCGAGCTATACCCTATGCTAgAAgAgTCTTCCTTTACg</w:t>
            </w:r>
          </w:p>
        </w:tc>
      </w:tr>
      <w:tr w:rsidR="00524AEE" w:rsidRPr="00524AEE" w14:paraId="503ABFC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50C27C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6E5F11C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CGCCATCTAATCACAGAAAACAC</w:t>
            </w:r>
          </w:p>
        </w:tc>
      </w:tr>
      <w:tr w:rsidR="00524AEE" w:rsidRPr="00524AEE" w14:paraId="3DC9C34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DB710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158C2DE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ACCCGTGATTGTTGCAGGCCAATAgAAgAgTCTTCCTTTACg</w:t>
            </w:r>
          </w:p>
        </w:tc>
      </w:tr>
      <w:tr w:rsidR="00524AEE" w:rsidRPr="00524AEE" w14:paraId="0C737AE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0550B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59A43A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CCACTGTCCAGCACACAATCCAC</w:t>
            </w:r>
          </w:p>
        </w:tc>
      </w:tr>
      <w:tr w:rsidR="00524AEE" w:rsidRPr="00524AEE" w14:paraId="65285A6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53E6B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Hoxa9_B1</w:t>
            </w:r>
          </w:p>
        </w:tc>
        <w:tc>
          <w:tcPr>
            <w:tcW w:w="6635" w:type="dxa"/>
            <w:noWrap/>
            <w:hideMark/>
          </w:tcPr>
          <w:p w14:paraId="069D8C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CACAAGGGACGCAGGCTGCGTGTAgAAgAgTCTTCCTTTACg</w:t>
            </w:r>
          </w:p>
        </w:tc>
      </w:tr>
      <w:tr w:rsidR="00524AEE" w:rsidRPr="00524AEE" w14:paraId="7F98DBD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820BC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7ADCB1A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AGTCCTTCTTCCTCTCCCCAATG</w:t>
            </w:r>
          </w:p>
        </w:tc>
      </w:tr>
      <w:tr w:rsidR="00524AEE" w:rsidRPr="00524AEE" w14:paraId="4C8996D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63798F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3DF3C99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CGAAAACAAAAGTCCGAGCCAATAgAAgAgTCTTCCTTTACg</w:t>
            </w:r>
          </w:p>
        </w:tc>
      </w:tr>
      <w:tr w:rsidR="00524AEE" w:rsidRPr="00524AEE" w14:paraId="537298B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56CD9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4BDC09D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CTCCCAAACCGAATGTCTGTCCAG</w:t>
            </w:r>
          </w:p>
        </w:tc>
      </w:tr>
      <w:tr w:rsidR="00524AEE" w:rsidRPr="00524AEE" w14:paraId="1C87106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5A220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12D8A6E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AACCTTAGTTTTCACAAACGTATAgAAgAgTCTTCCTTTACg</w:t>
            </w:r>
          </w:p>
        </w:tc>
      </w:tr>
      <w:tr w:rsidR="00524AEE" w:rsidRPr="00524AEE" w14:paraId="60D37DB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48E2E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5D8C0CC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CATGAAAGGAGGTGAATTTCTTTT</w:t>
            </w:r>
          </w:p>
        </w:tc>
      </w:tr>
      <w:tr w:rsidR="00524AEE" w:rsidRPr="00524AEE" w14:paraId="1B64826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C89E71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4174080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AATAGATTTAACTTCATAACAACTAgAAgAgTCTTCCTTTACg</w:t>
            </w:r>
          </w:p>
        </w:tc>
      </w:tr>
      <w:tr w:rsidR="00524AEE" w:rsidRPr="00524AEE" w14:paraId="42E225F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EB9A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5E8F84A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GCATCGCATACATTCAAGAGGGG</w:t>
            </w:r>
          </w:p>
        </w:tc>
      </w:tr>
      <w:tr w:rsidR="00524AEE" w:rsidRPr="00524AEE" w14:paraId="1060037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D80A6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1314647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ATCTGTACGTATACAGCGTGTGTAgAAgAgTCTTCCTTTACg</w:t>
            </w:r>
          </w:p>
        </w:tc>
      </w:tr>
      <w:tr w:rsidR="00524AEE" w:rsidRPr="00524AEE" w14:paraId="585C70D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E7220A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0B5BB5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CACCGGGTGGGAAGGCCTTCGCT</w:t>
            </w:r>
          </w:p>
        </w:tc>
      </w:tr>
      <w:tr w:rsidR="00524AEE" w:rsidRPr="00524AEE" w14:paraId="2753858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D60EF1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3AC15E8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CGGCCGTGGGGTGTCCTATAAGTTAgAAgAgTCTTCCTTTACg</w:t>
            </w:r>
          </w:p>
        </w:tc>
      </w:tr>
      <w:tr w:rsidR="00524AEE" w:rsidRPr="00524AEE" w14:paraId="5BB2C75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A377AB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4D6CA2E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GTATTTCAGAAGGAGTTCTTGTG</w:t>
            </w:r>
          </w:p>
        </w:tc>
      </w:tr>
      <w:tr w:rsidR="00524AEE" w:rsidRPr="00524AEE" w14:paraId="2225F28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495663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27FF6A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GTACTGTATTTAAATATATGTGTAgAAgAgTCTTCCTTTACg</w:t>
            </w:r>
          </w:p>
        </w:tc>
      </w:tr>
      <w:tr w:rsidR="00524AEE" w:rsidRPr="00524AEE" w14:paraId="6EA2568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4D6160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44182DD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ATGCAATCATTTGAGCCATAAAA</w:t>
            </w:r>
          </w:p>
        </w:tc>
      </w:tr>
      <w:tr w:rsidR="00524AEE" w:rsidRPr="00524AEE" w14:paraId="21B4863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4DE94A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49FA484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GCGATCGGAGACCTCCACATAATAgAAgAgTCTTCCTTTACg</w:t>
            </w:r>
          </w:p>
        </w:tc>
      </w:tr>
      <w:tr w:rsidR="00524AEE" w:rsidRPr="00524AEE" w14:paraId="1102F77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58CE5F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295DDD6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CCGGGCCCGCGTTACAGGCGAAA</w:t>
            </w:r>
          </w:p>
        </w:tc>
      </w:tr>
      <w:tr w:rsidR="00524AEE" w:rsidRPr="00524AEE" w14:paraId="7C0963F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9DC0AD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9_B1</w:t>
            </w:r>
          </w:p>
        </w:tc>
        <w:tc>
          <w:tcPr>
            <w:tcW w:w="6635" w:type="dxa"/>
            <w:noWrap/>
            <w:hideMark/>
          </w:tcPr>
          <w:p w14:paraId="49988A9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TCCTATCATAATTAATGACAGCTAgAAgAgTCTTCCTTTACg</w:t>
            </w:r>
          </w:p>
        </w:tc>
      </w:tr>
      <w:tr w:rsidR="00524AEE" w:rsidRPr="00524AEE" w14:paraId="1EA6DF7A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0F4D2C3D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Hoxa11</w:t>
            </w:r>
          </w:p>
        </w:tc>
      </w:tr>
      <w:tr w:rsidR="00524AEE" w:rsidRPr="00524AEE" w14:paraId="613935D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D8117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362269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CGGGACACGCTCATCAAAATCCAT</w:t>
            </w:r>
          </w:p>
        </w:tc>
      </w:tr>
      <w:tr w:rsidR="00524AEE" w:rsidRPr="00524AEE" w14:paraId="4300B81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AD2AF1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2F935A6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CTTGGCAAGTACATGTTAGAGGAAAATCATCCAgTAAACCgCC</w:t>
            </w:r>
          </w:p>
        </w:tc>
      </w:tr>
      <w:tr w:rsidR="00524AEE" w:rsidRPr="00524AEE" w14:paraId="481432D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DA29EC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32B0EA2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TCGGGGCCGGAGACGTAGTAAGT</w:t>
            </w:r>
          </w:p>
        </w:tc>
      </w:tr>
      <w:tr w:rsidR="00524AEE" w:rsidRPr="00524AEE" w14:paraId="6885B6E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9F0077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185AA55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GCAGGAAGGAGGGCAGGCTGGAAAATCATCCAgTAAACCgCC</w:t>
            </w:r>
          </w:p>
        </w:tc>
      </w:tr>
      <w:tr w:rsidR="00524AEE" w:rsidRPr="00524AEE" w14:paraId="4D46020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C75E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376F8B7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GGCATGGGGCGAGAAGCCGGGTT</w:t>
            </w:r>
          </w:p>
        </w:tc>
      </w:tr>
      <w:tr w:rsidR="00524AEE" w:rsidRPr="00524AEE" w14:paraId="6A17FAB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1C8064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41A4CB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GGGGCAGGTTGGACGAGTAGGAAAATCATCCAgTAAACCgCC</w:t>
            </w:r>
          </w:p>
        </w:tc>
      </w:tr>
      <w:tr w:rsidR="00524AEE" w:rsidRPr="00524AEE" w14:paraId="50CCCD2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4FA7C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088426A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AAGGTGACCTCCCGCACGGGCTG</w:t>
            </w:r>
          </w:p>
        </w:tc>
      </w:tr>
      <w:tr w:rsidR="00524AEE" w:rsidRPr="00524AEE" w14:paraId="4229DBE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BE8541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7AEF1C9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TGGCGGGGTCAATGGCGTACTCAAATCATCCAgTAAACCgCC</w:t>
            </w:r>
          </w:p>
        </w:tc>
      </w:tr>
      <w:tr w:rsidR="00524AEE" w:rsidRPr="00524AEE" w14:paraId="4B2A81E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AE6D6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64C3EB6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GCCAGGTTGCTCCGCGGGTGCCA</w:t>
            </w:r>
          </w:p>
        </w:tc>
      </w:tr>
      <w:tr w:rsidR="00524AEE" w:rsidRPr="00524AEE" w14:paraId="4F3BAD1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8C5FF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1EF59AA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TCAGCTCCTCGGCGGAGTAGCAAAATCATCCAgTAAACCgCC</w:t>
            </w:r>
          </w:p>
        </w:tc>
      </w:tr>
      <w:tr w:rsidR="00524AEE" w:rsidRPr="00524AEE" w14:paraId="047CC79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F6B7DA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19C0620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GCCGGGTGGTGGTAGGGGCTGGGG</w:t>
            </w:r>
          </w:p>
        </w:tc>
      </w:tr>
      <w:tr w:rsidR="00524AEE" w:rsidRPr="00524AEE" w14:paraId="1C96B97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02803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74FCAD7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GTAAAAGTTGGAGGAGGCGCCCAAATCATCCAgTAAACCgCC</w:t>
            </w:r>
          </w:p>
        </w:tc>
      </w:tr>
      <w:tr w:rsidR="00524AEE" w:rsidRPr="00524AEE" w14:paraId="416B34E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D56F0C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6B5F487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GCAGGACCCCGTTCCTGCCCACG</w:t>
            </w:r>
          </w:p>
        </w:tc>
      </w:tr>
      <w:tr w:rsidR="00524AEE" w:rsidRPr="00524AEE" w14:paraId="0654F20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DA372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7682787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TCTCGAAGAACTGGTCGAAAGCCAAATCATCCAgTAAACCgCC</w:t>
            </w:r>
          </w:p>
        </w:tc>
      </w:tr>
      <w:tr w:rsidR="00524AEE" w:rsidRPr="00524AEE" w14:paraId="0DB8078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3D6E82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66956E5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GTCCGCTCTCGGGGCCACCGTAG</w:t>
            </w:r>
          </w:p>
        </w:tc>
      </w:tr>
      <w:tr w:rsidR="00524AEE" w:rsidRPr="00524AEE" w14:paraId="7785BC6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06B2A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640038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GCCCTTGTCCCCAGCGTAGTCCAAATCATCCAgTAAACCgCC</w:t>
            </w:r>
          </w:p>
        </w:tc>
      </w:tr>
      <w:tr w:rsidR="00524AEE" w:rsidRPr="00524AEE" w14:paraId="6A6A330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098C28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5F6CC26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CCGCAACCGCCGGGGATCCCTTC</w:t>
            </w:r>
          </w:p>
        </w:tc>
      </w:tr>
      <w:tr w:rsidR="00524AEE" w:rsidRPr="00524AEE" w14:paraId="0D5D859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73425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7693562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CTCGACAGGCCTCGGCGCTGGGAAAATCATCCAgTAAACCgCC</w:t>
            </w:r>
          </w:p>
        </w:tc>
      </w:tr>
      <w:tr w:rsidR="00524AEE" w:rsidRPr="00524AEE" w14:paraId="436D3A4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D9CC5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5980F61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CTCTCGGCTCCCCGCCGGTCCGCC</w:t>
            </w:r>
          </w:p>
        </w:tc>
      </w:tr>
      <w:tr w:rsidR="00524AEE" w:rsidRPr="00524AEE" w14:paraId="34228FA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06093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23F61F7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GGAGCTGCTGCCGCCGCCGCCAAAATCATCCAgTAAACCgCC</w:t>
            </w:r>
          </w:p>
        </w:tc>
      </w:tr>
      <w:tr w:rsidR="00524AEE" w:rsidRPr="00524AEE" w14:paraId="54B1E05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CED7E3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2E10C71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CGTTGTTGCCGGAAGAGGACTCC</w:t>
            </w:r>
          </w:p>
        </w:tc>
      </w:tr>
      <w:tr w:rsidR="00524AEE" w:rsidRPr="00524AEE" w14:paraId="0AA2D0D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6F966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Hoxa11_B2</w:t>
            </w:r>
          </w:p>
        </w:tc>
        <w:tc>
          <w:tcPr>
            <w:tcW w:w="6635" w:type="dxa"/>
            <w:noWrap/>
            <w:hideMark/>
          </w:tcPr>
          <w:p w14:paraId="68D9E7E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TGGGAGCGCTGCCGGACGCCTTCAAATCATCCAgTAAACCgCC</w:t>
            </w:r>
          </w:p>
        </w:tc>
      </w:tr>
      <w:tr w:rsidR="00524AEE" w:rsidRPr="00524AEE" w14:paraId="534EF34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32202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5508F2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ACCTCTTCTTTCGGGTGCGCTGC</w:t>
            </w:r>
          </w:p>
        </w:tc>
      </w:tr>
      <w:tr w:rsidR="00524AEE" w:rsidRPr="00524AEE" w14:paraId="52C8F01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6D6D62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4AE1C82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CGCGGATCTGGTACTTGGTGTACAAATCATCCAgTAAACCgCC</w:t>
            </w:r>
          </w:p>
        </w:tc>
      </w:tr>
      <w:tr w:rsidR="00524AEE" w:rsidRPr="00524AEE" w14:paraId="102613C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1AF6D5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4203357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CTTGTTGATGTAGACGCTGAAAA</w:t>
            </w:r>
          </w:p>
        </w:tc>
      </w:tr>
      <w:tr w:rsidR="00524AEE" w:rsidRPr="00524AEE" w14:paraId="275BE44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FD1C76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4DDCB6C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ATCCGCGACAGCTGCAGCCGCTAAATCATCCAgTAAACCgCC</w:t>
            </w:r>
          </w:p>
        </w:tc>
      </w:tr>
      <w:tr w:rsidR="00524AEE" w:rsidRPr="00524AEE" w14:paraId="445C902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B5058C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246B530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TTGCAAGCGGTCCCGGTTGATTTT</w:t>
            </w:r>
          </w:p>
        </w:tc>
      </w:tr>
      <w:tr w:rsidR="00524AEE" w:rsidRPr="00524AEE" w14:paraId="77198BB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E13F2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4E46398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CAGAGCAGCGGGTTCGCGGAGTAAAATCATCCAgTAAACCgCC</w:t>
            </w:r>
          </w:p>
        </w:tc>
      </w:tr>
      <w:tr w:rsidR="00524AEE" w:rsidRPr="00524AEE" w14:paraId="1B40B4B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A10E01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6472981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CAATTGATAGTTAACTATTAAAA</w:t>
            </w:r>
          </w:p>
        </w:tc>
      </w:tr>
      <w:tr w:rsidR="00524AEE" w:rsidRPr="00524AEE" w14:paraId="2E825F1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C61C9F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6E8CE6E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CACATATGTGCATTTAGCCATCGAAATCATCCAgTAAACCgCC</w:t>
            </w:r>
          </w:p>
        </w:tc>
      </w:tr>
      <w:tr w:rsidR="00524AEE" w:rsidRPr="00524AEE" w14:paraId="396F8F5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A87D4D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27FD3F3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GAATCTCCGCGGCCAAGGCTGGA</w:t>
            </w:r>
          </w:p>
        </w:tc>
      </w:tr>
      <w:tr w:rsidR="00524AEE" w:rsidRPr="00524AEE" w14:paraId="4537239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7DA5BA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5EFA590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GGCGAGTAGGACGTCCGCGGGGAAAATCATCCAgTAAACCgCC</w:t>
            </w:r>
          </w:p>
        </w:tc>
      </w:tr>
      <w:tr w:rsidR="00524AEE" w:rsidRPr="00524AEE" w14:paraId="0535D8E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F5CFF7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5DC261F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CGTGCACCGTTGCAATCCTAAAA</w:t>
            </w:r>
          </w:p>
        </w:tc>
      </w:tr>
      <w:tr w:rsidR="00524AEE" w:rsidRPr="00524AEE" w14:paraId="647A938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DCE5C3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70B4D5C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TAAAACCAAGCCTGTTTGGCAAAAATCATCCAgTAAACCgCC</w:t>
            </w:r>
          </w:p>
        </w:tc>
      </w:tr>
      <w:tr w:rsidR="00524AEE" w:rsidRPr="00524AEE" w14:paraId="1CE882E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D7B7B1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152DE64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CGGAAGTGCGCCTGCAATTCTGGT</w:t>
            </w:r>
          </w:p>
        </w:tc>
      </w:tr>
      <w:tr w:rsidR="00524AEE" w:rsidRPr="00524AEE" w14:paraId="60E4C89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F349A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765CCB0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GCACGAAGGTCAAAGCTGATTTAAATCATCCAgTAAACCgCC</w:t>
            </w:r>
          </w:p>
        </w:tc>
      </w:tr>
      <w:tr w:rsidR="00524AEE" w:rsidRPr="00524AEE" w14:paraId="1424C0F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3EF4F6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4EC5C50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ACGAACCAGCATTCGCCGATTTT</w:t>
            </w:r>
          </w:p>
        </w:tc>
      </w:tr>
      <w:tr w:rsidR="00524AEE" w:rsidRPr="00524AEE" w14:paraId="5CA9C7A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0B7D4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10D1D3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TCCGGCGATTGTTTAGTCGCGTAAATCATCCAgTAAACCgCC</w:t>
            </w:r>
          </w:p>
        </w:tc>
      </w:tr>
      <w:tr w:rsidR="00524AEE" w:rsidRPr="00524AEE" w14:paraId="03E5687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5C58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09AB18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TCTCCAGGCGGCGCTCCCGCGTCA</w:t>
            </w:r>
          </w:p>
        </w:tc>
      </w:tr>
      <w:tr w:rsidR="00524AEE" w:rsidRPr="00524AEE" w14:paraId="34A72A6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2E688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3120068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GTCGGAGAGGTGCACGCTGCGACAAATCATCCAgTAAACCgCC</w:t>
            </w:r>
          </w:p>
        </w:tc>
      </w:tr>
      <w:tr w:rsidR="00524AEE" w:rsidRPr="00524AEE" w14:paraId="0B7DA7B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C11B41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1E35A81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GTGAGTTCGCGGACTCGGCTCTC</w:t>
            </w:r>
          </w:p>
        </w:tc>
      </w:tr>
      <w:tr w:rsidR="00524AEE" w:rsidRPr="00524AEE" w14:paraId="5668BDE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97BD8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4E4F61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GGGATCAGGAGAAGCCGAAGTTGAAATCATCCAgTAAACCgCC</w:t>
            </w:r>
          </w:p>
        </w:tc>
      </w:tr>
      <w:tr w:rsidR="00524AEE" w:rsidRPr="00524AEE" w14:paraId="44404DC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B4965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19D9668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GGCTTTCCCGGGACTCCTGGCGC</w:t>
            </w:r>
          </w:p>
        </w:tc>
      </w:tr>
      <w:tr w:rsidR="00524AEE" w:rsidRPr="00524AEE" w14:paraId="3B0D32D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1F465E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47F5C82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GCGTGCCAGGCAACAGTGTGCAAAAATCATCCAgTAAACCgCC</w:t>
            </w:r>
          </w:p>
        </w:tc>
      </w:tr>
      <w:tr w:rsidR="00524AEE" w:rsidRPr="00524AEE" w14:paraId="3415387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4649A2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2279C20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TCTGGAAACAGCGACCATCAAAGC</w:t>
            </w:r>
          </w:p>
        </w:tc>
      </w:tr>
      <w:tr w:rsidR="00524AEE" w:rsidRPr="00524AEE" w14:paraId="38C7B17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D2346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3D491C1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CGGCAGTTCTGCAGTTAGCAAGAAATCATCCAgTAAACCgCC</w:t>
            </w:r>
          </w:p>
        </w:tc>
      </w:tr>
      <w:tr w:rsidR="00524AEE" w:rsidRPr="00524AEE" w14:paraId="08EEFF7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EF050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6FA0DA9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GCAATTTCAATCCGTGCTGTTCC</w:t>
            </w:r>
          </w:p>
        </w:tc>
      </w:tr>
      <w:tr w:rsidR="00524AEE" w:rsidRPr="00524AEE" w14:paraId="64DDDB2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CC4B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1_B2</w:t>
            </w:r>
          </w:p>
        </w:tc>
        <w:tc>
          <w:tcPr>
            <w:tcW w:w="6635" w:type="dxa"/>
            <w:noWrap/>
            <w:hideMark/>
          </w:tcPr>
          <w:p w14:paraId="5F769FD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GTGCCCGCCAGTTCGGGGAAGGAAATCATCCAgTAAACCgCC</w:t>
            </w:r>
          </w:p>
        </w:tc>
      </w:tr>
      <w:tr w:rsidR="00524AEE" w:rsidRPr="00524AEE" w14:paraId="7D875968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2E2C88C2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Hoxa13</w:t>
            </w:r>
          </w:p>
        </w:tc>
      </w:tr>
      <w:tr w:rsidR="00524AEE" w:rsidRPr="00524AEE" w14:paraId="2EB976F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C7DF04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1678AE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ACGAGCCCTGCGCCGAGCAGGGGC</w:t>
            </w:r>
          </w:p>
        </w:tc>
      </w:tr>
      <w:tr w:rsidR="00524AEE" w:rsidRPr="00524AEE" w14:paraId="6E241EA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C15F0E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10C845A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TAACCGTAGGGCAGCGCGGCCCTTCCACTCAACTTTAACCCg</w:t>
            </w:r>
          </w:p>
        </w:tc>
      </w:tr>
      <w:tr w:rsidR="00524AEE" w:rsidRPr="00524AEE" w14:paraId="3EDFE8A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B905D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27212D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CCCTGCACGGGTAGTATCCGCTTC</w:t>
            </w:r>
          </w:p>
        </w:tc>
      </w:tr>
      <w:tr w:rsidR="00524AEE" w:rsidRPr="00524AEE" w14:paraId="17665B8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EEC475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979F98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GGACTTGATGCCGCCGTGGTGGCTTCCACTCAACTTTAACCCg</w:t>
            </w:r>
          </w:p>
        </w:tc>
      </w:tr>
      <w:tr w:rsidR="00524AEE" w:rsidRPr="00524AEE" w14:paraId="2AA68F8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CD124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0E7E9F0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GTCGGCGAAGGAGGAGGGCTGCG</w:t>
            </w:r>
          </w:p>
        </w:tc>
      </w:tr>
      <w:tr w:rsidR="00524AEE" w:rsidRPr="00524AEE" w14:paraId="641B7FB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2DC0CC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5EE3CC2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CGCCGAGCCCGACGTGTCCATGTTTCCACTCAACTTTAACCCg</w:t>
            </w:r>
          </w:p>
        </w:tc>
      </w:tr>
      <w:tr w:rsidR="00524AEE" w:rsidRPr="00524AEE" w14:paraId="70CC6DB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DFF1B8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0ED086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CTTGGCCCTGGAGGTGAACTCCT</w:t>
            </w:r>
          </w:p>
        </w:tc>
      </w:tr>
      <w:tr w:rsidR="00524AEE" w:rsidRPr="00524AEE" w14:paraId="3D41651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D9B27B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745007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CGCGTAGCCCTGGTAGAAGGCGATTCCACTCAACTTTAACCCg</w:t>
            </w:r>
          </w:p>
        </w:tc>
      </w:tr>
      <w:tr w:rsidR="00524AEE" w:rsidRPr="00524AEE" w14:paraId="70F228F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0D0B0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11E42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AACCGGGCACCGGCTGGTACGGGC</w:t>
            </w:r>
          </w:p>
        </w:tc>
      </w:tr>
      <w:tr w:rsidR="00524AEE" w:rsidRPr="00524AEE" w14:paraId="23BCCDF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51983D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0EE289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GGGCACCATGGTGGGCATATCCATTCCACTCAACTTTAACCCg</w:t>
            </w:r>
          </w:p>
        </w:tc>
      </w:tr>
      <w:tr w:rsidR="00524AEE" w:rsidRPr="00524AEE" w14:paraId="490DC01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D35548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21F82E1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GGGGCTCGTGCCTGGGCTCGCCGG</w:t>
            </w:r>
          </w:p>
        </w:tc>
      </w:tr>
      <w:tr w:rsidR="00524AEE" w:rsidRPr="00524AEE" w14:paraId="39BD386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F8E022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Hoxa13_B3</w:t>
            </w:r>
          </w:p>
        </w:tc>
        <w:tc>
          <w:tcPr>
            <w:tcW w:w="6635" w:type="dxa"/>
            <w:noWrap/>
            <w:hideMark/>
          </w:tcPr>
          <w:p w14:paraId="75F4571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GGGCTGGTAGGGCTCCATGGGCATTCCACTCAACTTTAACCCg</w:t>
            </w:r>
          </w:p>
        </w:tc>
      </w:tr>
      <w:tr w:rsidR="00524AEE" w:rsidRPr="00524AEE" w14:paraId="2B40E68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2908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6039FA3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CCCATTCCAGCCATTGGTGAGGG</w:t>
            </w:r>
          </w:p>
        </w:tc>
      </w:tr>
      <w:tr w:rsidR="00524AEE" w:rsidRPr="00524AEE" w14:paraId="641613D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3D874A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51FFF9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CCTTGCTCCTTGGAACAGTACATTCCACTCAACTTTAACCCg</w:t>
            </w:r>
          </w:p>
        </w:tc>
      </w:tr>
      <w:tr w:rsidR="00524AEE" w:rsidRPr="00524AEE" w14:paraId="50F9C72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E048C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4F998E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CCGGCCTCGCCGGTACGAGTTCG</w:t>
            </w:r>
          </w:p>
        </w:tc>
      </w:tr>
      <w:tr w:rsidR="00524AEE" w:rsidRPr="00524AEE" w14:paraId="5478CB7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95A486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797C5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GACCTTGGTGTACGGCACGCGCTTTCCACTCAACTTTAACCCg</w:t>
            </w:r>
          </w:p>
        </w:tc>
      </w:tr>
      <w:tr w:rsidR="00524AEE" w:rsidRPr="00524AEE" w14:paraId="66AF93B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921E8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64E6008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CGTACTCGCGCTCCAGTTCCTTCA</w:t>
            </w:r>
          </w:p>
        </w:tc>
      </w:tr>
      <w:tr w:rsidR="00524AEE" w:rsidRPr="00524AEE" w14:paraId="3DDD9B4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C378D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7DFF15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TCCTTGGTAATGAACTTATTCGTTCCACTCAACTTTAACCCg</w:t>
            </w:r>
          </w:p>
        </w:tc>
      </w:tr>
      <w:tr w:rsidR="00524AEE" w:rsidRPr="00524AEE" w14:paraId="4BCEE1B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9B94F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60AF9A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GGTGGTGGCCGATATCCGCCTCC</w:t>
            </w:r>
          </w:p>
        </w:tc>
      </w:tr>
      <w:tr w:rsidR="00524AEE" w:rsidRPr="00524AEE" w14:paraId="14353AC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AB588F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015425A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ATGGTGACCTGGCGCTCGGAGATTCCACTCAACTTTAACCCg</w:t>
            </w:r>
          </w:p>
        </w:tc>
      </w:tr>
      <w:tr w:rsidR="00524AEE" w:rsidRPr="00524AEE" w14:paraId="4371B1E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1DC11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65853C9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CTCTTTGACCCTCCTGTTTTGGA</w:t>
            </w:r>
          </w:p>
        </w:tc>
      </w:tr>
      <w:tr w:rsidR="00524AEE" w:rsidRPr="00524AEE" w14:paraId="75537A7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BC22D2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634BFDC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GGTCTTGAGTTTGTTGATGACCTTTCCACTCAACTTTAACCCg</w:t>
            </w:r>
          </w:p>
        </w:tc>
      </w:tr>
      <w:tr w:rsidR="00524AEE" w:rsidRPr="00524AEE" w14:paraId="5A382D1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8DB91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E017D7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CTTTTAGCTTCGGCTTAGGTTTT</w:t>
            </w:r>
          </w:p>
        </w:tc>
      </w:tr>
      <w:tr w:rsidR="00524AEE" w:rsidRPr="00524AEE" w14:paraId="73F7019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8263E1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2E28F2C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TTCATTTCCTTGTAACTGTCAGTTCCACTCAACTTTAACCCg</w:t>
            </w:r>
          </w:p>
        </w:tc>
      </w:tr>
      <w:tr w:rsidR="00524AEE" w:rsidRPr="00524AEE" w14:paraId="0EC7FD0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6046E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5312AE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TTCGCGAATTCTGGTGACCAATGA</w:t>
            </w:r>
          </w:p>
        </w:tc>
      </w:tr>
      <w:tr w:rsidR="00524AEE" w:rsidRPr="00524AEE" w14:paraId="62C9AF0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942F59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08D4B25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CAACATGTCACAAATTCCATAATTCCACTCAACTTTAACCCg</w:t>
            </w:r>
          </w:p>
        </w:tc>
      </w:tr>
      <w:tr w:rsidR="00524AEE" w:rsidRPr="00524AEE" w14:paraId="32D7351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4D9FE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2FD19E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CAATTGTCTTCATGAACCAGTTT</w:t>
            </w:r>
          </w:p>
        </w:tc>
      </w:tr>
      <w:tr w:rsidR="00524AEE" w:rsidRPr="00524AEE" w14:paraId="4379FE2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51C977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4EB57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AGTTCCAAAGAGGCACACATTGCTTCCACTCAACTTTAACCCg</w:t>
            </w:r>
          </w:p>
        </w:tc>
      </w:tr>
      <w:tr w:rsidR="00524AEE" w:rsidRPr="00524AEE" w14:paraId="7931327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A17F95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44C5F41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TGAAATGCGTGTCCGTTGCTCAGT</w:t>
            </w:r>
          </w:p>
        </w:tc>
      </w:tr>
      <w:tr w:rsidR="00524AEE" w:rsidRPr="00524AEE" w14:paraId="6A3ABB3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F6A474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5B3DBA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CTGGCGTGAGAACGCGTACGTAGTTCCACTCAACTTTAACCCg</w:t>
            </w:r>
          </w:p>
        </w:tc>
      </w:tr>
      <w:tr w:rsidR="00524AEE" w:rsidRPr="00524AEE" w14:paraId="60E5E63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A2E43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0BD0B61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TTTTCACCGTCTTCCCCATTAAAA</w:t>
            </w:r>
          </w:p>
        </w:tc>
      </w:tr>
      <w:tr w:rsidR="00524AEE" w:rsidRPr="00524AEE" w14:paraId="6CE6A98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BED5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2A146EA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CACACCTTGTACAACGGGGTGTTTCCACTCAACTTTAACCCg</w:t>
            </w:r>
          </w:p>
        </w:tc>
      </w:tr>
      <w:tr w:rsidR="00524AEE" w:rsidRPr="00524AEE" w14:paraId="32D8372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019E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2132BF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TGCAGTCTGGGTGTAAGTTTGGGC</w:t>
            </w:r>
          </w:p>
        </w:tc>
      </w:tr>
      <w:tr w:rsidR="00524AEE" w:rsidRPr="00524AEE" w14:paraId="7A5A4DE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C7CBE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2AE6FBE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TAAATTACCTGAGCAGGCATTCCTTCCACTCAACTTTAACCCg</w:t>
            </w:r>
          </w:p>
        </w:tc>
      </w:tr>
      <w:tr w:rsidR="00524AEE" w:rsidRPr="00524AEE" w14:paraId="4E947CF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56B0B8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26A622D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TTCAATATCCGCTTAATATAAAA</w:t>
            </w:r>
          </w:p>
        </w:tc>
      </w:tr>
      <w:tr w:rsidR="00524AEE" w:rsidRPr="00524AEE" w14:paraId="4E1F0A3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8B9D5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541F417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TCTAAATACTTGCTTTCAAATGATTCCACTCAACTTTAACCCg</w:t>
            </w:r>
          </w:p>
        </w:tc>
      </w:tr>
      <w:tr w:rsidR="00524AEE" w:rsidRPr="00524AEE" w14:paraId="080665B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7D771E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F38FB1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TTCGCACACACCACAAGCTCTACG</w:t>
            </w:r>
          </w:p>
        </w:tc>
      </w:tr>
      <w:tr w:rsidR="00524AEE" w:rsidRPr="00524AEE" w14:paraId="7BCA4E4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792A0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5B4EDEE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AAATCCCTGCCAGCTCCCAGAGTTCCACTCAACTTTAACCCg</w:t>
            </w:r>
          </w:p>
        </w:tc>
      </w:tr>
      <w:tr w:rsidR="00524AEE" w:rsidRPr="00524AEE" w14:paraId="207063C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B2B195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5F782D5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AAACAAGGTGTTGGGGCAGAGGGG</w:t>
            </w:r>
          </w:p>
        </w:tc>
      </w:tr>
      <w:tr w:rsidR="00524AEE" w:rsidRPr="00524AEE" w14:paraId="150DF44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2B0CF3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240954F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ATAATGCCGAAATCCCCGCTATTTTCCACTCAACTTTAACCCg</w:t>
            </w:r>
          </w:p>
        </w:tc>
      </w:tr>
      <w:tr w:rsidR="00524AEE" w:rsidRPr="00524AEE" w14:paraId="30ADA07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61327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52DAD8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TGTAGGTTTTCTTGTGGAAGTAT</w:t>
            </w:r>
          </w:p>
        </w:tc>
      </w:tr>
      <w:tr w:rsidR="00524AEE" w:rsidRPr="00524AEE" w14:paraId="02F7DDE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FF1F1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4FC63BF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TATATATTTATGAAATGCAGTTCTTCCACTCAACTTTAACCCg</w:t>
            </w:r>
          </w:p>
        </w:tc>
      </w:tr>
      <w:tr w:rsidR="00524AEE" w:rsidRPr="00524AEE" w14:paraId="0B79AAD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09D3D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660FE9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TGCATTAAGGTGGAACTTGTTTT</w:t>
            </w:r>
          </w:p>
        </w:tc>
      </w:tr>
      <w:tr w:rsidR="00524AEE" w:rsidRPr="00524AEE" w14:paraId="31CE7C6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59B20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B29131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TATCTAGACAATTTTGTACCTATTCCACTCAACTTTAACCCg</w:t>
            </w:r>
          </w:p>
        </w:tc>
      </w:tr>
      <w:tr w:rsidR="00524AEE" w:rsidRPr="00524AEE" w14:paraId="07A761A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87387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38EC85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CCCGGAAACTACCAATTCTACAA</w:t>
            </w:r>
          </w:p>
        </w:tc>
      </w:tr>
      <w:tr w:rsidR="00524AEE" w:rsidRPr="00524AEE" w14:paraId="3DB9FF0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B5B280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331B69E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GTCACTCATTAAACTGAATTTTTTCCACTCAACTTTAACCCg</w:t>
            </w:r>
          </w:p>
        </w:tc>
      </w:tr>
      <w:tr w:rsidR="00524AEE" w:rsidRPr="00524AEE" w14:paraId="02B0609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79C06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10D6275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AGCATTGGGACGAGTGGCTCTTTT</w:t>
            </w:r>
          </w:p>
        </w:tc>
      </w:tr>
      <w:tr w:rsidR="00524AEE" w:rsidRPr="00524AEE" w14:paraId="4D94091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3756F5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Hoxa13_B3</w:t>
            </w:r>
          </w:p>
        </w:tc>
        <w:tc>
          <w:tcPr>
            <w:tcW w:w="6635" w:type="dxa"/>
            <w:noWrap/>
            <w:hideMark/>
          </w:tcPr>
          <w:p w14:paraId="0B3D66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AGCACTGAAGCTGTCATAGCCCGTTCCACTCAACTTTAACCCg</w:t>
            </w:r>
          </w:p>
        </w:tc>
      </w:tr>
      <w:tr w:rsidR="00524AEE" w:rsidRPr="00524AEE" w14:paraId="1CB07A70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432C7C7C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Rara</w:t>
            </w:r>
          </w:p>
        </w:tc>
      </w:tr>
      <w:tr w:rsidR="00524AEE" w:rsidRPr="00524AEE" w14:paraId="1EF018D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955E8E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2FD524C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GGCCTCCCAGCATGTGCGGAAAA</w:t>
            </w:r>
          </w:p>
        </w:tc>
      </w:tr>
      <w:tr w:rsidR="00524AEE" w:rsidRPr="00524AEE" w14:paraId="3659F77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BF4EAC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Rara_B1</w:t>
            </w:r>
          </w:p>
        </w:tc>
        <w:tc>
          <w:tcPr>
            <w:tcW w:w="6635" w:type="dxa"/>
            <w:noWrap/>
            <w:hideMark/>
          </w:tcPr>
          <w:p w14:paraId="7DE0DB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TCCCTGCCAGAGATCCTGGTGGGTAgAAgAgTCTTCCTTTACg</w:t>
            </w:r>
          </w:p>
        </w:tc>
      </w:tr>
      <w:tr w:rsidR="00524AEE" w:rsidRPr="00524AEE" w14:paraId="0D61BC8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478419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0478124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CTTGTAGATCCGCGGCAAAGGGG</w:t>
            </w:r>
          </w:p>
        </w:tc>
      </w:tr>
      <w:tr w:rsidR="00524AEE" w:rsidRPr="00524AEE" w14:paraId="28E206A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8B65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73B2AE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AGACTTGTCCTGGCACACAAAGCTAgAAgAgTCTTCCTTTACg</w:t>
            </w:r>
          </w:p>
        </w:tc>
      </w:tr>
      <w:tr w:rsidR="00524AEE" w:rsidRPr="00524AEE" w14:paraId="621E066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26A02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1EDB677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GTACACCATGTTCTTCTGAATGC</w:t>
            </w:r>
          </w:p>
        </w:tc>
      </w:tr>
      <w:tr w:rsidR="00524AEE" w:rsidRPr="00524AEE" w14:paraId="3297E9E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4E8355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4B5262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GATGCACGTCTTGTCGCGGTGGCTAgAAgAgTCTTCCTTTACg</w:t>
            </w:r>
          </w:p>
        </w:tc>
      </w:tr>
      <w:tr w:rsidR="00524AEE" w:rsidRPr="00524AEE" w14:paraId="017CD77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8F56D7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4A74E4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GCAGCGGTTCCGCGTCACCTTGT</w:t>
            </w:r>
          </w:p>
        </w:tc>
      </w:tr>
      <w:tr w:rsidR="00524AEE" w:rsidRPr="00524AEE" w14:paraId="0D79925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D61C5C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1AECE77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GAAGCACTTCTGGAGCCGGCAGTTAgAAgAgTCTTCCTTTACg</w:t>
            </w:r>
          </w:p>
        </w:tc>
      </w:tr>
      <w:tr w:rsidR="00524AEE" w:rsidRPr="00524AEE" w14:paraId="16FC65D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BF019B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151663B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TTCCACGAGGTCCTCCACCTCTG</w:t>
            </w:r>
          </w:p>
        </w:tc>
      </w:tr>
      <w:tr w:rsidR="00524AEE" w:rsidRPr="00524AEE" w14:paraId="7237D3D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BDAEE8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48FECE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GGTTTCCTGATGGGCCTTGCGCATAgAAgAgTCTTCCTTTACg</w:t>
            </w:r>
          </w:p>
        </w:tc>
      </w:tr>
      <w:tr w:rsidR="00524AEE" w:rsidRPr="00524AEE" w14:paraId="2ED780D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2C6838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74B069C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CCAGAGATCAATGTCCAGCGACA</w:t>
            </w:r>
          </w:p>
        </w:tc>
      </w:tr>
      <w:tr w:rsidR="00524AEE" w:rsidRPr="00524AEE" w14:paraId="40D28CC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C7687C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0A42D42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CTTGGTAGAGAGTTCACTGAACTTAgAAgAgTCTTCCTTTACg</w:t>
            </w:r>
          </w:p>
        </w:tc>
      </w:tr>
      <w:tr w:rsidR="00524AEE" w:rsidRPr="00524AEE" w14:paraId="78773EC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6E89C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73A7691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TGCGAACTCCACCGTCTTGATGA</w:t>
            </w:r>
          </w:p>
        </w:tc>
      </w:tr>
      <w:tr w:rsidR="00524AEE" w:rsidRPr="00524AEE" w14:paraId="798B88F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1AFD3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215FF6C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GAGCGTGGTGAAGCCGGGCAGCTTAgAAgAgTCTTCCTTTACg</w:t>
            </w:r>
          </w:p>
        </w:tc>
      </w:tr>
      <w:tr w:rsidR="00524AEE" w:rsidRPr="00524AEE" w14:paraId="1786457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13111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6B82E4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AGGCGTGTACCTCGTGCAGATTC</w:t>
            </w:r>
          </w:p>
        </w:tc>
      </w:tr>
      <w:tr w:rsidR="00524AEE" w:rsidRPr="00524AEE" w14:paraId="4EBAFC8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524D80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417F610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GTCTGAGAACGTCATGGTGTCCTTAgAAgAgTCTTCCTTTACg</w:t>
            </w:r>
          </w:p>
        </w:tc>
      </w:tr>
      <w:tr w:rsidR="00524AEE" w:rsidRPr="00524AEE" w14:paraId="631E683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676817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3B5265F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CATCTGGGTTCGATTCAACGTCA</w:t>
            </w:r>
          </w:p>
        </w:tc>
      </w:tr>
      <w:tr w:rsidR="00524AEE" w:rsidRPr="00524AEE" w14:paraId="66DDACA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0908AE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642E7F7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GTCAGAGGTCCAAAGCCGGCATTAgAAgAgTCTTCCTTTACg</w:t>
            </w:r>
          </w:p>
        </w:tc>
      </w:tr>
      <w:tr w:rsidR="00524AEE" w:rsidRPr="00524AEE" w14:paraId="6DFF456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34B4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3E0F5A1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CTGATTGGCGAAGGCGAAGACCA</w:t>
            </w:r>
          </w:p>
        </w:tc>
      </w:tr>
      <w:tr w:rsidR="00524AEE" w:rsidRPr="00524AEE" w14:paraId="10DDAEA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51714C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118405C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GCGTCGTCCATCTCCAGCGGCATAgAAgAgTCTTCCTTTACg</w:t>
            </w:r>
          </w:p>
        </w:tc>
      </w:tr>
      <w:tr w:rsidR="00524AEE" w:rsidRPr="00524AEE" w14:paraId="35BECE7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81377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2F38EBE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CAGCTTGTCCACCTTATCGGGCT</w:t>
            </w:r>
          </w:p>
        </w:tc>
      </w:tr>
      <w:tr w:rsidR="00524AEE" w:rsidRPr="00524AEE" w14:paraId="267E36E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402908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216E7B5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CTTTAACGCTTCGAGTAGGGGCTTAgAAgAgTCTTCCTTTACg</w:t>
            </w:r>
          </w:p>
        </w:tc>
      </w:tr>
      <w:tr w:rsidR="00524AEE" w:rsidRPr="00524AEE" w14:paraId="46BE500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0C4F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1A443BF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GTTGGGTCTTCTTTTCCGGACGT</w:t>
            </w:r>
          </w:p>
        </w:tc>
      </w:tr>
      <w:tr w:rsidR="00524AEE" w:rsidRPr="00524AEE" w14:paraId="2D58B8A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E11AE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576DE0D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TAACATTTTGGGGAACATGTGGGTAgAAgAgTCTTCCTTTACg</w:t>
            </w:r>
          </w:p>
        </w:tc>
      </w:tr>
      <w:tr w:rsidR="00524AEE" w:rsidRPr="00524AEE" w14:paraId="7813796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FAFEEB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5B66212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TGGAGCCCGGGATCTCCATCTTGA</w:t>
            </w:r>
          </w:p>
        </w:tc>
      </w:tr>
      <w:tr w:rsidR="00524AEE" w:rsidRPr="00524AEE" w14:paraId="6A174A2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24B4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011DAA3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AGCATTTCTTGGATGAGCGGCGTAgAAgAgTCTTCCTTTACg</w:t>
            </w:r>
          </w:p>
        </w:tc>
      </w:tr>
      <w:tr w:rsidR="00524AEE" w:rsidRPr="00524AEE" w14:paraId="3A29C43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A85B6E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16C5B7D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CAGACTGTCCAGCCCCTCAGAGT</w:t>
            </w:r>
          </w:p>
        </w:tc>
      </w:tr>
      <w:tr w:rsidR="00524AEE" w:rsidRPr="00524AEE" w14:paraId="36F9BD1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F592C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4AFBBFC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GCTGCTGGCGCGAGCAGGCTGTCTAgAAgAgTCTTCCTTTACg</w:t>
            </w:r>
          </w:p>
        </w:tc>
      </w:tr>
      <w:tr w:rsidR="00524AEE" w:rsidRPr="00524AEE" w14:paraId="78128E1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5D8F0B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0E97FEB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GCTGGGGCTGCAGCTGCCTGGGG</w:t>
            </w:r>
          </w:p>
        </w:tc>
      </w:tr>
      <w:tr w:rsidR="00524AEE" w:rsidRPr="00524AEE" w14:paraId="3D54E92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E1CE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43B2CC5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ACTGCTCCTGTTGGAGCTTGGCGTAgAAgAgTCTTCCTTTACg</w:t>
            </w:r>
          </w:p>
        </w:tc>
      </w:tr>
      <w:tr w:rsidR="00524AEE" w:rsidRPr="00524AEE" w14:paraId="423EB7D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D81AA6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7273097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CATGGTGTCAAGGGGAGTGACTGG</w:t>
            </w:r>
          </w:p>
        </w:tc>
      </w:tr>
      <w:tr w:rsidR="00524AEE" w:rsidRPr="00524AEE" w14:paraId="658696D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B1F10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71BFC8C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CTGTCCTTGCGGTGGGAACCCCTAgAAgAgTCTTCCTTTACg</w:t>
            </w:r>
          </w:p>
        </w:tc>
      </w:tr>
      <w:tr w:rsidR="00524AEE" w:rsidRPr="00524AEE" w14:paraId="1922AE9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754BAF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0896B82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CACAGTCTAGACCGGTGTGCCCGG</w:t>
            </w:r>
          </w:p>
        </w:tc>
      </w:tr>
      <w:tr w:rsidR="00524AEE" w:rsidRPr="00524AEE" w14:paraId="36812BF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291BB1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0BC2429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GGAGAGTAGCGGAGGTCCGGCACTAgAAgAgTCTTCCTTTACg</w:t>
            </w:r>
          </w:p>
        </w:tc>
      </w:tr>
      <w:tr w:rsidR="00524AEE" w:rsidRPr="00524AEE" w14:paraId="0E215E3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47F7FE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7A5AF2C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AATACCACCCTTGCCGCCTGTCC</w:t>
            </w:r>
          </w:p>
        </w:tc>
      </w:tr>
      <w:tr w:rsidR="00524AEE" w:rsidRPr="00524AEE" w14:paraId="3C53A18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274EC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4C06CF8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GGACTCTCTCACCTCGCTGCACCTAgAAgAgTCTTCCTTTACg</w:t>
            </w:r>
          </w:p>
        </w:tc>
      </w:tr>
      <w:tr w:rsidR="00524AEE" w:rsidRPr="00524AEE" w14:paraId="1979B0F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F6919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2E1292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TGACTCCAGCTCCAGTTCCTTTT</w:t>
            </w:r>
          </w:p>
        </w:tc>
      </w:tr>
      <w:tr w:rsidR="00524AEE" w:rsidRPr="00524AEE" w14:paraId="2639A6B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8624E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7142AED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GTATCTTCTTTTCTGTGCTGCGTAgAAgAgTCTTCCTTTACg</w:t>
            </w:r>
          </w:p>
        </w:tc>
      </w:tr>
      <w:tr w:rsidR="00524AEE" w:rsidRPr="00524AEE" w14:paraId="76BFE8D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CBCF6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485B6F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CGTTGCATGTGGTGCATTGAAAA</w:t>
            </w:r>
          </w:p>
        </w:tc>
      </w:tr>
      <w:tr w:rsidR="00524AEE" w:rsidRPr="00524AEE" w14:paraId="1CA9A56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B5547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51A0B0C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CATTGTATGCATCTCGCAAGTATTAgAAgAgTCTTCCTTTACg</w:t>
            </w:r>
          </w:p>
        </w:tc>
      </w:tr>
      <w:tr w:rsidR="00524AEE" w:rsidRPr="00524AEE" w14:paraId="0ADF2C8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3ADFE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Rara_B1</w:t>
            </w:r>
          </w:p>
        </w:tc>
        <w:tc>
          <w:tcPr>
            <w:tcW w:w="6635" w:type="dxa"/>
            <w:noWrap/>
            <w:hideMark/>
          </w:tcPr>
          <w:p w14:paraId="74AC239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AAAGTCCAAAGCTGCACCCTGTAG</w:t>
            </w:r>
          </w:p>
        </w:tc>
      </w:tr>
      <w:tr w:rsidR="00524AEE" w:rsidRPr="00524AEE" w14:paraId="015C94D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EBD1A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27ABB57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ATGTTCCAAGCTGCTGGCTGCCTAgAAgAgTCTTCCTTTACg</w:t>
            </w:r>
          </w:p>
        </w:tc>
      </w:tr>
      <w:tr w:rsidR="00524AEE" w:rsidRPr="00524AEE" w14:paraId="6127D61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C66E9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728E88E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CAGCAAATCCTCCTCCACCTCCCC</w:t>
            </w:r>
          </w:p>
        </w:tc>
      </w:tr>
      <w:tr w:rsidR="00524AEE" w:rsidRPr="00524AEE" w14:paraId="6A11AEF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04E3E0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64AD5E9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GCGCTATGCCCGTCCCAGCAACGTAgAAgAgTCTTCCTTTACg</w:t>
            </w:r>
          </w:p>
        </w:tc>
      </w:tr>
      <w:tr w:rsidR="00524AEE" w:rsidRPr="00524AEE" w14:paraId="3120C0F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3727F8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1A93BF5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CCAGCAGGAGGCGCACTCATATTG</w:t>
            </w:r>
          </w:p>
        </w:tc>
      </w:tr>
      <w:tr w:rsidR="00524AEE" w:rsidRPr="00524AEE" w14:paraId="7B31E75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09721A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50F2519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TCATCCTCTCCGCTCCTCCTGAATAgAAgAgTCTTCCTTTACg</w:t>
            </w:r>
          </w:p>
        </w:tc>
      </w:tr>
      <w:tr w:rsidR="00524AEE" w:rsidRPr="00524AEE" w14:paraId="37F7C5E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85301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4492349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ACCGTGGGTTGCAGCGGATTCAA</w:t>
            </w:r>
          </w:p>
        </w:tc>
      </w:tr>
      <w:tr w:rsidR="00524AEE" w:rsidRPr="00524AEE" w14:paraId="17E557A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7708C0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a_B1</w:t>
            </w:r>
          </w:p>
        </w:tc>
        <w:tc>
          <w:tcPr>
            <w:tcW w:w="6635" w:type="dxa"/>
            <w:noWrap/>
            <w:hideMark/>
          </w:tcPr>
          <w:p w14:paraId="73B8E9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GGTGGGGCACAGTGGGTTGTCCTTAgAAgAgTCTTCCTTTACg</w:t>
            </w:r>
          </w:p>
        </w:tc>
      </w:tr>
      <w:tr w:rsidR="00524AEE" w:rsidRPr="00524AEE" w14:paraId="7C56516E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545FDAB6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Rarg</w:t>
            </w:r>
          </w:p>
        </w:tc>
      </w:tr>
      <w:tr w:rsidR="00524AEE" w:rsidRPr="00524AEE" w14:paraId="25BFEBD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67ED69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1AFAE21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GTGACCTCCTCCTTGCCACCTGG</w:t>
            </w:r>
          </w:p>
        </w:tc>
      </w:tr>
      <w:tr w:rsidR="00524AEE" w:rsidRPr="00524AEE" w14:paraId="6C30AF7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EC7510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4F7C3CA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TGCTAGAAGCCATGTTGGCCACTTCCACTCAACTTTAACCCg</w:t>
            </w:r>
          </w:p>
        </w:tc>
      </w:tr>
      <w:tr w:rsidR="00524AEE" w:rsidRPr="00524AEE" w14:paraId="7F41E6E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2C809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6F327F1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CTGTGTGCCAGCGGTGCACATTCG</w:t>
            </w:r>
          </w:p>
        </w:tc>
      </w:tr>
      <w:tr w:rsidR="00524AEE" w:rsidRPr="00524AEE" w14:paraId="4853769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43EE1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2F115E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GGAGGGAATCCATGCAGCTGGCTTTCCACTCAACTTTAACCCg</w:t>
            </w:r>
          </w:p>
        </w:tc>
      </w:tr>
      <w:tr w:rsidR="00524AEE" w:rsidRPr="00524AEE" w14:paraId="2AD2028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FA52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523087A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CTGGAGAAGGCAAACGGATACAT</w:t>
            </w:r>
          </w:p>
        </w:tc>
      </w:tr>
      <w:tr w:rsidR="00524AEE" w:rsidRPr="00524AEE" w14:paraId="1284183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5B84A4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1A06D0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TCAAAAGGTGGGGAGCCACGCATTTCCACTCAACTTTAACCCg</w:t>
            </w:r>
          </w:p>
        </w:tc>
      </w:tr>
      <w:tr w:rsidR="00524AEE" w:rsidRPr="00524AEE" w14:paraId="7DF8E72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A2D3F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31AABBF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CGAAAGTAGGCACCGCCATTGGT</w:t>
            </w:r>
          </w:p>
        </w:tc>
      </w:tr>
      <w:tr w:rsidR="00524AEE" w:rsidRPr="00524AEE" w14:paraId="756EFD9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0C81AB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27B568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CCTTGGGTAGGTCTGTAGGGAATTCCACTCAACTTTAACCCg</w:t>
            </w:r>
          </w:p>
        </w:tc>
      </w:tr>
      <w:tr w:rsidR="00524AEE" w:rsidRPr="00524AEE" w14:paraId="6519296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E030C0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15F14CB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GTAGACTCGGGGCGGAGGCGGGG</w:t>
            </w:r>
          </w:p>
        </w:tc>
      </w:tr>
      <w:tr w:rsidR="00524AEE" w:rsidRPr="00524AEE" w14:paraId="5BF507A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1571A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55A9537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CTTGTCATTGCACACGAAGCATGTTCCACTCAACTTTAACCCg</w:t>
            </w:r>
          </w:p>
        </w:tc>
      </w:tr>
      <w:tr w:rsidR="00524AEE" w:rsidRPr="00524AEE" w14:paraId="73AA14D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23272D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446BB92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GATGGCACGTGTAGACCATGTTTT</w:t>
            </w:r>
          </w:p>
        </w:tc>
      </w:tr>
      <w:tr w:rsidR="00524AEE" w:rsidRPr="00524AEE" w14:paraId="787B65B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EEE142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6E8828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CTTGTTGATTTGGCAATTCTTGTTTCCACTCAACTTTAACCCg</w:t>
            </w:r>
          </w:p>
        </w:tc>
      </w:tr>
      <w:tr w:rsidR="00524AEE" w:rsidRPr="00524AEE" w14:paraId="5B857D6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0FB513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3466819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GACAGTACTGGCATCGGTTCCGCG</w:t>
            </w:r>
          </w:p>
        </w:tc>
      </w:tr>
      <w:tr w:rsidR="00524AEE" w:rsidRPr="00524AEE" w14:paraId="2CA9636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29B21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79A0E62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GCCAACTTCGAAGCATTTCTGCATTCCACTCAACTTTAACCCg</w:t>
            </w:r>
          </w:p>
        </w:tc>
      </w:tr>
      <w:tr w:rsidR="00524AEE" w:rsidRPr="00524AEE" w14:paraId="11D4209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57DB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3A816A3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CTCCTTGATCTCTTTCTTCTTTT</w:t>
            </w:r>
          </w:p>
        </w:tc>
      </w:tr>
      <w:tr w:rsidR="00524AEE" w:rsidRPr="00524AEE" w14:paraId="0F4364A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1F2F03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2FF619A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CATCTCGTAGCTGTCGGTCACCATTCCACTCAACTTTAACCCg</w:t>
            </w:r>
          </w:p>
        </w:tc>
      </w:tr>
      <w:tr w:rsidR="00524AEE" w:rsidRPr="00524AEE" w14:paraId="7F8433D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782E1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488DB5C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TGCGATCAGCGCCTCCATCTCGG</w:t>
            </w:r>
          </w:p>
        </w:tc>
      </w:tr>
      <w:tr w:rsidR="00524AEE" w:rsidRPr="00524AEE" w14:paraId="3695C70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DC5AC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73664C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GGTCTCCTGGTGTGCCTTGCTGATTCCACTCAACTTTAACCCg</w:t>
            </w:r>
          </w:p>
        </w:tc>
      </w:tr>
      <w:tr w:rsidR="00524AEE" w:rsidRPr="00524AEE" w14:paraId="3DF4EA3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002C0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40A6115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CCAGAGCCCAAGGTCGAGCTGGA</w:t>
            </w:r>
          </w:p>
        </w:tc>
      </w:tr>
      <w:tr w:rsidR="00524AEE" w:rsidRPr="00524AEE" w14:paraId="0F070B2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7C8FF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74F5A6A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TTTGGTCGCCAGCTCGCTGAATTTTCCACTCAACTTTAACCCg</w:t>
            </w:r>
          </w:p>
        </w:tc>
      </w:tr>
      <w:tr w:rsidR="00524AEE" w:rsidRPr="00524AEE" w14:paraId="045F3E5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C43400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5AFBAE6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GGCAAACTCTACAATCTTAATGA</w:t>
            </w:r>
          </w:p>
        </w:tc>
      </w:tr>
      <w:tr w:rsidR="00524AEE" w:rsidRPr="00524AEE" w14:paraId="14FE2CF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4E6CED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359AF6E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AGAGTGGCAAAGCCGGGCAGCCTTCCACTCAACTTTAACCCg</w:t>
            </w:r>
          </w:p>
        </w:tc>
      </w:tr>
      <w:tr w:rsidR="00524AEE" w:rsidRPr="00524AEE" w14:paraId="166F1F8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60F088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39C6B0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CGGCGTGTAACGGGTGCAAATCC</w:t>
            </w:r>
          </w:p>
        </w:tc>
      </w:tr>
      <w:tr w:rsidR="00524AEE" w:rsidRPr="00524AEE" w14:paraId="368E6C3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1A75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52237D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ATCTGAGAAGGTCATGGTGTCCTTTCCACTCAACTTTAACCCg</w:t>
            </w:r>
          </w:p>
        </w:tc>
      </w:tr>
      <w:tr w:rsidR="00524AEE" w:rsidRPr="00524AEE" w14:paraId="5AE7594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0D9B89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0B8A7CE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CATCTGCGTCCGGTTCAGAGTGA</w:t>
            </w:r>
          </w:p>
        </w:tc>
      </w:tr>
      <w:tr w:rsidR="00524AEE" w:rsidRPr="00524AEE" w14:paraId="1C18405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59CA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27BD169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GTCAGGGGCCCAAAGCCTGCGTTTCCACTCAACTTTAACCCg</w:t>
            </w:r>
          </w:p>
        </w:tc>
      </w:tr>
      <w:tr w:rsidR="00524AEE" w:rsidRPr="00524AEE" w14:paraId="237D0E9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69779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0E1DAC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GCTGCTCAGCAAAGGCAAACACCA</w:t>
            </w:r>
          </w:p>
        </w:tc>
      </w:tr>
      <w:tr w:rsidR="00524AEE" w:rsidRPr="00524AEE" w14:paraId="4BCCFD7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FA5D0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673DE02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GTGTCGTCCATCTCCAGAGGCATTCCACTCAACTTTAACCCg</w:t>
            </w:r>
          </w:p>
        </w:tc>
      </w:tr>
      <w:tr w:rsidR="00524AEE" w:rsidRPr="00524AEE" w14:paraId="6F384E1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2250BD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3243D46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TCTTCGTCGGCGGGCATAGATTTT</w:t>
            </w:r>
          </w:p>
        </w:tc>
      </w:tr>
      <w:tr w:rsidR="00524AEE" w:rsidRPr="00524AEE" w14:paraId="68529FF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E184D3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65577C9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GTGGGAACATGTATGGCTTGTTTTCCACTCAACTTTAACCCg</w:t>
            </w:r>
          </w:p>
        </w:tc>
      </w:tr>
      <w:tr w:rsidR="00524AEE" w:rsidRPr="00524AEE" w14:paraId="52E74CC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D09A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Rarg_B3</w:t>
            </w:r>
          </w:p>
        </w:tc>
        <w:tc>
          <w:tcPr>
            <w:tcW w:w="6635" w:type="dxa"/>
            <w:noWrap/>
            <w:hideMark/>
          </w:tcPr>
          <w:p w14:paraId="11C5234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TGGGATCTCCATCTTTAGTGTTAT</w:t>
            </w:r>
          </w:p>
        </w:tc>
      </w:tr>
      <w:tr w:rsidR="00524AEE" w:rsidRPr="00524AEE" w14:paraId="3552B40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E7892E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42A7AA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CACGTATGAGGGGTGGCATCGGTTCCACTCAACTTTAACCCg</w:t>
            </w:r>
          </w:p>
        </w:tc>
      </w:tr>
      <w:tr w:rsidR="00524AEE" w:rsidRPr="00524AEE" w14:paraId="5F6E7DC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D259C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60CACED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TTCGAAGGCCTCTGGATTTTCAAG</w:t>
            </w:r>
          </w:p>
        </w:tc>
      </w:tr>
      <w:tr w:rsidR="00524AEE" w:rsidRPr="00524AEE" w14:paraId="593068D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CDCFDF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350699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GCTTTGGGAGATGACAAAGCATCTTCCACTCAACTTTAACCCg</w:t>
            </w:r>
          </w:p>
        </w:tc>
      </w:tr>
      <w:tr w:rsidR="00524AEE" w:rsidRPr="00524AEE" w14:paraId="34DA83C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339B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23D81CE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TCTTCGACTTTGATGGGCTTCTC</w:t>
            </w:r>
          </w:p>
        </w:tc>
      </w:tr>
      <w:tr w:rsidR="00524AEE" w:rsidRPr="00524AEE" w14:paraId="7C93BCA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DFED87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74C31F4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TGGAACTAGGTTTCTCTGCGGGTTCCACTCAACTTTAACCCg</w:t>
            </w:r>
          </w:p>
        </w:tc>
      </w:tr>
      <w:tr w:rsidR="00524AEE" w:rsidRPr="00524AEE" w14:paraId="624AD3E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AB97F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495879F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CCGGGATCCCCAGGCCCGCTAGAG</w:t>
            </w:r>
          </w:p>
        </w:tc>
      </w:tr>
      <w:tr w:rsidR="00524AEE" w:rsidRPr="00524AEE" w14:paraId="1A43874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BAF944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49D8B9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TGGTGGAGACGGGCAGGAGCACTTTCCACTCAACTTTAACCCg</w:t>
            </w:r>
          </w:p>
        </w:tc>
      </w:tr>
      <w:tr w:rsidR="00524AEE" w:rsidRPr="00524AEE" w14:paraId="6DA7EB8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A86EA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77AAC72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TGCCGCCACCTCTTGCTCAGAAAA</w:t>
            </w:r>
          </w:p>
        </w:tc>
      </w:tr>
      <w:tr w:rsidR="00524AEE" w:rsidRPr="00524AEE" w14:paraId="129BD1E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E028BC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22B8478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TCTGGGGTTCCCATAGCACCCTTTCCACTCAACTTTAACCCg</w:t>
            </w:r>
          </w:p>
        </w:tc>
      </w:tr>
      <w:tr w:rsidR="00524AEE" w:rsidRPr="00524AEE" w14:paraId="765F607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ED0E4B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2EE3DB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GAATCCAGATGACCCAGTATAAAA</w:t>
            </w:r>
          </w:p>
        </w:tc>
      </w:tr>
      <w:tr w:rsidR="00524AEE" w:rsidRPr="00524AEE" w14:paraId="166A18C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03DD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635D895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TAAGGCAAGAGAGATATATATACTTCCACTCAACTTTAACCCg</w:t>
            </w:r>
          </w:p>
        </w:tc>
      </w:tr>
      <w:tr w:rsidR="00524AEE" w:rsidRPr="00524AEE" w14:paraId="155D012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F46870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4FB607F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GCAAAAGCGGCTGGGAGGTGGGG</w:t>
            </w:r>
          </w:p>
        </w:tc>
      </w:tr>
      <w:tr w:rsidR="00524AEE" w:rsidRPr="00524AEE" w14:paraId="35F1334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C00F3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3B869AE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ACTGCCAGAGGGTCCATCAATACTTCCACTCAACTTTAACCCg</w:t>
            </w:r>
          </w:p>
        </w:tc>
      </w:tr>
      <w:tr w:rsidR="00524AEE" w:rsidRPr="00524AEE" w14:paraId="63B218F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149472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733C19A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CCTTTCTCTTCAGATCCATCCCT</w:t>
            </w:r>
          </w:p>
        </w:tc>
      </w:tr>
      <w:tr w:rsidR="00524AEE" w:rsidRPr="00524AEE" w14:paraId="0045952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75224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22B120D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GTCCACAGGGGCACAGACCTTTTTCCACTCAACTTTAACCCg</w:t>
            </w:r>
          </w:p>
        </w:tc>
      </w:tr>
      <w:tr w:rsidR="00524AEE" w:rsidRPr="00524AEE" w14:paraId="5A8C85D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878944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14DC17D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TGGGTCGCTGAGGTGGAGAGGGCC</w:t>
            </w:r>
          </w:p>
        </w:tc>
      </w:tr>
      <w:tr w:rsidR="00524AEE" w:rsidRPr="00524AEE" w14:paraId="356CA7A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BF770C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3EAE07C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CCTAAGGCATCCAGGAGCCTCTCTTCCACTCAACTTTAACCCg</w:t>
            </w:r>
          </w:p>
        </w:tc>
      </w:tr>
      <w:tr w:rsidR="00524AEE" w:rsidRPr="00524AEE" w14:paraId="118BEAF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4683CA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4DECD3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CATTGCACTGGGACAGTTCTGCC</w:t>
            </w:r>
          </w:p>
        </w:tc>
      </w:tr>
      <w:tr w:rsidR="00524AEE" w:rsidRPr="00524AEE" w14:paraId="28B9A2C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FC1EFD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rg_B3</w:t>
            </w:r>
          </w:p>
        </w:tc>
        <w:tc>
          <w:tcPr>
            <w:tcW w:w="6635" w:type="dxa"/>
            <w:noWrap/>
            <w:hideMark/>
          </w:tcPr>
          <w:p w14:paraId="0E1A79A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CCTGTAACATTTTCTCCAATCAGTTCCACTCAACTTTAACCCg</w:t>
            </w:r>
          </w:p>
        </w:tc>
      </w:tr>
      <w:tr w:rsidR="00524AEE" w:rsidRPr="00524AEE" w14:paraId="382621F7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74A6A573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Raldh1</w:t>
            </w:r>
          </w:p>
        </w:tc>
      </w:tr>
      <w:tr w:rsidR="00524AEE" w:rsidRPr="00524AEE" w14:paraId="341F26B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9F1DDD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ED95F0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CACCTCCTGCTGCAACCCTTCAA</w:t>
            </w:r>
          </w:p>
        </w:tc>
      </w:tr>
      <w:tr w:rsidR="00524AEE" w:rsidRPr="00524AEE" w14:paraId="6196060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A1C59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C9D822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GAAATGAGAGACATCGCTCGTGTAgAAgAgTCTTCCTTTACg</w:t>
            </w:r>
          </w:p>
        </w:tc>
      </w:tr>
      <w:tr w:rsidR="00524AEE" w:rsidRPr="00524AEE" w14:paraId="3A49E95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7307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7EEBE1F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TTGGTTGGCAACACCGGCGAGCC</w:t>
            </w:r>
          </w:p>
        </w:tc>
      </w:tr>
      <w:tr w:rsidR="00524AEE" w:rsidRPr="00524AEE" w14:paraId="6EDE844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89E2F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04D4B2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AGACCACATTTGCATACACAGACTAgAAgAgTCTTCCTTTACg</w:t>
            </w:r>
          </w:p>
        </w:tc>
      </w:tr>
      <w:tr w:rsidR="00524AEE" w:rsidRPr="00524AEE" w14:paraId="6EEAB58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866AC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64BAD78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CCCTTTGCCTTTTACTCGCAGCC</w:t>
            </w:r>
          </w:p>
        </w:tc>
      </w:tr>
      <w:tr w:rsidR="00524AEE" w:rsidRPr="00524AEE" w14:paraId="43AAFFC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D42B5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34B87F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GTTTGGCCTGACTGAGCATGGATAgAAgAgTCTTCCTTTACg</w:t>
            </w:r>
          </w:p>
        </w:tc>
      </w:tr>
      <w:tr w:rsidR="00524AEE" w:rsidRPr="00524AEE" w14:paraId="775F707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222EC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60D8C73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AGCAAGGTGTTAGACAAGCCCTG</w:t>
            </w:r>
          </w:p>
        </w:tc>
      </w:tr>
      <w:tr w:rsidR="00524AEE" w:rsidRPr="00524AEE" w14:paraId="53953E9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6A0C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66B75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CTGTTCTCTGGAACACAGGTGACTAgAAgAgTCTTCCTTTACg</w:t>
            </w:r>
          </w:p>
        </w:tc>
      </w:tr>
      <w:tr w:rsidR="00524AEE" w:rsidRPr="00524AEE" w14:paraId="0448EAD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F8F974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62AC3A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GTTCTGGTCCGGGCTTTGCTTTT</w:t>
            </w:r>
          </w:p>
        </w:tc>
      </w:tr>
      <w:tr w:rsidR="00524AEE" w:rsidRPr="00524AEE" w14:paraId="3727A3D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C6706A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77679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GGGTGCGGGCTGGGTTGCGGGAGTAgAAgAgTCTTCCTTTACg</w:t>
            </w:r>
          </w:p>
        </w:tc>
      </w:tr>
      <w:tr w:rsidR="00524AEE" w:rsidRPr="00524AEE" w14:paraId="0822FA3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C44FF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43C4B5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GGTGTATTTAATCTTCAGGTCCC</w:t>
            </w:r>
          </w:p>
        </w:tc>
      </w:tr>
      <w:tr w:rsidR="00524AEE" w:rsidRPr="00524AEE" w14:paraId="42A7BAF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E5A6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532A31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ATGCCACTCGTTGTTTATAAATATAgAAgAgTCTTCCTTTACg</w:t>
            </w:r>
          </w:p>
        </w:tc>
      </w:tr>
      <w:tr w:rsidR="00524AEE" w:rsidRPr="00524AEE" w14:paraId="11F0F27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7BB869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02837C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CTGAAAATTTCTTGCCGCTGGCAG</w:t>
            </w:r>
          </w:p>
        </w:tc>
      </w:tr>
      <w:tr w:rsidR="00524AEE" w:rsidRPr="00524AEE" w14:paraId="7E0FEB0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391730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5DF794A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CTTGTCTCCAGTTGCAGGGTTGTTAgAAgAgTCTTCCTTTACg</w:t>
            </w:r>
          </w:p>
        </w:tc>
      </w:tr>
      <w:tr w:rsidR="00524AEE" w:rsidRPr="00524AEE" w14:paraId="113F55C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3B8ED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2874507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CTTGTCGCCTTCTTCGATTTCAC</w:t>
            </w:r>
          </w:p>
        </w:tc>
      </w:tr>
      <w:tr w:rsidR="00524AEE" w:rsidRPr="00524AEE" w14:paraId="33B3DA1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5CB3CE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20ECB3A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GCCTTGACAGCTTTGTCAACATTAgAAgAgTCTTCCTTTACg</w:t>
            </w:r>
          </w:p>
        </w:tc>
      </w:tr>
      <w:tr w:rsidR="00524AEE" w:rsidRPr="00524AEE" w14:paraId="41C2B7F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5C188F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CAFDD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GGAGCCAAGCTGAAACGCATCTC</w:t>
            </w:r>
          </w:p>
        </w:tc>
      </w:tr>
      <w:tr w:rsidR="00524AEE" w:rsidRPr="00524AEE" w14:paraId="2BA6188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6195AE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75C1ECC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TCGGACGCGTCCATCCTTCGCCTAgAAgAgTCTTCCTTTACg</w:t>
            </w:r>
          </w:p>
        </w:tc>
      </w:tr>
      <w:tr w:rsidR="00524AEE" w:rsidRPr="00524AEE" w14:paraId="17C8BB7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0741A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Raldh1_B1</w:t>
            </w:r>
          </w:p>
        </w:tc>
        <w:tc>
          <w:tcPr>
            <w:tcW w:w="6635" w:type="dxa"/>
            <w:noWrap/>
            <w:hideMark/>
          </w:tcPr>
          <w:p w14:paraId="176EFC1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TGCCAGTTTGTTTAAGATCCTCC</w:t>
            </w:r>
          </w:p>
        </w:tc>
      </w:tr>
      <w:tr w:rsidR="00524AEE" w:rsidRPr="00524AEE" w14:paraId="1275021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ACCB34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6A06659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ATCAGACGATCCCTTTCGATTATAgAAgAgTCTTCCTTTACg</w:t>
            </w:r>
          </w:p>
        </w:tc>
      </w:tr>
      <w:tr w:rsidR="00524AEE" w:rsidRPr="00524AEE" w14:paraId="2C277A3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DDD0B5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408AED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AGCATCAAGGCATTCCAGAGTGC</w:t>
            </w:r>
          </w:p>
        </w:tc>
      </w:tr>
      <w:tr w:rsidR="00524AEE" w:rsidRPr="00524AEE" w14:paraId="6F0D668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18783B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6D4DC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TAGTAGGCAGCAGCAAAAGGTTTAgAAgAgTCTTCCTTTACg</w:t>
            </w:r>
          </w:p>
        </w:tc>
      </w:tr>
      <w:tr w:rsidR="00524AEE" w:rsidRPr="00524AEE" w14:paraId="1A70D01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23497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4C6672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TGATTTAATGGCGCCTGGCAAAT</w:t>
            </w:r>
          </w:p>
        </w:tc>
      </w:tr>
      <w:tr w:rsidR="00524AEE" w:rsidRPr="00524AEE" w14:paraId="3C22215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4EBB24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124642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ATCAGCCCAGCCCGCACAGTAGCTAgAAgAgTCTTCCTTTACg</w:t>
            </w:r>
          </w:p>
        </w:tc>
      </w:tr>
      <w:tr w:rsidR="00524AEE" w:rsidRPr="00524AEE" w14:paraId="1967BEC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46557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ECB54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GGCTCATGTCTTGTAAAAGTAAAA</w:t>
            </w:r>
          </w:p>
        </w:tc>
      </w:tr>
      <w:tr w:rsidR="00524AEE" w:rsidRPr="00524AEE" w14:paraId="5BC7670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C0F6A2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668566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GATAATTTGTCCACACACACCATAgAAgAgTCTTCCTTTACg</w:t>
            </w:r>
          </w:p>
        </w:tc>
      </w:tr>
      <w:tr w:rsidR="00524AEE" w:rsidRPr="00524AEE" w14:paraId="0BF5B8B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BC8B8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2E519CB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CCAACATAACCAAAGGGAAGTTC</w:t>
            </w:r>
          </w:p>
        </w:tc>
      </w:tr>
      <w:tr w:rsidR="00524AEE" w:rsidRPr="00524AEE" w14:paraId="60A41B4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BB88E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7180435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AGCAGAGAGCAGGGCCAAGCTTCTAgAAgAgTCTTCCTTTACg</w:t>
            </w:r>
          </w:p>
        </w:tc>
      </w:tr>
      <w:tr w:rsidR="00524AEE" w:rsidRPr="00524AEE" w14:paraId="1D45855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2B72E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89167B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CTGGTTTAATGACAACAGTATTT</w:t>
            </w:r>
          </w:p>
        </w:tc>
      </w:tr>
      <w:tr w:rsidR="00524AEE" w:rsidRPr="00524AEE" w14:paraId="0741600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F1A3A7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7C41E6D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AGACGGCAGAAAGGGGTGTTTGCTAgAAgAgTCTTCCTTTACg</w:t>
            </w:r>
          </w:p>
        </w:tc>
      </w:tr>
      <w:tr w:rsidR="00524AEE" w:rsidRPr="00524AEE" w14:paraId="6E992E5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20DE6E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A5FF72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CTGCCTCAATGATCAATGATCCC</w:t>
            </w:r>
          </w:p>
        </w:tc>
      </w:tr>
      <w:tr w:rsidR="00524AEE" w:rsidRPr="00524AEE" w14:paraId="07C6032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594A38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251D0D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CAATGTTGACTACGCCCGGTGGATAgAAgAgTCTTCCTTTACg</w:t>
            </w:r>
          </w:p>
        </w:tc>
      </w:tr>
      <w:tr w:rsidR="00524AEE" w:rsidRPr="00524AEE" w14:paraId="6BA6CC5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272CAD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8DCDA1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CTCCGGCTGTTGGCCCATAACCG</w:t>
            </w:r>
          </w:p>
        </w:tc>
      </w:tr>
      <w:tr w:rsidR="00524AEE" w:rsidRPr="00524AEE" w14:paraId="1090014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F908D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04D593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AACGTCCATATGATGTGAAATGTAgAAgAgTCTTCCTTTACg</w:t>
            </w:r>
          </w:p>
        </w:tc>
      </w:tr>
      <w:tr w:rsidR="00524AEE" w:rsidRPr="00524AEE" w14:paraId="4E8F5CB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F8E1D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0A0A77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CAGTTGACCCTGTGAAGGCAACT</w:t>
            </w:r>
          </w:p>
        </w:tc>
      </w:tr>
      <w:tr w:rsidR="00524AEE" w:rsidRPr="00524AEE" w14:paraId="5B9182E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E515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2B6EFA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AGCTTCTTTGATGAGTTTGCCATAgAAgAgTCTTCCTTTACg</w:t>
            </w:r>
          </w:p>
        </w:tc>
      </w:tr>
      <w:tr w:rsidR="00524AEE" w:rsidRPr="00524AEE" w14:paraId="40C0D29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5782E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5046A1F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AGACCCTTTTCAGATTGCTCTTT</w:t>
            </w:r>
          </w:p>
        </w:tc>
      </w:tr>
      <w:tr w:rsidR="00524AEE" w:rsidRPr="00524AEE" w14:paraId="0294F54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5C55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14A185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TTGGGCTCTTTCCTCCCAGCTCCTAgAAgAgTCTTCCTTTACg</w:t>
            </w:r>
          </w:p>
        </w:tc>
      </w:tr>
      <w:tr w:rsidR="00524AEE" w:rsidRPr="00524AEE" w14:paraId="65E70EF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92BB0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31DB64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CCAAGTCAGCATCAGCAAATATG</w:t>
            </w:r>
          </w:p>
        </w:tc>
      </w:tr>
      <w:tr w:rsidR="00524AEE" w:rsidRPr="00524AEE" w14:paraId="2F90FDD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35407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51F7EEC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CATTGTGAGCATGCTCGACTGCATAgAAgAgTCTTCCTTTACg</w:t>
            </w:r>
          </w:p>
        </w:tc>
      </w:tr>
      <w:tr w:rsidR="00524AEE" w:rsidRPr="00524AEE" w14:paraId="5EB508C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6648D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7053AF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CAGCATTGGCCCTGGTGGTAGAAC</w:t>
            </w:r>
          </w:p>
        </w:tc>
      </w:tr>
      <w:tr w:rsidR="00524AEE" w:rsidRPr="00524AEE" w14:paraId="69F4C26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21E805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72ED02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CCACAAATATCCGGGAGCAGGCATAgAAgAgTCTTCCTTTACg</w:t>
            </w:r>
          </w:p>
        </w:tc>
      </w:tr>
      <w:tr w:rsidR="00524AEE" w:rsidRPr="00524AEE" w14:paraId="501B114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DD3FAB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7846D3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CGAACAAACTCTTCATAGATTGGC</w:t>
            </w:r>
          </w:p>
        </w:tc>
      </w:tr>
      <w:tr w:rsidR="00524AEE" w:rsidRPr="00524AEE" w14:paraId="5FDA5D4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971D6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5F47C84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TGCCTTCGCTTTCACAATGCTCTAgAAgAgTCTTCCTTTACg</w:t>
            </w:r>
          </w:p>
        </w:tc>
      </w:tr>
      <w:tr w:rsidR="00524AEE" w:rsidRPr="00524AEE" w14:paraId="1443C99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39235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60DA37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CAGGAGTCACAGGGTCTCCTAGG</w:t>
            </w:r>
          </w:p>
        </w:tc>
      </w:tr>
      <w:tr w:rsidR="00524AEE" w:rsidRPr="00524AEE" w14:paraId="1D38380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7989D4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04D5E82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GTCAATCTGAGGTCCCTGATTTTAgAAgAgTCTTCCTTTACg</w:t>
            </w:r>
          </w:p>
        </w:tc>
      </w:tr>
      <w:tr w:rsidR="00524AEE" w:rsidRPr="00524AEE" w14:paraId="7610158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0CB055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5797CFE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TTCCAGCTTTGCTCCTTCCTTTT</w:t>
            </w:r>
          </w:p>
        </w:tc>
      </w:tr>
      <w:tr w:rsidR="00524AEE" w:rsidRPr="00524AEE" w14:paraId="1396723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216CD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FE4477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TTATTTCCCCAGGCCGCGCCTCTAgAAgAgTCTTCCTTTACg</w:t>
            </w:r>
          </w:p>
        </w:tc>
      </w:tr>
      <w:tr w:rsidR="00524AEE" w:rsidRPr="00524AEE" w14:paraId="6204C8A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DA803C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01A6407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GAAGACCGTGGGCTGTATAAAGA</w:t>
            </w:r>
          </w:p>
        </w:tc>
      </w:tr>
      <w:tr w:rsidR="00524AEE" w:rsidRPr="00524AEE" w14:paraId="2242900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92DFA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599AC9F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GATGCGCATGTCATCCTTAACATTAgAAgAgTCTTCCTTTACg</w:t>
            </w:r>
          </w:p>
        </w:tc>
      </w:tr>
      <w:tr w:rsidR="00524AEE" w:rsidRPr="00524AEE" w14:paraId="2652791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9B1B3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F7067F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AACGGGTCCAAATATCTCTTCTT</w:t>
            </w:r>
          </w:p>
        </w:tc>
      </w:tr>
      <w:tr w:rsidR="00524AEE" w:rsidRPr="00524AEE" w14:paraId="1A44EE7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FBCD2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0AF9552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ACTGTTTTGAATTTCATGATTTTAgAAgAgTCTTCCTTTACg</w:t>
            </w:r>
          </w:p>
        </w:tc>
      </w:tr>
      <w:tr w:rsidR="00524AEE" w:rsidRPr="00524AEE" w14:paraId="69FE323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7E477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4897F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GTTGTTGGCTCGCTTAATAACTT</w:t>
            </w:r>
          </w:p>
        </w:tc>
      </w:tr>
      <w:tr w:rsidR="00524AEE" w:rsidRPr="00524AEE" w14:paraId="75F9800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D956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7E6A2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ACTCCTGCCGCTAAGCCATAGGTAgAAgAgTCTTCCTTTACg</w:t>
            </w:r>
          </w:p>
        </w:tc>
      </w:tr>
      <w:tr w:rsidR="00524AEE" w:rsidRPr="00524AEE" w14:paraId="44D26D1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FB19DA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5BFAEFE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CAGTGCCTTGTCGATGTCTTTGG</w:t>
            </w:r>
          </w:p>
        </w:tc>
      </w:tr>
      <w:tr w:rsidR="00524AEE" w:rsidRPr="00524AEE" w14:paraId="151DBE4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AF4A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7AD9EB1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GCCCGCCTGGAGAGCAGTAGCAATAgAAgAgTCTTCCTTTACg</w:t>
            </w:r>
          </w:p>
        </w:tc>
      </w:tr>
      <w:tr w:rsidR="00524AEE" w:rsidRPr="00524AEE" w14:paraId="6303BBE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18B41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BC155C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TGGCGCTGTAGCAATTAACCCATA</w:t>
            </w:r>
          </w:p>
        </w:tc>
      </w:tr>
      <w:tr w:rsidR="00524AEE" w:rsidRPr="00524AEE" w14:paraId="4641D72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14D8C1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Raldh1_B1</w:t>
            </w:r>
          </w:p>
        </w:tc>
        <w:tc>
          <w:tcPr>
            <w:tcW w:w="6635" w:type="dxa"/>
            <w:noWrap/>
            <w:hideMark/>
          </w:tcPr>
          <w:p w14:paraId="370497D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TCCTCCAAAAGGACACTGTGAGGTAgAAgAgTCTTCCTTTACg</w:t>
            </w:r>
          </w:p>
        </w:tc>
      </w:tr>
      <w:tr w:rsidR="00524AEE" w:rsidRPr="00524AEE" w14:paraId="1A4AC15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6E7573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5409E2B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TTTCTCTCCCGTTGCCTGACATTT</w:t>
            </w:r>
          </w:p>
        </w:tc>
      </w:tr>
      <w:tr w:rsidR="00524AEE" w:rsidRPr="00524AEE" w14:paraId="21EB5EE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E74DE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04A3FB4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ATATTCTGAAATGCCATATTCTCTAgAAgAgTCTTCCTTTACg</w:t>
            </w:r>
          </w:p>
        </w:tc>
      </w:tr>
      <w:tr w:rsidR="00524AEE" w:rsidRPr="00524AEE" w14:paraId="240B487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DA5BAA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39F5C1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TTTTGATTGTGACAGTCTTAACTT</w:t>
            </w:r>
          </w:p>
        </w:tc>
      </w:tr>
      <w:tr w:rsidR="00524AEE" w:rsidRPr="00524AEE" w14:paraId="2D3623E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E9034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0930B90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GAACGTTTAGGAATTCTTCTGTGTAgAAgAgTCTTCCTTTACg</w:t>
            </w:r>
          </w:p>
        </w:tc>
      </w:tr>
      <w:tr w:rsidR="00524AEE" w:rsidRPr="00524AEE" w14:paraId="61CC86C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10BDB7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0EEE29F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AATGGAGTCAGGTTCATTTCAAA</w:t>
            </w:r>
          </w:p>
        </w:tc>
      </w:tr>
      <w:tr w:rsidR="00524AEE" w:rsidRPr="00524AEE" w14:paraId="25A316B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E5B53E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10AF06C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GGCCCATGCTTGATGTTTGTTATAgAAgAgTCTTCCTTTACg</w:t>
            </w:r>
          </w:p>
        </w:tc>
      </w:tr>
      <w:tr w:rsidR="00524AEE" w:rsidRPr="00524AEE" w14:paraId="5D5FFD8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CAB6D4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578D28B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CACATTTCTAACAACTTTGCTTTT</w:t>
            </w:r>
          </w:p>
        </w:tc>
      </w:tr>
      <w:tr w:rsidR="00524AEE" w:rsidRPr="00524AEE" w14:paraId="059FB2F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68DDFF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1_B1</w:t>
            </w:r>
          </w:p>
        </w:tc>
        <w:tc>
          <w:tcPr>
            <w:tcW w:w="6635" w:type="dxa"/>
            <w:noWrap/>
            <w:hideMark/>
          </w:tcPr>
          <w:p w14:paraId="4BD6AC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TATTGTAAGCATACGTAAAGTTATAgAAgAgTCTTCCTTTACg</w:t>
            </w:r>
          </w:p>
        </w:tc>
      </w:tr>
      <w:tr w:rsidR="00524AEE" w:rsidRPr="00524AEE" w14:paraId="63F6D5F9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5AA0C01C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Raldh2</w:t>
            </w:r>
          </w:p>
        </w:tc>
      </w:tr>
      <w:tr w:rsidR="00524AEE" w:rsidRPr="00524AEE" w14:paraId="1A803AA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F7BAF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70AF5B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GTCCGGCTTCACCTCCCCGGGCA</w:t>
            </w:r>
          </w:p>
        </w:tc>
      </w:tr>
      <w:tr w:rsidR="00524AEE" w:rsidRPr="00524AEE" w14:paraId="4806391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55F63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30D3CA5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GTGCAGGGAGGCCATGAGAGCCGAAATCATCCAgTAAACCgCC</w:t>
            </w:r>
          </w:p>
        </w:tc>
      </w:tr>
      <w:tr w:rsidR="00524AEE" w:rsidRPr="00524AEE" w14:paraId="1953F55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C8AD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AB1FD6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TCTGCCACTCGTTGTTGATAAAA</w:t>
            </w:r>
          </w:p>
        </w:tc>
      </w:tr>
      <w:tr w:rsidR="00524AEE" w:rsidRPr="00524AEE" w14:paraId="52FD00C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F90EF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1BFB7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CTGGGAATACTTTGCCGCTCACGAAATCATCCAgTAAACCgCC</w:t>
            </w:r>
          </w:p>
        </w:tc>
      </w:tr>
      <w:tr w:rsidR="00524AEE" w:rsidRPr="00524AEE" w14:paraId="318B65C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F13E9A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49F75BD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TCATCTCTGACGTGGCTGGATTG</w:t>
            </w:r>
          </w:p>
        </w:tc>
      </w:tr>
      <w:tr w:rsidR="00524AEE" w:rsidRPr="00524AEE" w14:paraId="560BDAA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BCD5E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0B8366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CTTGTCAGCTTCCTGGACTTCAAAATCATCCAgTAAACCgCC</w:t>
            </w:r>
          </w:p>
        </w:tc>
      </w:tr>
      <w:tr w:rsidR="00524AEE" w:rsidRPr="00524AEE" w14:paraId="5A65ADD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FD0B6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4F15C1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CAGCTCGCACTGCTTTGTCTATA</w:t>
            </w:r>
          </w:p>
        </w:tc>
      </w:tr>
      <w:tr w:rsidR="00524AEE" w:rsidRPr="00524AEE" w14:paraId="368E23B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9CA539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31F59C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CGGAGCCCATGGAGAAGGCAAGTAAATCATCCAgTAAACCgCC</w:t>
            </w:r>
          </w:p>
        </w:tc>
      </w:tr>
      <w:tr w:rsidR="00524AEE" w:rsidRPr="00524AEE" w14:paraId="4E55400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5FE08B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DA216E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TCTCCGATGCGTCCATTCTCCGC</w:t>
            </w:r>
          </w:p>
        </w:tc>
      </w:tr>
      <w:tr w:rsidR="00524AEE" w:rsidRPr="00524AEE" w14:paraId="0C01770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78661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3965A8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AGCCAGTTTGCTCAAGAGTCGGAAATCATCCAgTAAACCgCC</w:t>
            </w:r>
          </w:p>
        </w:tc>
      </w:tr>
      <w:tr w:rsidR="00524AEE" w:rsidRPr="00524AEE" w14:paraId="4E84F97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F3F4C8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A670DB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GAAGGGCCAAGTCCCTTTCTACG</w:t>
            </w:r>
          </w:p>
        </w:tc>
      </w:tr>
      <w:tr w:rsidR="00524AEE" w:rsidRPr="00524AEE" w14:paraId="4FFE538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E6262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F67E66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CGCTGTCCAGAGATTCAATGGTAAAATCATCCAgTAAACCgCC</w:t>
            </w:r>
          </w:p>
        </w:tc>
      </w:tr>
      <w:tr w:rsidR="00524AEE" w:rsidRPr="00524AEE" w14:paraId="49F0A55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AD7741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668CFD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TATCTCAGTGTCTTTATCGCCCC</w:t>
            </w:r>
          </w:p>
        </w:tc>
      </w:tr>
      <w:tr w:rsidR="00524AEE" w:rsidRPr="00524AEE" w14:paraId="07CC611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002EF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B9B16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TGAATCTTGTCGGCCCAGCCTGCAAATCATCCAgTAAACCgCC</w:t>
            </w:r>
          </w:p>
        </w:tc>
      </w:tr>
      <w:tr w:rsidR="00524AEE" w:rsidRPr="00524AEE" w14:paraId="49A959E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6B475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3FF714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TCGCCATCTGCTGGGATGGTTAT</w:t>
            </w:r>
          </w:p>
        </w:tc>
      </w:tr>
      <w:tr w:rsidR="00524AEE" w:rsidRPr="00524AEE" w14:paraId="368DDCF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0EBCE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161232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GGCTCGTGCCTCGTGAACGTGAAAAATCATCCAgTAAACCgCC</w:t>
            </w:r>
          </w:p>
        </w:tc>
      </w:tr>
      <w:tr w:rsidR="00524AEE" w:rsidRPr="00524AEE" w14:paraId="0FDB00D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B62E0A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B510FE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TTCCAGGCAAACATCAGCAGGGG</w:t>
            </w:r>
          </w:p>
        </w:tc>
      </w:tr>
      <w:tr w:rsidR="00524AEE" w:rsidRPr="00524AEE" w14:paraId="521C485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BBB9E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3FD7BA8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TTACCACAGCACAGAGCTGGAGCAAATCATCCAgTAAACCgCC</w:t>
            </w:r>
          </w:p>
        </w:tc>
      </w:tr>
      <w:tr w:rsidR="00524AEE" w:rsidRPr="00524AEE" w14:paraId="72C532F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210871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6F1AD0B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TTGTTCGGCCGGTTTAATAACCAC</w:t>
            </w:r>
          </w:p>
        </w:tc>
      </w:tr>
      <w:tr w:rsidR="00524AEE" w:rsidRPr="00524AEE" w14:paraId="797ECAE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241737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3F783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CCCATGTGGAGCGCGCTGAGCGGAAATCATCCAgTAAACCgCC</w:t>
            </w:r>
          </w:p>
        </w:tc>
      </w:tr>
      <w:tr w:rsidR="00524AEE" w:rsidRPr="00524AEE" w14:paraId="02373FB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03BFF5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68BEFE8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GGAAACCCAGCCTCTTTGATGAG</w:t>
            </w:r>
          </w:p>
        </w:tc>
      </w:tr>
      <w:tr w:rsidR="00524AEE" w:rsidRPr="00524AEE" w14:paraId="7352EF6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C92F0B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4C299C0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CCCGGCAAAATATTGACGACTCCAAATCATCCAgTAAACCgCC</w:t>
            </w:r>
          </w:p>
        </w:tc>
      </w:tr>
      <w:tr w:rsidR="00524AEE" w:rsidRPr="00524AEE" w14:paraId="1A971E5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FB784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4E652DB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ATTGCTGCGCCTGCCGTCGGACC</w:t>
            </w:r>
          </w:p>
        </w:tc>
      </w:tr>
      <w:tr w:rsidR="00524AEE" w:rsidRPr="00524AEE" w14:paraId="4C2A3B3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274DD0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485050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ACTTTATCGATGCCGGAGTGAGAAAATCATCCAgTAAACCgCC</w:t>
            </w:r>
          </w:p>
        </w:tc>
      </w:tr>
      <w:tr w:rsidR="00524AEE" w:rsidRPr="00524AEE" w14:paraId="252E6D6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B2F84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38FEE1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CCAACTTCAGTGGATCCAGTAAA</w:t>
            </w:r>
          </w:p>
        </w:tc>
      </w:tr>
      <w:tr w:rsidR="00524AEE" w:rsidRPr="00524AEE" w14:paraId="3824318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1290C7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ED04C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TTCCAGCTGCCTCCTGGATCAGAAATCATCCAgTAAACCgCC</w:t>
            </w:r>
          </w:p>
        </w:tc>
      </w:tr>
      <w:tr w:rsidR="00524AEE" w:rsidRPr="00524AEE" w14:paraId="795F01E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8D296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457A215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TCCAGGGTAACTCTTTTCAAATT</w:t>
            </w:r>
          </w:p>
        </w:tc>
      </w:tr>
      <w:tr w:rsidR="00524AEE" w:rsidRPr="00524AEE" w14:paraId="26E2CCF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CD8738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6D3D0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TAATGTTGGGGCTCTTCCCACCAAATCATCCAgTAAACCgCC</w:t>
            </w:r>
          </w:p>
        </w:tc>
      </w:tr>
      <w:tr w:rsidR="00524AEE" w:rsidRPr="00524AEE" w14:paraId="0C54FF6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5DEB61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BFC625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GCATAGTCCAAATCGGCATCTGC</w:t>
            </w:r>
          </w:p>
        </w:tc>
      </w:tr>
      <w:tr w:rsidR="00524AEE" w:rsidRPr="00524AEE" w14:paraId="6F68C9C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D7699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Raldh2_B2</w:t>
            </w:r>
          </w:p>
        </w:tc>
        <w:tc>
          <w:tcPr>
            <w:tcW w:w="6635" w:type="dxa"/>
            <w:noWrap/>
            <w:hideMark/>
          </w:tcPr>
          <w:p w14:paraId="69FB794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AAAACGCCTTGGTGGGCTTGCTCAAATCATCCAgTAAACCgCC</w:t>
            </w:r>
          </w:p>
        </w:tc>
      </w:tr>
      <w:tr w:rsidR="00524AEE" w:rsidRPr="00524AEE" w14:paraId="2BFF447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2118C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63936F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GCAGTGCAACACTGCCCTTGATT</w:t>
            </w:r>
          </w:p>
        </w:tc>
      </w:tr>
      <w:tr w:rsidR="00524AEE" w:rsidRPr="00524AEE" w14:paraId="3E39A51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F1E6F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D3751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GTCTCCTCAACAAATGTCCGGGAAAATCATCCAgTAAACCgCC</w:t>
            </w:r>
          </w:p>
        </w:tc>
      </w:tr>
      <w:tr w:rsidR="00524AEE" w:rsidRPr="00524AEE" w14:paraId="433E179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7E6B2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40E2435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ACTCCGCCGGACAAACTCATCGTA</w:t>
            </w:r>
          </w:p>
        </w:tc>
      </w:tr>
      <w:tr w:rsidR="00524AEE" w:rsidRPr="00524AEE" w14:paraId="4A65C18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1C553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9FE433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ACTATACGCCTCTTGGCACGCTCAAATCATCCAgTAAACCgCC</w:t>
            </w:r>
          </w:p>
        </w:tc>
      </w:tr>
      <w:tr w:rsidR="00524AEE" w:rsidRPr="00524AEE" w14:paraId="70EC558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CBEB13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AA041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TCAGTGGAAGGATCAAAGGGACT</w:t>
            </w:r>
          </w:p>
        </w:tc>
      </w:tr>
      <w:tr w:rsidR="00524AEE" w:rsidRPr="00524AEE" w14:paraId="0E5F052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59B0D8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8624E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GTTTCATATCCGTCTGTGGACCAAATCATCCAgTAAACCgCC</w:t>
            </w:r>
          </w:p>
        </w:tc>
      </w:tr>
      <w:tr w:rsidR="00524AEE" w:rsidRPr="00524AEE" w14:paraId="087AC57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5537A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5643F78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TTGGATGAGATCCAGAATTTTGTT</w:t>
            </w:r>
          </w:p>
        </w:tc>
      </w:tr>
      <w:tr w:rsidR="00524AEE" w:rsidRPr="00524AEE" w14:paraId="5A3CC9F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F52EA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10BBC2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AGTTTAGCGCCTTCCATGACACCAAATCATCCAgTAAACCgCC</w:t>
            </w:r>
          </w:p>
        </w:tc>
      </w:tr>
      <w:tr w:rsidR="00524AEE" w:rsidRPr="00524AEE" w14:paraId="04FED01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1D58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5C801E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CTTTCTTCCTAAGCCTTTGCCCC</w:t>
            </w:r>
          </w:p>
        </w:tc>
      </w:tr>
      <w:tr w:rsidR="00524AEE" w:rsidRPr="00524AEE" w14:paraId="6712BB7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E80F6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479287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AAACACAGTTGGTTCCACGAATAAAATCATCCAgTAAACCgCC</w:t>
            </w:r>
          </w:p>
        </w:tc>
      </w:tr>
      <w:tr w:rsidR="00524AEE" w:rsidRPr="00524AEE" w14:paraId="1421F53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4AEBAB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4E3CF8C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AGTATTTGTTGGACGGGTCCAAAA</w:t>
            </w:r>
          </w:p>
        </w:tc>
      </w:tr>
      <w:tr w:rsidR="00524AEE" w:rsidRPr="00524AEE" w14:paraId="09ED5A0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5CA0F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63BDF85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TCACTTCTTCCATGGTTTTAAACAAATCATCCAgTAAACCgCC</w:t>
            </w:r>
          </w:p>
        </w:tc>
      </w:tr>
      <w:tr w:rsidR="00524AEE" w:rsidRPr="00524AEE" w14:paraId="056894C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1A2B2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09B5256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CAAACTCCGAGCTGTTCGCTCTC</w:t>
            </w:r>
          </w:p>
        </w:tc>
      </w:tr>
      <w:tr w:rsidR="00524AEE" w:rsidRPr="00524AEE" w14:paraId="6E15C98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821085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4648B35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ATTTGTGAAAACGGCTGCTACCAAATCATCCAgTAAACCgCC</w:t>
            </w:r>
          </w:p>
        </w:tc>
      </w:tr>
      <w:tr w:rsidR="00524AEE" w:rsidRPr="00524AEE" w14:paraId="42286B5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4E0481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3B3A2EF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AGGAAACCGTCAGGGCTTTGCTG</w:t>
            </w:r>
          </w:p>
        </w:tc>
      </w:tr>
      <w:tr w:rsidR="00524AEE" w:rsidRPr="00524AEE" w14:paraId="6283F09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AA7F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5EDD153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TCCAGACTGTTCCAGCTTGCATTAAATCATCCAgTAAACCgCC</w:t>
            </w:r>
          </w:p>
        </w:tc>
      </w:tr>
      <w:tr w:rsidR="00524AEE" w:rsidRPr="00524AEE" w14:paraId="6E02FEA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B0C1B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6A0572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GGGCATTCAAGGCATTGTAGCAA</w:t>
            </w:r>
          </w:p>
        </w:tc>
      </w:tr>
      <w:tr w:rsidR="00524AEE" w:rsidRPr="00524AEE" w14:paraId="658F77D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3EF7A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53D23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ACATCTTATATCCTCCGAAAGGAAAATCATCCAgTAAACCgCC</w:t>
            </w:r>
          </w:p>
        </w:tc>
      </w:tr>
      <w:tr w:rsidR="00524AEE" w:rsidRPr="00524AEE" w14:paraId="0091451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BF68AC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4C374CF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ACTCGCCCATTTCCCTCCCATTA</w:t>
            </w:r>
          </w:p>
        </w:tc>
      </w:tr>
      <w:tr w:rsidR="00524AEE" w:rsidRPr="00524AEE" w14:paraId="40F29DA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013C87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1FE398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GGCTTCTGTGTACTCCCGCAATAAATCATCCAgTAAACCgCC</w:t>
            </w:r>
          </w:p>
        </w:tc>
      </w:tr>
      <w:tr w:rsidR="00524AEE" w:rsidRPr="00524AEE" w14:paraId="549883E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69607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34A5B83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GCGCTCTTAGGAGTTCTTTTGGGG</w:t>
            </w:r>
          </w:p>
        </w:tc>
      </w:tr>
      <w:tr w:rsidR="00524AEE" w:rsidRPr="00524AEE" w14:paraId="6D58D6C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09D73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6691403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GTGCTCTTCGCCCCACGTGGTCTAAATCATCCAgTAAACCgCC</w:t>
            </w:r>
          </w:p>
        </w:tc>
      </w:tr>
      <w:tr w:rsidR="00524AEE" w:rsidRPr="00524AEE" w14:paraId="504A858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43503A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00DA43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TGCTGTAACGAATACTGATGGGG</w:t>
            </w:r>
          </w:p>
        </w:tc>
      </w:tr>
      <w:tr w:rsidR="00524AEE" w:rsidRPr="00524AEE" w14:paraId="01247DF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5F1CD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386E78F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TATAACACTGCATTCCTGAGTGAAATCATCCAgTAAACCgCC</w:t>
            </w:r>
          </w:p>
        </w:tc>
      </w:tr>
      <w:tr w:rsidR="00524AEE" w:rsidRPr="00524AEE" w14:paraId="460C3E8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024B5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3105EA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TTGCCAACTAGGATCTGAAATATA</w:t>
            </w:r>
          </w:p>
        </w:tc>
      </w:tr>
      <w:tr w:rsidR="00524AEE" w:rsidRPr="00524AEE" w14:paraId="319F43C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EC89A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50CF09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TTACGGCAAGGCATCTGGTTCACAAATCATCCAgTAAACCgCC</w:t>
            </w:r>
          </w:p>
        </w:tc>
      </w:tr>
      <w:tr w:rsidR="00524AEE" w:rsidRPr="00524AEE" w14:paraId="6274BE7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5F934D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046CF1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ACACCATGCGGAAACCCTTGATA</w:t>
            </w:r>
          </w:p>
        </w:tc>
      </w:tr>
      <w:tr w:rsidR="00524AEE" w:rsidRPr="00524AEE" w14:paraId="672A25C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BC16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51B9FCF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TACATTGTGTAACGGTGGGGTGGAAATCATCCAgTAAACCgCC</w:t>
            </w:r>
          </w:p>
        </w:tc>
      </w:tr>
      <w:tr w:rsidR="00524AEE" w:rsidRPr="00524AEE" w14:paraId="2F09D3F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6F76CC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6D13E3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AAGACTTAGCATGTTATTTTGTG</w:t>
            </w:r>
          </w:p>
        </w:tc>
      </w:tr>
      <w:tr w:rsidR="00524AEE" w:rsidRPr="00524AEE" w14:paraId="3783159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14E00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66E342B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TTGAACGTTCATTAAATGGTTTAAAATCATCCAgTAAACCgCC</w:t>
            </w:r>
          </w:p>
        </w:tc>
      </w:tr>
      <w:tr w:rsidR="00524AEE" w:rsidRPr="00524AEE" w14:paraId="79A8F99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AE0E52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60C4D1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ACTGTATATGTTTAATAGCTTGA</w:t>
            </w:r>
          </w:p>
        </w:tc>
      </w:tr>
      <w:tr w:rsidR="00524AEE" w:rsidRPr="00524AEE" w14:paraId="724FF81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27D475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B25C05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AGCATCCTTCAACTTACTGCACAAATCATCCAgTAAACCgCC</w:t>
            </w:r>
          </w:p>
        </w:tc>
      </w:tr>
      <w:tr w:rsidR="00524AEE" w:rsidRPr="00524AEE" w14:paraId="29A9DCF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0ED25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4D20F8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GGAAACAGACCCCAACCTGCAGT</w:t>
            </w:r>
          </w:p>
        </w:tc>
      </w:tr>
      <w:tr w:rsidR="00524AEE" w:rsidRPr="00524AEE" w14:paraId="343252C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48F0D4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2EFCD2D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AGTATACAGGGCTGTTCATCCAAAATCATCCAgTAAACCgCC</w:t>
            </w:r>
          </w:p>
        </w:tc>
      </w:tr>
      <w:tr w:rsidR="00524AEE" w:rsidRPr="00524AEE" w14:paraId="7B5F133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99DBA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030BEBB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AGCGTGTACACGCACTCTTGTTTT</w:t>
            </w:r>
          </w:p>
        </w:tc>
      </w:tr>
      <w:tr w:rsidR="00524AEE" w:rsidRPr="00524AEE" w14:paraId="348697F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971EEB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2E0C8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GGGCGTCGAAACACTGATGATATAAATCATCCAgTAAACCgCC</w:t>
            </w:r>
          </w:p>
        </w:tc>
      </w:tr>
      <w:tr w:rsidR="00524AEE" w:rsidRPr="00524AEE" w14:paraId="1CC9362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A806B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BA4CF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CTCTCAGTTTCCTGAAGAAGCATT</w:t>
            </w:r>
          </w:p>
        </w:tc>
      </w:tr>
      <w:tr w:rsidR="00524AEE" w:rsidRPr="00524AEE" w14:paraId="77DCDA9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2E359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DCB35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AGAGCAGAGAAGCAATTTAATTAAATCATCCAgTAAACCgCC</w:t>
            </w:r>
          </w:p>
        </w:tc>
      </w:tr>
      <w:tr w:rsidR="00524AEE" w:rsidRPr="00524AEE" w14:paraId="094D0E8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BB6F5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Raldh2_B2</w:t>
            </w:r>
          </w:p>
        </w:tc>
        <w:tc>
          <w:tcPr>
            <w:tcW w:w="6635" w:type="dxa"/>
            <w:noWrap/>
            <w:hideMark/>
          </w:tcPr>
          <w:p w14:paraId="27ABEA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GCACAACAGTCTGGATTGGTTGA</w:t>
            </w:r>
          </w:p>
        </w:tc>
      </w:tr>
      <w:tr w:rsidR="00524AEE" w:rsidRPr="00524AEE" w14:paraId="51B4B45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32E3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77534CC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TAAATATCCTAGGTTATGGTGACAAATCATCCAgTAAACCgCC</w:t>
            </w:r>
          </w:p>
        </w:tc>
      </w:tr>
      <w:tr w:rsidR="00524AEE" w:rsidRPr="00524AEE" w14:paraId="2184CE4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C78912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5864790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AAAGACAAAGTGGGTTTATATTTT</w:t>
            </w:r>
          </w:p>
        </w:tc>
      </w:tr>
      <w:tr w:rsidR="00524AEE" w:rsidRPr="00524AEE" w14:paraId="2F5AC5F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EEB2CF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1F2A285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GACACCAAAGTTTATCATACAGAAAATCATCCAgTAAACCgCC</w:t>
            </w:r>
          </w:p>
        </w:tc>
      </w:tr>
      <w:tr w:rsidR="00524AEE" w:rsidRPr="00524AEE" w14:paraId="5DF2D9C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6929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0577BF4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ATGTTGACATGACAGTGTTATCTA</w:t>
            </w:r>
          </w:p>
        </w:tc>
      </w:tr>
      <w:tr w:rsidR="00524AEE" w:rsidRPr="00524AEE" w14:paraId="3718E0F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992A8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2_B2</w:t>
            </w:r>
          </w:p>
        </w:tc>
        <w:tc>
          <w:tcPr>
            <w:tcW w:w="6635" w:type="dxa"/>
            <w:noWrap/>
            <w:hideMark/>
          </w:tcPr>
          <w:p w14:paraId="3700DC8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TCAGCATCTCCTGCATGATGTGGAAATCATCCAgTAAACCgCC</w:t>
            </w:r>
          </w:p>
        </w:tc>
      </w:tr>
      <w:tr w:rsidR="00524AEE" w:rsidRPr="00524AEE" w14:paraId="1F8EE2E6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507B26DE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Raldh3</w:t>
            </w:r>
          </w:p>
        </w:tc>
      </w:tr>
      <w:tr w:rsidR="00524AEE" w:rsidRPr="00524AEE" w14:paraId="3D98681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7A359A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0B2920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TCTGATGGGATGGGGCAGCGGGG</w:t>
            </w:r>
          </w:p>
        </w:tc>
      </w:tr>
      <w:tr w:rsidR="00524AEE" w:rsidRPr="00524AEE" w14:paraId="4F7E9CA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ADDFC8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512D3C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TATCTTGCTGTATTTGACGGGCATTCCACTCAACTTTAACCCg</w:t>
            </w:r>
          </w:p>
        </w:tc>
      </w:tr>
      <w:tr w:rsidR="00524AEE" w:rsidRPr="00524AEE" w14:paraId="618AC8D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74DB08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A7910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GGATTCGTGCCATTCATTGTTAA</w:t>
            </w:r>
          </w:p>
        </w:tc>
      </w:tr>
      <w:tr w:rsidR="00524AEE" w:rsidRPr="00524AEE" w14:paraId="3575FFC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448705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A09CFC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TGTGTCGCAAATTTCTTCCCGCTTCCACTCAACTTTAACCCg</w:t>
            </w:r>
          </w:p>
        </w:tc>
      </w:tr>
      <w:tr w:rsidR="00524AEE" w:rsidRPr="00524AEE" w14:paraId="5114F45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AE17A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7332B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GCAGATTTTCTCATTGGTGGAAG</w:t>
            </w:r>
          </w:p>
        </w:tc>
      </w:tr>
      <w:tr w:rsidR="00524AEE" w:rsidRPr="00524AEE" w14:paraId="5A6DC58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EDC8D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5C3E3B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ATCTGGCTTGTCTCCTTCCTCCATTCCACTCAACTTTAACCCg</w:t>
            </w:r>
          </w:p>
        </w:tc>
      </w:tr>
      <w:tr w:rsidR="00524AEE" w:rsidRPr="00524AEE" w14:paraId="3DEA2F8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3FECF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F7386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CTCGTGCAGCTTCCACTGCCCTAT</w:t>
            </w:r>
          </w:p>
        </w:tc>
      </w:tr>
      <w:tr w:rsidR="00524AEE" w:rsidRPr="00524AEE" w14:paraId="1ACC857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C2F597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1F870B6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CCACGGTGAGCCCTTCTCAAAGGTTCCACTCAACTTTAACCCg</w:t>
            </w:r>
          </w:p>
        </w:tc>
      </w:tr>
      <w:tr w:rsidR="00524AEE" w:rsidRPr="00524AEE" w14:paraId="63FAA5B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282DE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27758E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GGCCTCGGCTCAGAGCATCCATCT</w:t>
            </w:r>
          </w:p>
        </w:tc>
      </w:tr>
      <w:tr w:rsidR="00524AEE" w:rsidRPr="00524AEE" w14:paraId="2C1F251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1B3833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7EBCCD5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GAGGTCAGCCAGCTTGTGGAGCATTCCACTCAACTTTAACCCg</w:t>
            </w:r>
          </w:p>
        </w:tc>
      </w:tr>
      <w:tr w:rsidR="00524AEE" w:rsidRPr="00524AEE" w14:paraId="638982B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1DF38D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2B93E37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TCGCCAGGATGACTCGATCACGCT</w:t>
            </w:r>
          </w:p>
        </w:tc>
      </w:tr>
      <w:tr w:rsidR="00524AEE" w:rsidRPr="00524AEE" w14:paraId="58990FE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D68EC2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2D38015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TTTCCTGTGTCCATTGTTTCCATTCCACTCAACTTTAACCCg</w:t>
            </w:r>
          </w:p>
        </w:tc>
      </w:tr>
      <w:tr w:rsidR="00524AEE" w:rsidRPr="00524AEE" w14:paraId="25E50F4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304A0F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3A0ABA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GGTCAATCAGGAAGGCATGGAGGA</w:t>
            </w:r>
          </w:p>
        </w:tc>
      </w:tr>
      <w:tr w:rsidR="00524AEE" w:rsidRPr="00524AEE" w14:paraId="642B5B8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88658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EAB7E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TCGCAGGGTCTTTATGCAGCCCTTTCCACTCAACTTTAACCCg</w:t>
            </w:r>
          </w:p>
        </w:tc>
      </w:tr>
      <w:tr w:rsidR="00524AEE" w:rsidRPr="00524AEE" w14:paraId="0230691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623B1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98158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TATTTTATCGGCCCAGCCTGCGT</w:t>
            </w:r>
          </w:p>
        </w:tc>
      </w:tr>
      <w:tr w:rsidR="00524AEE" w:rsidRPr="00524AEE" w14:paraId="7548861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63CF8E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C2512A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TCATCAATGGGGATGGTCCGGCTTCCACTCAACTTTAACCCg</w:t>
            </w:r>
          </w:p>
        </w:tc>
      </w:tr>
      <w:tr w:rsidR="00524AEE" w:rsidRPr="00524AEE" w14:paraId="185CF62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4E591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2ABC643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CTCATGCATAGTGAAGCAGACAA</w:t>
            </w:r>
          </w:p>
        </w:tc>
      </w:tr>
      <w:tr w:rsidR="00524AEE" w:rsidRPr="00524AEE" w14:paraId="484E885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15D340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2FA0D66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AGTTATAGCCCCGCAGACACCGATTCCACTCAACTTTAACCCg</w:t>
            </w:r>
          </w:p>
        </w:tc>
      </w:tr>
      <w:tr w:rsidR="00524AEE" w:rsidRPr="00524AEE" w14:paraId="7B64BD4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7D201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1E9CAB4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CGAGCATCAGTAACGGGAAGTTCC</w:t>
            </w:r>
          </w:p>
        </w:tc>
      </w:tr>
      <w:tr w:rsidR="00524AEE" w:rsidRPr="00524AEE" w14:paraId="634AA7D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2BD525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140D74E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GCACAGCGCGGGCGCCATTTTCCTTCCACTCAACTTTAACCCg</w:t>
            </w:r>
          </w:p>
        </w:tc>
      </w:tr>
      <w:tr w:rsidR="00524AEE" w:rsidRPr="00524AEE" w14:paraId="1C36470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14FE5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A6DAA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CGGGTTTGATAACCAGCGTGTTGC</w:t>
            </w:r>
          </w:p>
        </w:tc>
      </w:tr>
      <w:tr w:rsidR="00524AEE" w:rsidRPr="00524AEE" w14:paraId="6880B70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4FF87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BFCB38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GAGTGACGTCAGTGGTGTCTGCTTTCCACTCAACTTTAACCCg</w:t>
            </w:r>
          </w:p>
        </w:tc>
      </w:tr>
      <w:tr w:rsidR="00524AEE" w:rsidRPr="00524AEE" w14:paraId="38192AF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CFB92F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A40EEE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CCACCTCCTTGATTAATGAGCCAA</w:t>
            </w:r>
          </w:p>
        </w:tc>
      </w:tr>
      <w:tr w:rsidR="00524AEE" w:rsidRPr="00524AEE" w14:paraId="4045E13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8914D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953007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ATGTTCACTACACCAGGAGGAATTCCACTCAACTTTAACCCg</w:t>
            </w:r>
          </w:p>
        </w:tc>
      </w:tr>
      <w:tr w:rsidR="00524AEE" w:rsidRPr="00524AEE" w14:paraId="4A934E9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DD20B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53C04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CCCCAGCCTTTGGTCCGTAGCCGG</w:t>
            </w:r>
          </w:p>
        </w:tc>
      </w:tr>
      <w:tr w:rsidR="00524AEE" w:rsidRPr="00524AEE" w14:paraId="0273E85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03B4C4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DE9191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AATATCTGGATGGCTCGAGATGGTTCCACTCAACTTTAACCCg</w:t>
            </w:r>
          </w:p>
        </w:tc>
      </w:tr>
      <w:tr w:rsidR="00524AEE" w:rsidRPr="00524AEE" w14:paraId="7AC2F18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A4FD7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5B9B957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TGTGGATCCAGTGAAGGCCACTT</w:t>
            </w:r>
          </w:p>
        </w:tc>
      </w:tr>
      <w:tr w:rsidR="00524AEE" w:rsidRPr="00524AEE" w14:paraId="41EB7B1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B840A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E9414B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GCTTCCTTGATGAGTTTACCAATTCCACTCAACTTTAACCCg</w:t>
            </w:r>
          </w:p>
        </w:tc>
      </w:tr>
      <w:tr w:rsidR="00524AEE" w:rsidRPr="00524AEE" w14:paraId="5FE9660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1DEB7B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583AB97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AGCAAACACAATGCAGGGATTTT</w:t>
            </w:r>
          </w:p>
        </w:tc>
      </w:tr>
      <w:tr w:rsidR="00524AEE" w:rsidRPr="00524AEE" w14:paraId="55CCC75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7FC88B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E16A5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CTCCACGGCCAGCTCCAGATCACTTCCACTCAACTTTAACCCg</w:t>
            </w:r>
          </w:p>
        </w:tc>
      </w:tr>
      <w:tr w:rsidR="00524AEE" w:rsidRPr="00524AEE" w14:paraId="0C9EA67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C07E2F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59BFF5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GTTGAAGAAGGCGCCCTGGTGAG</w:t>
            </w:r>
          </w:p>
        </w:tc>
      </w:tr>
      <w:tr w:rsidR="00524AEE" w:rsidRPr="00524AEE" w14:paraId="5C457DC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D65B7A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242EB3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GAGGCCGCGGTGCAGCACTGCCTTCCACTCAACTTTAACCCg</w:t>
            </w:r>
          </w:p>
        </w:tc>
      </w:tr>
      <w:tr w:rsidR="00524AEE" w:rsidRPr="00524AEE" w14:paraId="2808B40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F655D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Raldh3_B3</w:t>
            </w:r>
          </w:p>
        </w:tc>
        <w:tc>
          <w:tcPr>
            <w:tcW w:w="6635" w:type="dxa"/>
            <w:noWrap/>
            <w:hideMark/>
          </w:tcPr>
          <w:p w14:paraId="35480C3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GTAGATCTTCTCCTCGACAAAGA</w:t>
            </w:r>
          </w:p>
        </w:tc>
      </w:tr>
      <w:tr w:rsidR="00524AEE" w:rsidRPr="00524AEE" w14:paraId="53CC87B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EE5C0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34D9EA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GTCGACGCTCCGTCGGACAAATTTTCCACTCAACTTTAACCCg</w:t>
            </w:r>
          </w:p>
        </w:tc>
      </w:tr>
      <w:tr w:rsidR="00524AEE" w:rsidRPr="00524AEE" w14:paraId="7E3134D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7E8A6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598FD6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GTCTCCGAGAAGTCTCTTCTTGG</w:t>
            </w:r>
          </w:p>
        </w:tc>
      </w:tr>
      <w:tr w:rsidR="00524AEE" w:rsidRPr="00524AEE" w14:paraId="4900D79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C5144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3A842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CCTTGTTCAGTTTTGGCATCCATTCCACTCAACTTTAACCCg</w:t>
            </w:r>
          </w:p>
        </w:tc>
      </w:tr>
      <w:tr w:rsidR="00524AEE" w:rsidRPr="00524AEE" w14:paraId="1E95372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5BFB7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23CA2FB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ATCAAATTGGGCTCTGTCGATCT</w:t>
            </w:r>
          </w:p>
        </w:tc>
      </w:tr>
      <w:tr w:rsidR="00524AEE" w:rsidRPr="00524AEE" w14:paraId="33872DB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D71AB6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CCA9A1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CCCACTTTCTATGAGCCCCAAAATTCCACTCAACTTTAACCCg</w:t>
            </w:r>
          </w:p>
        </w:tc>
      </w:tr>
      <w:tr w:rsidR="00524AEE" w:rsidRPr="00524AEE" w14:paraId="039F1AD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3F298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CCCB0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TGGGTTTGATGAACAGTCCTTTT</w:t>
            </w:r>
          </w:p>
        </w:tc>
      </w:tr>
      <w:tr w:rsidR="00524AEE" w:rsidRPr="00524AEE" w14:paraId="6EDBD2D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9D4CA4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360AD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TGCCGTCCGTCACATCGGAAAACTTCCACTCAACTTTAACCCg</w:t>
            </w:r>
          </w:p>
        </w:tc>
      </w:tr>
      <w:tr w:rsidR="00524AEE" w:rsidRPr="00524AEE" w14:paraId="178D31E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3388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E16B0E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CAAATATCTCCTCCTTGGCGATC</w:t>
            </w:r>
          </w:p>
        </w:tc>
      </w:tr>
      <w:tr w:rsidR="00524AEE" w:rsidRPr="00524AEE" w14:paraId="5D018D0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BFA3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8E24F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GAACTTCATTATCGACTGCACTTTCCACTCAACTTTAACCCg</w:t>
            </w:r>
          </w:p>
        </w:tc>
      </w:tr>
      <w:tr w:rsidR="00524AEE" w:rsidRPr="00524AEE" w14:paraId="0014576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F8C5E0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6FFD82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CTCGCTTAATGACGTCTTCTATA</w:t>
            </w:r>
          </w:p>
        </w:tc>
      </w:tr>
      <w:tr w:rsidR="00524AEE" w:rsidRPr="00524AEE" w14:paraId="1DAF862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6A520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4D9AC3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CAGTGAGTCCATACTGCGTGTTGTTCCACTCAACTTTAACCCg</w:t>
            </w:r>
          </w:p>
        </w:tc>
      </w:tr>
      <w:tr w:rsidR="00524AEE" w:rsidRPr="00524AEE" w14:paraId="2E56A4F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1BA626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165DFA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TATCCAGACTTTTGGTGAACACT</w:t>
            </w:r>
          </w:p>
        </w:tc>
      </w:tr>
      <w:tr w:rsidR="00524AEE" w:rsidRPr="00524AEE" w14:paraId="558CABD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D02B22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7B786A2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CATGGAGGAGGCGATGGTCATGTTCCACTCAACTTTAACCCg</w:t>
            </w:r>
          </w:p>
        </w:tc>
      </w:tr>
      <w:tr w:rsidR="00524AEE" w:rsidRPr="00524AEE" w14:paraId="5F918F3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0AA0D6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6D049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TAACAGTTGATCCAGACTGTGCCA</w:t>
            </w:r>
          </w:p>
        </w:tc>
      </w:tr>
      <w:tr w:rsidR="00524AEE" w:rsidRPr="00524AEE" w14:paraId="47A0E3D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2FF4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0D1B1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CGGAGCCTGGGCATGAAGTGCATTCCACTCAACTTTAACCCg</w:t>
            </w:r>
          </w:p>
        </w:tc>
      </w:tr>
      <w:tr w:rsidR="00524AEE" w:rsidRPr="00524AEE" w14:paraId="7AC5EE0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52962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5578C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CGTTTCCCGACATTTTAAACCCT</w:t>
            </w:r>
          </w:p>
        </w:tc>
      </w:tr>
      <w:tr w:rsidR="00524AEE" w:rsidRPr="00524AEE" w14:paraId="4B977C5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649B7D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251FAF5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CCAGACTGTATTCACCTAGTTCTTTCCACTCAACTTTAACCCg</w:t>
            </w:r>
          </w:p>
        </w:tc>
      </w:tr>
      <w:tr w:rsidR="00524AEE" w:rsidRPr="00524AEE" w14:paraId="5B77907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D89211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0C75E3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TTTATTTGTATTGTGTTGGCTTTT</w:t>
            </w:r>
          </w:p>
        </w:tc>
      </w:tr>
      <w:tr w:rsidR="00524AEE" w:rsidRPr="00524AEE" w14:paraId="0746953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4EF2A6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63AC2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TCTCTTTCACATTCAGAATGTCATTCCACTCAACTTTAACCCg</w:t>
            </w:r>
          </w:p>
        </w:tc>
      </w:tr>
      <w:tr w:rsidR="00524AEE" w:rsidRPr="00524AEE" w14:paraId="49146BE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9D6E10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382B9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AGAAGGTTATAATTTACAATATTT</w:t>
            </w:r>
          </w:p>
        </w:tc>
      </w:tr>
      <w:tr w:rsidR="00524AEE" w:rsidRPr="00524AEE" w14:paraId="73E7791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F7C3A1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BCC33A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ATTGAGCACATTGCAGGTATAAATTCCACTCAACTTTAACCCg</w:t>
            </w:r>
          </w:p>
        </w:tc>
      </w:tr>
      <w:tr w:rsidR="00524AEE" w:rsidRPr="00524AEE" w14:paraId="0C0F855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21C7F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A5CFAD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CAACATGAGGAAGAGCTATGCCAG</w:t>
            </w:r>
          </w:p>
        </w:tc>
      </w:tr>
      <w:tr w:rsidR="00524AEE" w:rsidRPr="00524AEE" w14:paraId="6F880F3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A7A0FE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7C1C3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CAGCAGAATATGGTGGAATAGAATTCCACTCAACTTTAACCCg</w:t>
            </w:r>
          </w:p>
        </w:tc>
      </w:tr>
      <w:tr w:rsidR="00524AEE" w:rsidRPr="00524AEE" w14:paraId="4BEEE7C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1BD3A3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636F9D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GATTTCTCTTCTCCGAAACAAAA</w:t>
            </w:r>
          </w:p>
        </w:tc>
      </w:tr>
      <w:tr w:rsidR="00524AEE" w:rsidRPr="00524AEE" w14:paraId="3AB8856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3F6C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72D94F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GCGTCATTTCATGTTTTCATAGTTTCCACTCAACTTTAACCCg</w:t>
            </w:r>
          </w:p>
        </w:tc>
      </w:tr>
      <w:tr w:rsidR="00524AEE" w:rsidRPr="00524AEE" w14:paraId="6542A73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E2605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2E96AB9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AGCAAAATGTAGTTAATTATTTAT</w:t>
            </w:r>
          </w:p>
        </w:tc>
      </w:tr>
      <w:tr w:rsidR="00524AEE" w:rsidRPr="00524AEE" w14:paraId="6D81356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915A22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5DFA7C5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ATTGACGTAACACATCCCTGTCTTCCACTCAACTTTAACCCg</w:t>
            </w:r>
          </w:p>
        </w:tc>
      </w:tr>
      <w:tr w:rsidR="00524AEE" w:rsidRPr="00524AEE" w14:paraId="7025963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0EB81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5CC0D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CCAGTTGGCCACCACACGGTGATC</w:t>
            </w:r>
          </w:p>
        </w:tc>
      </w:tr>
      <w:tr w:rsidR="00524AEE" w:rsidRPr="00524AEE" w14:paraId="6BE8FA9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D006B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425743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TATTTTATTGTCTCTGTTCTTAATTCCACTCAACTTTAACCCg</w:t>
            </w:r>
          </w:p>
        </w:tc>
      </w:tr>
      <w:tr w:rsidR="00524AEE" w:rsidRPr="00524AEE" w14:paraId="537E1AF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3E22FB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774CAC6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TTAATCTGAAGATGCCCCTGTTTT</w:t>
            </w:r>
          </w:p>
        </w:tc>
      </w:tr>
      <w:tr w:rsidR="00524AEE" w:rsidRPr="00524AEE" w14:paraId="6694890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DC8C9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530AF63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AATGGAAGACCACATTCCCTTCATTCCACTCAACTTTAACCCg</w:t>
            </w:r>
          </w:p>
        </w:tc>
      </w:tr>
      <w:tr w:rsidR="00524AEE" w:rsidRPr="00524AEE" w14:paraId="1385CCB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B58A9D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378FCC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AAAACTAACTTCCACATGGTCTCG</w:t>
            </w:r>
          </w:p>
        </w:tc>
      </w:tr>
      <w:tr w:rsidR="00524AEE" w:rsidRPr="00524AEE" w14:paraId="7633A17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F0A3B7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1698925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TTCTCATGCTATGTGGCAAAGCTTCCACTCAACTTTAACCCg</w:t>
            </w:r>
          </w:p>
        </w:tc>
      </w:tr>
      <w:tr w:rsidR="00524AEE" w:rsidRPr="00524AEE" w14:paraId="70FAA5F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5C7695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3E201CB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AAACAAAATAAGAACAAAAGATAA</w:t>
            </w:r>
          </w:p>
        </w:tc>
      </w:tr>
      <w:tr w:rsidR="00524AEE" w:rsidRPr="00524AEE" w14:paraId="265E42C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ABD0C5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218FD80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CGCTCTATAAGCATACACACTAATTCCACTCAACTTTAACCCg</w:t>
            </w:r>
          </w:p>
        </w:tc>
      </w:tr>
      <w:tr w:rsidR="00524AEE" w:rsidRPr="00524AEE" w14:paraId="373ED40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934B0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456E65A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AACTGGGAGAGCTCAATGACAAAC</w:t>
            </w:r>
          </w:p>
        </w:tc>
      </w:tr>
      <w:tr w:rsidR="00524AEE" w:rsidRPr="00524AEE" w14:paraId="42EFD73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059871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59F14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ACAATCAACTTAATTTTCTTTGTTTCCACTCAACTTTAACCCg</w:t>
            </w:r>
          </w:p>
        </w:tc>
      </w:tr>
      <w:tr w:rsidR="00524AEE" w:rsidRPr="00524AEE" w14:paraId="27D0E03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1F85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25F948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AGACGTATAAGATGTGTGACTCTG</w:t>
            </w:r>
          </w:p>
        </w:tc>
      </w:tr>
      <w:tr w:rsidR="00524AEE" w:rsidRPr="00524AEE" w14:paraId="2A0BAF5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335B50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Raldh3_B3</w:t>
            </w:r>
          </w:p>
        </w:tc>
        <w:tc>
          <w:tcPr>
            <w:tcW w:w="6635" w:type="dxa"/>
            <w:noWrap/>
            <w:hideMark/>
          </w:tcPr>
          <w:p w14:paraId="0E6DEC3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ACCACACTAATACCTTTTCCAATTTCCACTCAACTTTAACCCg</w:t>
            </w:r>
          </w:p>
        </w:tc>
      </w:tr>
      <w:tr w:rsidR="00524AEE" w:rsidRPr="00524AEE" w14:paraId="0DCDDBF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D520F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703A760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AGATGGTGTACTACATTATCTTTC</w:t>
            </w:r>
          </w:p>
        </w:tc>
      </w:tr>
      <w:tr w:rsidR="00524AEE" w:rsidRPr="00524AEE" w14:paraId="10FC366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D7C068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Raldh3_B3</w:t>
            </w:r>
          </w:p>
        </w:tc>
        <w:tc>
          <w:tcPr>
            <w:tcW w:w="6635" w:type="dxa"/>
            <w:noWrap/>
            <w:hideMark/>
          </w:tcPr>
          <w:p w14:paraId="0A12DE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TTGTTGGACTCACAAAAGAAATGTTCCACTCAACTTTAACCCg</w:t>
            </w:r>
          </w:p>
        </w:tc>
      </w:tr>
      <w:tr w:rsidR="00524AEE" w:rsidRPr="00524AEE" w14:paraId="1A1DDB53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36C0B649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Cyp26a1</w:t>
            </w:r>
          </w:p>
        </w:tc>
      </w:tr>
      <w:tr w:rsidR="00524AEE" w:rsidRPr="00524AEE" w14:paraId="4C40221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73B99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20A3F02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ATACATTTCCCCAAGCCTAGCCCC</w:t>
            </w:r>
          </w:p>
        </w:tc>
      </w:tr>
      <w:tr w:rsidR="00524AEE" w:rsidRPr="00524AEE" w14:paraId="653ADE5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69A39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6B6287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GGGAAGCATTGCCTCTCCTCCTAAATCATCCAgTAAACCgCC</w:t>
            </w:r>
          </w:p>
        </w:tc>
      </w:tr>
      <w:tr w:rsidR="00524AEE" w:rsidRPr="00524AEE" w14:paraId="0E3E6EE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71185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3BF557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TGAGGAGCCCACTGTCCTAGTGT</w:t>
            </w:r>
          </w:p>
        </w:tc>
      </w:tr>
      <w:tr w:rsidR="00524AEE" w:rsidRPr="00524AEE" w14:paraId="5FBB522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C306D8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38E5B77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TCTCTACCCACGCAGCTCTCCTAAATCATCCAgTAAACCgCC</w:t>
            </w:r>
          </w:p>
        </w:tc>
      </w:tr>
      <w:tr w:rsidR="00524AEE" w:rsidRPr="00524AEE" w14:paraId="196F359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04A7AE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345AC61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CTGCCTGCAGATCTCTCTCCTAG</w:t>
            </w:r>
          </w:p>
        </w:tc>
      </w:tr>
      <w:tr w:rsidR="00524AEE" w:rsidRPr="00524AEE" w14:paraId="7B2086D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A674F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4872E74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CCTGCAGCCCTGTTAGCACTATAAATCATCCAgTAAACCgCC</w:t>
            </w:r>
          </w:p>
        </w:tc>
      </w:tr>
      <w:tr w:rsidR="00524AEE" w:rsidRPr="00524AEE" w14:paraId="53CB9D5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9E2728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F4F646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ATTAGCACTTTCTCTTTGTACTC</w:t>
            </w:r>
          </w:p>
        </w:tc>
      </w:tr>
      <w:tr w:rsidR="00524AEE" w:rsidRPr="00524AEE" w14:paraId="44B52E1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55F9E8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05129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GTATCTCGTGTGTGGACCGCGCAAATCATCCAgTAAACCgCC</w:t>
            </w:r>
          </w:p>
        </w:tc>
      </w:tr>
      <w:tr w:rsidR="00524AEE" w:rsidRPr="00524AEE" w14:paraId="1301AB1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5B616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59B546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CCTACCCTACCAGCACCCTCTCT</w:t>
            </w:r>
          </w:p>
        </w:tc>
      </w:tr>
      <w:tr w:rsidR="00524AEE" w:rsidRPr="00524AEE" w14:paraId="0308F16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0D69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799D1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CTGCTGCAGGTCTCTTCCCCGGTAAATCATCCAgTAAACCgCC</w:t>
            </w:r>
          </w:p>
        </w:tc>
      </w:tr>
      <w:tr w:rsidR="00524AEE" w:rsidRPr="00524AEE" w14:paraId="7C19844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922CF5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77845C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CTAGGCTGGCTCCACCACAACTCT</w:t>
            </w:r>
          </w:p>
        </w:tc>
      </w:tr>
      <w:tr w:rsidR="00524AEE" w:rsidRPr="00524AEE" w14:paraId="4F95669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F3793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C7DC25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ACACTACCTGCAGCGTTGTCAGAAATCATCCAgTAAACCgCC</w:t>
            </w:r>
          </w:p>
        </w:tc>
      </w:tr>
      <w:tr w:rsidR="00524AEE" w:rsidRPr="00524AEE" w14:paraId="046D579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8D604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7B48C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ACCGGCACAGCGCGTTCCTCGGAC</w:t>
            </w:r>
          </w:p>
        </w:tc>
      </w:tr>
      <w:tr w:rsidR="00524AEE" w:rsidRPr="00524AEE" w14:paraId="59735B3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1C519C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317B122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CCACAGTAGCCGCGGCAGCAGTCAAATCATCCAgTAAACCgCC</w:t>
            </w:r>
          </w:p>
        </w:tc>
      </w:tr>
      <w:tr w:rsidR="00524AEE" w:rsidRPr="00524AEE" w14:paraId="4BAE175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97F6E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8BA3C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ACAGCTACTCCCTCTGCCCGGGG</w:t>
            </w:r>
          </w:p>
        </w:tc>
      </w:tr>
      <w:tr w:rsidR="00524AEE" w:rsidRPr="00524AEE" w14:paraId="42CCB51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C23F5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704EB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GCGAGCAGGGTGGAGAAGCCCAAAATCATCCAgTAAACCgCC</w:t>
            </w:r>
          </w:p>
        </w:tc>
      </w:tr>
      <w:tr w:rsidR="00524AEE" w:rsidRPr="00524AEE" w14:paraId="2F529F6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4B46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5CD3403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CGGCAGTATCAAGGTGCACAGCG</w:t>
            </w:r>
          </w:p>
        </w:tc>
      </w:tr>
      <w:tr w:rsidR="00524AEE" w:rsidRPr="00524AEE" w14:paraId="64E0FFB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FBAC33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AE095D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TTCACTGCGGCCAAGAAGAGCAAAATCATCCAgTAAACCgCC</w:t>
            </w:r>
          </w:p>
        </w:tc>
      </w:tr>
      <w:tr w:rsidR="00524AEE" w:rsidRPr="00524AEE" w14:paraId="43EFFFA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6BE18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5AD49A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GGTGCTCACGCAGTACAGGTCCC</w:t>
            </w:r>
          </w:p>
        </w:tc>
      </w:tr>
      <w:tr w:rsidR="00524AEE" w:rsidRPr="00524AEE" w14:paraId="737E383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2ED3D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448313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CAGCGGGCACCGGGAGAGGCGGTAAATCATCCAgTAAACCgCC</w:t>
            </w:r>
          </w:p>
        </w:tc>
      </w:tr>
      <w:tr w:rsidR="00524AEE" w:rsidRPr="00524AEE" w14:paraId="1EF38FA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C4001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4E9400E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GAACGGGAGCCCCATGGTTCCCG</w:t>
            </w:r>
          </w:p>
        </w:tc>
      </w:tr>
      <w:tr w:rsidR="00524AEE" w:rsidRPr="00524AEE" w14:paraId="0F7C131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0DB15E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FE3C15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TAGCACCAATTGCAGGGTCTCCCAAATCATCCAgTAAACCgCC</w:t>
            </w:r>
          </w:p>
        </w:tc>
      </w:tr>
      <w:tr w:rsidR="00524AEE" w:rsidRPr="00524AEE" w14:paraId="19A214B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5F48C4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31B576F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TTTCATCTGTAGGAATTTTCGTC</w:t>
            </w:r>
          </w:p>
        </w:tc>
      </w:tr>
      <w:tr w:rsidR="00524AEE" w:rsidRPr="00524AEE" w14:paraId="76F2C6D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0247C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4489D6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TTGTAAATAAACCCGTACTTCCAAATCATCCAgTAAACCgCC</w:t>
            </w:r>
          </w:p>
        </w:tc>
      </w:tr>
      <w:tr w:rsidR="00524AEE" w:rsidRPr="00524AEE" w14:paraId="05A0818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AC22FD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6B33FB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CACCGTGGGTCTGCCGAACAGGT</w:t>
            </w:r>
          </w:p>
        </w:tc>
      </w:tr>
      <w:tr w:rsidR="00524AEE" w:rsidRPr="00524AEE" w14:paraId="2308D8D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95483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F0161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TTCACGTTCTCCGCGCCCATCAAAATCATCCAgTAAACCgCC</w:t>
            </w:r>
          </w:p>
        </w:tc>
      </w:tr>
      <w:tr w:rsidR="00524AEE" w:rsidRPr="00524AEE" w14:paraId="7A5190F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5743A0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6E2EAA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ACAGACACGAGCCTGTGTTCCCC</w:t>
            </w:r>
          </w:p>
        </w:tc>
      </w:tr>
      <w:tr w:rsidR="00524AEE" w:rsidRPr="00524AEE" w14:paraId="201FD9F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63239E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FE4305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ATGGTCCGCACCGAGGCGGGCCAAAATCATCCAgTAAACCgCC</w:t>
            </w:r>
          </w:p>
        </w:tc>
      </w:tr>
      <w:tr w:rsidR="00524AEE" w:rsidRPr="00524AEE" w14:paraId="2F0748C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0F8C5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2CEB5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AGGTTGGACAGGCAGCCGGCCCC</w:t>
            </w:r>
          </w:p>
        </w:tc>
      </w:tr>
      <w:tr w:rsidR="00524AEE" w:rsidRPr="00524AEE" w14:paraId="5F7D6CE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58073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BDEDAD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TTGCGGTTCTTGTGTAGGGAGTCAAATCATCCAgTAAACCgCC</w:t>
            </w:r>
          </w:p>
        </w:tc>
      </w:tr>
      <w:tr w:rsidR="00524AEE" w:rsidRPr="00524AEE" w14:paraId="25EAE34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C79F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2A4B4D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CGAGAAAACGCCTGCATGATAAC</w:t>
            </w:r>
          </w:p>
        </w:tc>
      </w:tr>
      <w:tr w:rsidR="00524AEE" w:rsidRPr="00524AEE" w14:paraId="28DA527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F1DF8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BD155E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ACAGGGATGTAGTGCTGCAGCGCAAATCATCCAgTAAACCgCC</w:t>
            </w:r>
          </w:p>
        </w:tc>
      </w:tr>
      <w:tr w:rsidR="00524AEE" w:rsidRPr="00524AEE" w14:paraId="2039BB3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A9B8D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C811C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ATCGAGCCGCGCACCTCTTCCTC</w:t>
            </w:r>
          </w:p>
        </w:tc>
      </w:tr>
      <w:tr w:rsidR="00524AEE" w:rsidRPr="00524AEE" w14:paraId="6B1E15F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CFD3F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D02AFC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GATGCGCCCCTTGCAAGCCACTGAAATCATCCAgTAAACCgCC</w:t>
            </w:r>
          </w:p>
        </w:tc>
      </w:tr>
      <w:tr w:rsidR="00524AEE" w:rsidRPr="00524AEE" w14:paraId="1D77E7E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C3EB40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C8D22A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TTCACCTCAGGGTAGACCAGCAC</w:t>
            </w:r>
          </w:p>
        </w:tc>
      </w:tr>
      <w:tr w:rsidR="00524AEE" w:rsidRPr="00524AEE" w14:paraId="3029E55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C07F3A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Cyp26a1_B2</w:t>
            </w:r>
          </w:p>
        </w:tc>
        <w:tc>
          <w:tcPr>
            <w:tcW w:w="6635" w:type="dxa"/>
            <w:noWrap/>
            <w:hideMark/>
          </w:tcPr>
          <w:p w14:paraId="781A9DF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TCATGGCGATGCGGAACATGAGAAATCATCCAgTAAACCgCC</w:t>
            </w:r>
          </w:p>
        </w:tc>
      </w:tr>
      <w:tr w:rsidR="00524AEE" w:rsidRPr="00524AEE" w14:paraId="731C445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2501CB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6695C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TGGTGCGGCTCGAAGCCCAGCAA</w:t>
            </w:r>
          </w:p>
        </w:tc>
      </w:tr>
      <w:tr w:rsidR="00524AEE" w:rsidRPr="00524AEE" w14:paraId="53EF5A4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77282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5C4B685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AGCTGCTGTTCAGTCTCTGGGTCAAATCATCCAgTAAACCgCC</w:t>
            </w:r>
          </w:p>
        </w:tc>
      </w:tr>
      <w:tr w:rsidR="00524AEE" w:rsidRPr="00524AEE" w14:paraId="25348DE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066385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C8D564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CGGGTCATTTCCTCGAAGGCTTC</w:t>
            </w:r>
          </w:p>
        </w:tc>
      </w:tr>
      <w:tr w:rsidR="00524AEE" w:rsidRPr="00524AEE" w14:paraId="5FC38EC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33DCA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CA4224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CATCGATGGGCAGCGAAAAGAGAAATCATCCAgTAAACCgCC</w:t>
            </w:r>
          </w:p>
        </w:tc>
      </w:tr>
      <w:tr w:rsidR="00524AEE" w:rsidRPr="00524AEE" w14:paraId="023C7CC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4A313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54F675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ATGACATTTCTAGCCTTCAGCCCC</w:t>
            </w:r>
          </w:p>
        </w:tc>
      </w:tr>
      <w:tr w:rsidR="00524AEE" w:rsidRPr="00524AEE" w14:paraId="6319F20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58AAD3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424CEB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AATGTTCTCTTCGATTTTAGAGAAATCATCCAgTAAACCgCC</w:t>
            </w:r>
          </w:p>
        </w:tc>
      </w:tr>
      <w:tr w:rsidR="00524AEE" w:rsidRPr="00524AEE" w14:paraId="59AFA1F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566EA4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837A4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TGTTGGAGTCCTTGGCCATTTTC</w:t>
            </w:r>
          </w:p>
        </w:tc>
      </w:tr>
      <w:tr w:rsidR="00524AEE" w:rsidRPr="00524AEE" w14:paraId="6D65455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1E643A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39BEF2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TAATTGCAGCGCGTCCTTGTACAAATCATCCAgTAAACCgCC</w:t>
            </w:r>
          </w:p>
        </w:tc>
      </w:tr>
      <w:tr w:rsidR="00524AEE" w:rsidRPr="00524AEE" w14:paraId="4129F7F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22B74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BDD3A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CGCCATTCTTCTGCGTGTGCTCG</w:t>
            </w:r>
          </w:p>
        </w:tc>
      </w:tr>
      <w:tr w:rsidR="00524AEE" w:rsidRPr="00524AEE" w14:paraId="260356A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1B0AE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27E655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CCTTCAGCTCCTGCATGTTCAGTAAATCATCCAgTAAACCgCC</w:t>
            </w:r>
          </w:p>
        </w:tc>
      </w:tr>
      <w:tr w:rsidR="00524AEE" w:rsidRPr="00524AEE" w14:paraId="6D463BD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2072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CE3E14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CTCCAAAGAGGAGCTCGGTGGCA</w:t>
            </w:r>
          </w:p>
        </w:tc>
      </w:tr>
      <w:tr w:rsidR="00524AEE" w:rsidRPr="00524AEE" w14:paraId="76A5F40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A7228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4886CE5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GGCGGCGCTGGCTGTGGTCTCGAAATCATCCAgTAAACCgCC</w:t>
            </w:r>
          </w:p>
        </w:tc>
      </w:tr>
      <w:tr w:rsidR="00524AEE" w:rsidRPr="00524AEE" w14:paraId="26CB446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8ED0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CEF639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GCAGCGCCAAGAAAGTCATAAGC</w:t>
            </w:r>
          </w:p>
        </w:tc>
      </w:tr>
      <w:tr w:rsidR="00524AEE" w:rsidRPr="00524AEE" w14:paraId="110CC4C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0C335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21B014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TCTGACTTTGTGCAGCACGTCAAAATCATCCAgTAAACCgCC</w:t>
            </w:r>
          </w:p>
        </w:tc>
      </w:tr>
      <w:tr w:rsidR="00524AEE" w:rsidRPr="00524AEE" w14:paraId="2CFCFF7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E4F05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36E5E7D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ACAATAAATCCTTGATTTGAAGT</w:t>
            </w:r>
          </w:p>
        </w:tc>
      </w:tr>
      <w:tr w:rsidR="00524AEE" w:rsidRPr="00524AEE" w14:paraId="5A9D17D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0E0A36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44E9DBA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GCTTGTTCTCCTGGCTGCTGCTGAAATCATCCAgTAAACCgCC</w:t>
            </w:r>
          </w:p>
        </w:tc>
      </w:tr>
      <w:tr w:rsidR="00524AEE" w:rsidRPr="00524AEE" w14:paraId="2D683A0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A9A8C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22BC507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AGTTGCTCCAGGGCTTCCACGGAC</w:t>
            </w:r>
          </w:p>
        </w:tc>
      </w:tr>
      <w:tr w:rsidR="00524AEE" w:rsidRPr="00524AEE" w14:paraId="3E7E23B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286F2F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5E24A29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CCTTAATGACGCAGGCCGTGTACAAATCATCCAgTAAACCgCC</w:t>
            </w:r>
          </w:p>
        </w:tc>
      </w:tr>
      <w:tr w:rsidR="00524AEE" w:rsidRPr="00524AEE" w14:paraId="7A910E7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82C16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E77F2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GGCACGGGCGGGCTGAGCCGCAGA</w:t>
            </w:r>
          </w:p>
        </w:tc>
      </w:tr>
      <w:tr w:rsidR="00524AEE" w:rsidRPr="00524AEE" w14:paraId="5473E87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9E4DEB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4C4029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TTTGAGCGCCACGCGGAACCCCAAATCATCCAgTAAACCgCC</w:t>
            </w:r>
          </w:p>
        </w:tc>
      </w:tr>
      <w:tr w:rsidR="00524AEE" w:rsidRPr="00524AEE" w14:paraId="6A59D80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DAAB42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8CF78C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GAATCTGATATCCATTCAACTCG</w:t>
            </w:r>
          </w:p>
        </w:tc>
      </w:tr>
      <w:tr w:rsidR="00524AEE" w:rsidRPr="00524AEE" w14:paraId="559E908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3C1DEB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F8AA9B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TGCTGTAGATGACATTCCAGCCTAAATCATCCAgTAAACCgCC</w:t>
            </w:r>
          </w:p>
        </w:tc>
      </w:tr>
      <w:tr w:rsidR="00524AEE" w:rsidRPr="00524AEE" w14:paraId="2592007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F1B4ED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5ACE9C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ACGTCGGCCACGTCGTGGGTGTCG</w:t>
            </w:r>
          </w:p>
        </w:tc>
      </w:tr>
      <w:tr w:rsidR="00524AEE" w:rsidRPr="00524AEE" w14:paraId="35F97BD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D28A86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4BD142B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GATTGAACTCCTCCTTGTCTGTGAAATCATCCAgTAAACCgCC</w:t>
            </w:r>
          </w:p>
        </w:tc>
      </w:tr>
      <w:tr w:rsidR="00524AEE" w:rsidRPr="00524AEE" w14:paraId="34924E3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F0FB4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5897047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CCGGGTGGGAGGACATGAACCTG</w:t>
            </w:r>
          </w:p>
        </w:tc>
      </w:tr>
      <w:tr w:rsidR="00524AEE" w:rsidRPr="00524AEE" w14:paraId="7662EAE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BCECAA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7403CA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AATGAAGTTGAAGCGGGCGTGGAAATCATCCAgTAAACCgCC</w:t>
            </w:r>
          </w:p>
        </w:tc>
      </w:tr>
      <w:tr w:rsidR="00524AEE" w:rsidRPr="00524AEE" w14:paraId="700AE7F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BDA172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8B7036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CACACAGCTCCTCAGGCCGCCCC</w:t>
            </w:r>
          </w:p>
        </w:tc>
      </w:tr>
      <w:tr w:rsidR="00524AEE" w:rsidRPr="00524AEE" w14:paraId="64D8EC0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D714B7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2E67F2C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CAGGAGGAGCTTGGCGAACTCCTAAATCATCCAgTAAACCgCC</w:t>
            </w:r>
          </w:p>
        </w:tc>
      </w:tr>
      <w:tr w:rsidR="00524AEE" w:rsidRPr="00524AEE" w14:paraId="630E8E0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E44D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18193C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CCGTGCCAGCTCCACGATGAAGA</w:t>
            </w:r>
          </w:p>
        </w:tc>
      </w:tr>
      <w:tr w:rsidR="00524AEE" w:rsidRPr="00524AEE" w14:paraId="09BC8F5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6CB6B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25AA1A3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CCCGTTGAGGAGATGCCAGTCGCAAATCATCCAgTAAACCgCC</w:t>
            </w:r>
          </w:p>
        </w:tc>
      </w:tr>
      <w:tr w:rsidR="00524AEE" w:rsidRPr="00524AEE" w14:paraId="36AD2BB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1D4C5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AA568A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CAGTGGGCCCAGTCTTCATGGTGG</w:t>
            </w:r>
          </w:p>
        </w:tc>
      </w:tr>
      <w:tr w:rsidR="00524AEE" w:rsidRPr="00524AEE" w14:paraId="5550A92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C72927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42691B7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GCGGGGAGATTGTCCACGGGGTAAATCATCCAgTAAACCgCC</w:t>
            </w:r>
          </w:p>
        </w:tc>
      </w:tr>
      <w:tr w:rsidR="00524AEE" w:rsidRPr="00524AEE" w14:paraId="4A116B6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27745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04C30E8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ACATTATCCCGTTGAAACGTATAA</w:t>
            </w:r>
          </w:p>
        </w:tc>
      </w:tr>
      <w:tr w:rsidR="00524AEE" w:rsidRPr="00524AEE" w14:paraId="39F3609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951E2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568362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TTTACGTGTAGCCCTGGCAGCGAAATCATCCAgTAAACCgCC</w:t>
            </w:r>
          </w:p>
        </w:tc>
      </w:tr>
      <w:tr w:rsidR="00524AEE" w:rsidRPr="00524AEE" w14:paraId="1CD2873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CD97F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124C86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ACATATACATATGTTACTATAAAA</w:t>
            </w:r>
          </w:p>
        </w:tc>
      </w:tr>
      <w:tr w:rsidR="00524AEE" w:rsidRPr="00524AEE" w14:paraId="3FD16D4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9956F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3CA923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TTAAATACAGAATAGGTAAAATTAAATCATCCAgTAAACCgCC</w:t>
            </w:r>
          </w:p>
        </w:tc>
      </w:tr>
      <w:tr w:rsidR="00524AEE" w:rsidRPr="00524AEE" w14:paraId="6A6F44F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05981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64DC17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CGCAGAGACAAGAGTTTACAAAA</w:t>
            </w:r>
          </w:p>
        </w:tc>
      </w:tr>
      <w:tr w:rsidR="00524AEE" w:rsidRPr="00524AEE" w14:paraId="24F75A9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9B6AA7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a1_B2</w:t>
            </w:r>
          </w:p>
        </w:tc>
        <w:tc>
          <w:tcPr>
            <w:tcW w:w="6635" w:type="dxa"/>
            <w:noWrap/>
            <w:hideMark/>
          </w:tcPr>
          <w:p w14:paraId="7FB6DA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CAGACCCATAATGTTAGTGCTTGAAATCATCCAgTAAACCgCC</w:t>
            </w:r>
          </w:p>
        </w:tc>
      </w:tr>
      <w:tr w:rsidR="00524AEE" w:rsidRPr="00524AEE" w14:paraId="17D3DF43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405BABA0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yp26b1</w:t>
            </w:r>
          </w:p>
        </w:tc>
      </w:tr>
      <w:tr w:rsidR="00524AEE" w:rsidRPr="00524AEE" w14:paraId="55508D1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628C16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5490E29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GACCACTGACACTAGGCAGGCGG</w:t>
            </w:r>
          </w:p>
        </w:tc>
      </w:tr>
      <w:tr w:rsidR="00524AEE" w:rsidRPr="00524AEE" w14:paraId="50F009B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E41C94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0CD48B4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CAGCTGTTGGGAGACGGCCAGCATAgAAgAgTCTTCCTTTACg</w:t>
            </w:r>
          </w:p>
        </w:tc>
      </w:tr>
      <w:tr w:rsidR="00524AEE" w:rsidRPr="00524AEE" w14:paraId="7AEC8E3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B2ADE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18C5E4F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CCGGGTGGCAGCCCAGCGGAGTT</w:t>
            </w:r>
          </w:p>
        </w:tc>
      </w:tr>
      <w:tr w:rsidR="00524AEE" w:rsidRPr="00524AEE" w14:paraId="0BDFAF1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019F68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5F138B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GGGATGGGCAGCTTGCAGCTCTTAgAAgAgTCTTCCTTTACg</w:t>
            </w:r>
          </w:p>
        </w:tc>
      </w:tr>
      <w:tr w:rsidR="00524AEE" w:rsidRPr="00524AEE" w14:paraId="1B03A6F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F4D1A3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6BF46CE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GTTGCCATATTTCTCCCTTCTGGA</w:t>
            </w:r>
          </w:p>
        </w:tc>
      </w:tr>
      <w:tr w:rsidR="00524AEE" w:rsidRPr="00524AEE" w14:paraId="7A77AA7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62987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323D73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CGCCCCAACAAGTGTGTCTTGAATAgAAgAgTCTTCCTTTACg</w:t>
            </w:r>
          </w:p>
        </w:tc>
      </w:tr>
      <w:tr w:rsidR="00524AEE" w:rsidRPr="00524AEE" w14:paraId="6670EE7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BD33E0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5200094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TCTGCCCCGGTCACTCTGATTAA</w:t>
            </w:r>
          </w:p>
        </w:tc>
      </w:tr>
      <w:tr w:rsidR="00524AEE" w:rsidRPr="00524AEE" w14:paraId="7B58DF6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57926D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63D4F2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CACCCATCAGAATCTTGCGGACTAgAAgAgTCTTCCTTTACg</w:t>
            </w:r>
          </w:p>
        </w:tc>
      </w:tr>
      <w:tr w:rsidR="00524AEE" w:rsidRPr="00524AEE" w14:paraId="438EC46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B7E89D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607A013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GGCCACTCTGTGCTCACCAGGCT</w:t>
            </w:r>
          </w:p>
        </w:tc>
      </w:tr>
      <w:tr w:rsidR="00524AEE" w:rsidRPr="00524AEE" w14:paraId="0079CFE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124AB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3C8FC0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GGGCCTAGTAGGGTCCTTGTGCTTAgAAgAgTCTTCCTTTACg</w:t>
            </w:r>
          </w:p>
        </w:tc>
      </w:tr>
      <w:tr w:rsidR="00524AEE" w:rsidRPr="00524AEE" w14:paraId="1AFC79E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C2949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3706CD3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AGGGCCTCGTGGCTGAAGATCTT</w:t>
            </w:r>
          </w:p>
        </w:tc>
      </w:tr>
      <w:tr w:rsidR="00524AEE" w:rsidRPr="00524AEE" w14:paraId="2FB3C68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2DE27A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FA31D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AGCTGGATCTTGGGAAGGTAACTTAgAAgAgTCTTCCTTTACg</w:t>
            </w:r>
          </w:p>
        </w:tc>
      </w:tr>
      <w:tr w:rsidR="00524AEE" w:rsidRPr="00524AEE" w14:paraId="709A572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ED3452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2A11313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CACATCCTCAATGTGTCCTGGAT</w:t>
            </w:r>
          </w:p>
        </w:tc>
      </w:tr>
      <w:tr w:rsidR="00524AEE" w:rsidRPr="00524AEE" w14:paraId="5DEED93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C0E98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070174E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ACATTAATGGGATCAGGGTTACTTAgAAgAgTCTTCCTTTACg</w:t>
            </w:r>
          </w:p>
        </w:tc>
      </w:tr>
      <w:tr w:rsidR="00524AEE" w:rsidRPr="00524AEE" w14:paraId="1EDCBCA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F0F491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87440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AAGGTTAACTTCTGGGCCTCGAA</w:t>
            </w:r>
          </w:p>
        </w:tc>
      </w:tr>
      <w:tr w:rsidR="00524AEE" w:rsidRPr="00524AEE" w14:paraId="78EF5CD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53E60A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150EEEE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CCCAGAAGGACCCGGATGGCCATTAgAAgAgTCTTCCTTTACg</w:t>
            </w:r>
          </w:p>
        </w:tc>
      </w:tr>
      <w:tr w:rsidR="00524AEE" w:rsidRPr="00524AEE" w14:paraId="48FC883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1C9B74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02887BA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TTGAGTTCCTCATCAGAGAGGCG</w:t>
            </w:r>
          </w:p>
        </w:tc>
      </w:tr>
      <w:tr w:rsidR="00524AEE" w:rsidRPr="00524AEE" w14:paraId="36E7ADC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B036C7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6D642B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ACTGCTGAAAGACCTGGAAGAGTAgAAgAgTCTTCCTTTACg</w:t>
            </w:r>
          </w:p>
        </w:tc>
      </w:tr>
      <w:tr w:rsidR="00524AEE" w:rsidRPr="00524AEE" w14:paraId="77A6233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102277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AB11CA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ACAGGCAGGGAGAACACGTTCTC</w:t>
            </w:r>
          </w:p>
        </w:tc>
      </w:tr>
      <w:tr w:rsidR="00524AEE" w:rsidRPr="00524AEE" w14:paraId="6088C63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BA2C7E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6EDAF22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CTTCTGTAGCCACTGAATGGCATTAgAAgAgTCTTCCTTTACg</w:t>
            </w:r>
          </w:p>
        </w:tc>
      </w:tr>
      <w:tr w:rsidR="00524AEE" w:rsidRPr="00524AEE" w14:paraId="613439C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28219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09D64E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TGCAGGGTCTCGCGAGCCCGAAT</w:t>
            </w:r>
          </w:p>
        </w:tc>
      </w:tr>
      <w:tr w:rsidR="00524AEE" w:rsidRPr="00524AEE" w14:paraId="59DEE54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9A1F2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52A9DF0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CTCGAATGGCCTTCTCCAGACTTAgAAgAgTCTTCCTTTACg</w:t>
            </w:r>
          </w:p>
        </w:tc>
      </w:tr>
      <w:tr w:rsidR="00524AEE" w:rsidRPr="00524AEE" w14:paraId="39D2A43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70F337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D36C93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TCCTTCCCCTGCGAATTCTGGAA</w:t>
            </w:r>
          </w:p>
        </w:tc>
      </w:tr>
      <w:tr w:rsidR="00524AEE" w:rsidRPr="00524AEE" w14:paraId="7E8BFA1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0F2AC4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58C7A82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TCAAAATATCGAGCGCGTCTGCTAgAAgAgTCTTCCTTTACg</w:t>
            </w:r>
          </w:p>
        </w:tc>
      </w:tr>
      <w:tr w:rsidR="00524AEE" w:rsidRPr="00524AEE" w14:paraId="2154CFD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B0687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24991F5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CTGTTGTAGCATAGGCAGCAAAA</w:t>
            </w:r>
          </w:p>
        </w:tc>
      </w:tr>
      <w:tr w:rsidR="00524AEE" w:rsidRPr="00524AEE" w14:paraId="63D1664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DB6F0A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E3C212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GCATTATGAGTGAGGTGCTGGAGTAgAAgAgTCTTCCTTTACg</w:t>
            </w:r>
          </w:p>
        </w:tc>
      </w:tr>
      <w:tr w:rsidR="00524AEE" w:rsidRPr="00524AEE" w14:paraId="1A0CF08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34DB5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072B0FE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CGAAGACAGCAGGATGCTTCAAG</w:t>
            </w:r>
          </w:p>
        </w:tc>
      </w:tr>
      <w:tr w:rsidR="00524AEE" w:rsidRPr="00524AEE" w14:paraId="4619FC3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D73161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43238E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TGCCCCGGAGTTCCTCCCGCAGCTAgAAgAgTCTTCCTTTACg</w:t>
            </w:r>
          </w:p>
        </w:tc>
      </w:tr>
      <w:tr w:rsidR="00524AEE" w:rsidRPr="00524AEE" w14:paraId="4547E19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DEE008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5E9640F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CAGATGCATCCATTGTGGAGGATA</w:t>
            </w:r>
          </w:p>
        </w:tc>
      </w:tr>
      <w:tr w:rsidR="00524AEE" w:rsidRPr="00524AEE" w14:paraId="2AD471F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1A5E9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04F7A07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TGTTGTCTACCCGGAACGCTCCGTAgAAgAgTCTTCCTTTACg</w:t>
            </w:r>
          </w:p>
        </w:tc>
      </w:tr>
      <w:tr w:rsidR="00524AEE" w:rsidRPr="00524AEE" w14:paraId="2BFD6FC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24DE0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2867AA4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CACAGTCCAAGTAATGGAGGCTG</w:t>
            </w:r>
          </w:p>
        </w:tc>
      </w:tr>
      <w:tr w:rsidR="00524AEE" w:rsidRPr="00524AEE" w14:paraId="1952B0C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4B58E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342C0F4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AAAGAGCCGGAGGACTTCCTTGTAgAAgAgTCTTCCTTTACg</w:t>
            </w:r>
          </w:p>
        </w:tc>
      </w:tr>
      <w:tr w:rsidR="00524AEE" w:rsidRPr="00524AEE" w14:paraId="1455920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45536B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2420AB3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TTACACTCCAGCCTTTTGGGATT</w:t>
            </w:r>
          </w:p>
        </w:tc>
      </w:tr>
      <w:tr w:rsidR="00524AEE" w:rsidRPr="00524AEE" w14:paraId="038AA47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1CF2A9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3A106B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TGTCATGTGTATCCCGTATACTATAgAAgAgTCTTCCTTTACg</w:t>
            </w:r>
          </w:p>
        </w:tc>
      </w:tr>
      <w:tr w:rsidR="00524AEE" w:rsidRPr="00524AEE" w14:paraId="43B5E89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D4664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0764DE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CGTCCACATCCTTGAAGACCGGT</w:t>
            </w:r>
          </w:p>
        </w:tc>
      </w:tr>
      <w:tr w:rsidR="00524AEE" w:rsidRPr="00524AEE" w14:paraId="2F1A1AB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4A9DA4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326B5D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TTGACCGAAGCGGTCTGGGTCATAgAAgAgTCTTCCTTTACg</w:t>
            </w:r>
          </w:p>
        </w:tc>
      </w:tr>
      <w:tr w:rsidR="00524AEE" w:rsidRPr="00524AEE" w14:paraId="3DF007B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77EFD9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DD3B5B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ACCTTCCATCCTTGTCTTCAGTG</w:t>
            </w:r>
          </w:p>
        </w:tc>
      </w:tr>
      <w:tr w:rsidR="00524AEE" w:rsidRPr="00524AEE" w14:paraId="2E84EFF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C652BF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10552BF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TTCCACCGCCAAATGGGAGATAGTAgAAgAgTCTTCCTTTACg</w:t>
            </w:r>
          </w:p>
        </w:tc>
      </w:tr>
      <w:tr w:rsidR="00524AEE" w:rsidRPr="00524AEE" w14:paraId="1B7E32B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CF677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Cyp26b1_B1</w:t>
            </w:r>
          </w:p>
        </w:tc>
        <w:tc>
          <w:tcPr>
            <w:tcW w:w="6635" w:type="dxa"/>
            <w:noWrap/>
            <w:hideMark/>
          </w:tcPr>
          <w:p w14:paraId="5655252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GAGGAAAAGCTTTGCCAGATTTT</w:t>
            </w:r>
          </w:p>
        </w:tc>
      </w:tr>
      <w:tr w:rsidR="00524AEE" w:rsidRPr="00524AEE" w14:paraId="54A7C05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6C542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DE4FC1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GCTGGCCAGTTCGATGGCTAGGGTAgAAgAgTCTTCCTTTACg</w:t>
            </w:r>
          </w:p>
        </w:tc>
      </w:tr>
      <w:tr w:rsidR="00524AEE" w:rsidRPr="00524AEE" w14:paraId="7D0C4DF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8BB10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04138C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CCGTGTGGCCAGCTCAAATCGGC</w:t>
            </w:r>
          </w:p>
        </w:tc>
      </w:tr>
      <w:tr w:rsidR="00524AEE" w:rsidRPr="00524AEE" w14:paraId="5E7956E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C18B6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3B198E6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AGGAACCGGCATCACACGTGGAATAgAAgAgTCTTCCTTTACg</w:t>
            </w:r>
          </w:p>
        </w:tc>
      </w:tr>
      <w:tr w:rsidR="00524AEE" w:rsidRPr="00524AEE" w14:paraId="4B6B7BB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084A1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0910251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TCTGGTTGGAATCAAGTCCAAAA</w:t>
            </w:r>
          </w:p>
        </w:tc>
      </w:tr>
      <w:tr w:rsidR="00524AEE" w:rsidRPr="00524AEE" w14:paraId="00C32C7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575A9D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3E027EB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TTGTTTCTGTCTCTGTTATGATTTAgAAgAgTCTTCCTTTACg</w:t>
            </w:r>
          </w:p>
        </w:tc>
      </w:tr>
      <w:tr w:rsidR="00524AEE" w:rsidRPr="00524AEE" w14:paraId="047F76C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A8C79E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5A2CD1F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AAGAATGGAAACATACACTGGGG</w:t>
            </w:r>
          </w:p>
        </w:tc>
      </w:tr>
      <w:tr w:rsidR="00524AEE" w:rsidRPr="00524AEE" w14:paraId="29FDFDC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8FD654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1C23F1B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TGCATTATTCCCCTGACAGGGGCTAgAAgAgTCTTCCTTTACg</w:t>
            </w:r>
          </w:p>
        </w:tc>
      </w:tr>
      <w:tr w:rsidR="00524AEE" w:rsidRPr="00524AEE" w14:paraId="021F43D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FFCDF5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731184C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TTCTGTACTTGATTTGTATTGTT</w:t>
            </w:r>
          </w:p>
        </w:tc>
      </w:tr>
      <w:tr w:rsidR="00524AEE" w:rsidRPr="00524AEE" w14:paraId="38F0735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479A96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yp26b1_B1</w:t>
            </w:r>
          </w:p>
        </w:tc>
        <w:tc>
          <w:tcPr>
            <w:tcW w:w="6635" w:type="dxa"/>
            <w:noWrap/>
            <w:hideMark/>
          </w:tcPr>
          <w:p w14:paraId="4A65A82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ATGTCGCTGTTTAGCTTCTCTGTTAgAAgAgTCTTCCTTTACg</w:t>
            </w:r>
          </w:p>
        </w:tc>
      </w:tr>
      <w:tr w:rsidR="00524AEE" w:rsidRPr="00524AEE" w14:paraId="596312F4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7B85DC58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Shox</w:t>
            </w:r>
          </w:p>
        </w:tc>
      </w:tr>
      <w:tr w:rsidR="00524AEE" w:rsidRPr="00524AEE" w14:paraId="35B89F8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DB059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157146D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CCGAGATGGGCTGCGCCGGGCTT</w:t>
            </w:r>
          </w:p>
        </w:tc>
      </w:tr>
      <w:tr w:rsidR="00524AEE" w:rsidRPr="00524AEE" w14:paraId="7D48358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CC883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6F93343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AGGGGCTTTGGCGTATCGAAGATAgAAgAgTCTTCCTTTACg</w:t>
            </w:r>
          </w:p>
        </w:tc>
      </w:tr>
      <w:tr w:rsidR="00524AEE" w:rsidRPr="00524AEE" w14:paraId="1488D78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63AFB7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2FCE33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CTCCTCTCCGCTCGTCCTCTGGT</w:t>
            </w:r>
          </w:p>
        </w:tc>
      </w:tr>
      <w:tr w:rsidR="00524AEE" w:rsidRPr="00524AEE" w14:paraId="5379DDD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0C2430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1791E7E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CCTCGGCTGGTCCAGGCCACCCTAgAAgAgTCTTCCTTTACg</w:t>
            </w:r>
          </w:p>
        </w:tc>
      </w:tr>
      <w:tr w:rsidR="00524AEE" w:rsidRPr="00524AEE" w14:paraId="37CAF1A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54023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08A187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CCCTGTCCGCGGACGCCCGCTCC</w:t>
            </w:r>
          </w:p>
        </w:tc>
      </w:tr>
      <w:tr w:rsidR="00524AEE" w:rsidRPr="00524AEE" w14:paraId="4002BB2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FA68C7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368369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GAGCCCGAGAGAGAGGGAGAGTGTAgAAgAgTCTTCCTTTACg</w:t>
            </w:r>
          </w:p>
        </w:tc>
      </w:tr>
      <w:tr w:rsidR="00524AEE" w:rsidRPr="00524AEE" w14:paraId="2036CA0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3D3D7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108231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ACAAACGCCGTGAGCTCCTCCAT</w:t>
            </w:r>
          </w:p>
        </w:tc>
      </w:tr>
      <w:tr w:rsidR="00524AEE" w:rsidRPr="00524AEE" w14:paraId="178250D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F1298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6ED25E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TGCTCTTCTGGTCGAAAGACTTTAgAAgAgTCTTCCTTTACg</w:t>
            </w:r>
          </w:p>
        </w:tc>
      </w:tr>
      <w:tr w:rsidR="00524AEE" w:rsidRPr="00524AEE" w14:paraId="1C32AC2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D6522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2BD818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CCTTCCTTGCGGCCGGCTCCGGGG</w:t>
            </w:r>
          </w:p>
        </w:tc>
      </w:tr>
      <w:tr w:rsidR="00524AEE" w:rsidRPr="00524AEE" w14:paraId="25D2684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03CA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2F77E67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CTCCAGCACCTCCCGGTACGTGTAgAAgAgTCTTCCTTTACg</w:t>
            </w:r>
          </w:p>
        </w:tc>
      </w:tr>
      <w:tr w:rsidR="00524AEE" w:rsidRPr="00524AEE" w14:paraId="2A1E769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3F688D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73EB6F6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TGGTGCGCGCCGCCATCGCCGGG</w:t>
            </w:r>
          </w:p>
        </w:tc>
      </w:tr>
      <w:tr w:rsidR="00524AEE" w:rsidRPr="00524AEE" w14:paraId="262A31A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DB8A8D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60332BF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CCGGCAGCTCCTTGAAGAGGGGTAgAAgAgTCTTCCTTTACg</w:t>
            </w:r>
          </w:p>
        </w:tc>
      </w:tr>
      <w:tr w:rsidR="00524AEE" w:rsidRPr="00524AEE" w14:paraId="68906FA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BBF40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30882D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CTCGTAGATGCCTTCCGAACCCC</w:t>
            </w:r>
          </w:p>
        </w:tc>
      </w:tr>
      <w:tr w:rsidR="00524AEE" w:rsidRPr="00524AEE" w14:paraId="31FB380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81976E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53F325B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CTTCACGTCCTCCCTCTTCTCCTTAgAAgAgTCTTCCTTTACg</w:t>
            </w:r>
          </w:p>
        </w:tc>
      </w:tr>
      <w:tr w:rsidR="00524AEE" w:rsidRPr="00524AEE" w14:paraId="42031C8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DA1F84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19BEA66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CTTCGTCTGCCCGTCCTCGTCCT</w:t>
            </w:r>
          </w:p>
        </w:tc>
      </w:tr>
      <w:tr w:rsidR="00524AEE" w:rsidRPr="00524AEE" w14:paraId="551D189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C6B4A9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0B18E53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GTTGGTGCGGCTCCGCCGCTGCTTAgAAgAgTCTTCCTTTACg</w:t>
            </w:r>
          </w:p>
        </w:tc>
      </w:tr>
      <w:tr w:rsidR="00524AEE" w:rsidRPr="00524AEE" w14:paraId="3776C07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845FF0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105567A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CCAGCTCGTTGAGCTGCTCCAGGG</w:t>
            </w:r>
          </w:p>
        </w:tc>
      </w:tr>
      <w:tr w:rsidR="00524AEE" w:rsidRPr="00524AEE" w14:paraId="46F551A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C2A20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02CE7F4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TAGTGGGTCTCGTCGAAGAGCCTAgAAgAgTCTTCCTTTACg</w:t>
            </w:r>
          </w:p>
        </w:tc>
      </w:tr>
      <w:tr w:rsidR="00524AEE" w:rsidRPr="00524AEE" w14:paraId="0B3E315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C4A80D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613D645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CAGCTCCTCCCGCATGAAGGCGT</w:t>
            </w:r>
          </w:p>
        </w:tc>
      </w:tr>
      <w:tr w:rsidR="00524AEE" w:rsidRPr="00524AEE" w14:paraId="6BF07B9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BF7E67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205159D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CGCTTCGGAGAGGCCCAGCCGCTTAgAAgAgTCTTCCTTTACg</w:t>
            </w:r>
          </w:p>
        </w:tc>
      </w:tr>
      <w:tr w:rsidR="00524AEE" w:rsidRPr="00524AEE" w14:paraId="0208C64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3C37FE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7E0E34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TTCTATTCTGGAACCAGACCTGCA</w:t>
            </w:r>
          </w:p>
        </w:tc>
      </w:tr>
      <w:tr w:rsidR="00524AEE" w:rsidRPr="00524AEE" w14:paraId="100AF78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5ABEA1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4F411D3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ATTTTCCTGCTTCCGACACTTTGTAgAAgAgTCTTCCTTTACg</w:t>
            </w:r>
          </w:p>
        </w:tc>
      </w:tr>
      <w:tr w:rsidR="00524AEE" w:rsidRPr="00524AEE" w14:paraId="4102EA4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FC6345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41D26F4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TGCCGAGGATCACACCTTTATGCA</w:t>
            </w:r>
          </w:p>
        </w:tc>
      </w:tr>
      <w:tr w:rsidR="00524AEE" w:rsidRPr="00524AEE" w14:paraId="0969CF7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E3761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5C35722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CCGGCAGGCGTCCAGGTGGCTGGTAgAAgAgTCTTCCTTTACg</w:t>
            </w:r>
          </w:p>
        </w:tc>
      </w:tr>
      <w:tr w:rsidR="00524AEE" w:rsidRPr="00524AEE" w14:paraId="2BB4AD4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B48B4A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6F47AC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AAGGCTCCCATGTTCACATAGGGG</w:t>
            </w:r>
          </w:p>
        </w:tc>
      </w:tr>
      <w:tr w:rsidR="00524AEE" w:rsidRPr="00524AEE" w14:paraId="0C4A804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D67DB2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244F2BA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TTGTACCTGTTGGAAAGGCATCTAgAAgAgTCTTCCTTTACg</w:t>
            </w:r>
          </w:p>
        </w:tc>
      </w:tr>
      <w:tr w:rsidR="00524AEE" w:rsidRPr="00524AEE" w14:paraId="18606B2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1272E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7733C6D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TGGGTCACTCCTTCCAGCTGCAAC</w:t>
            </w:r>
          </w:p>
        </w:tc>
      </w:tr>
      <w:tr w:rsidR="00524AEE" w:rsidRPr="00524AEE" w14:paraId="0C0C9D7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5FC1F8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7452156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GGTGTGGGTGGAGGTGGTGGTGTTAgAAgAgTCTTCCTTTACg</w:t>
            </w:r>
          </w:p>
        </w:tc>
      </w:tr>
      <w:tr w:rsidR="00524AEE" w:rsidRPr="00524AEE" w14:paraId="4D262DC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B0282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Shox_B1</w:t>
            </w:r>
          </w:p>
        </w:tc>
        <w:tc>
          <w:tcPr>
            <w:tcW w:w="6635" w:type="dxa"/>
            <w:noWrap/>
            <w:hideMark/>
          </w:tcPr>
          <w:p w14:paraId="0A507F0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AACATAAGGTACGGTGCGTGGGCA</w:t>
            </w:r>
          </w:p>
        </w:tc>
      </w:tr>
      <w:tr w:rsidR="00524AEE" w:rsidRPr="00524AEE" w14:paraId="25E63D1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CB7C76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416A4BA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TAGGAAGTCCAAAGTGAGGAGGTTAgAAgAgTCTTCCTTTACg</w:t>
            </w:r>
          </w:p>
        </w:tc>
      </w:tr>
      <w:tr w:rsidR="00524AEE" w:rsidRPr="00524AEE" w14:paraId="3D785DE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CC143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6D35A14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GCAGAGGCTGTTTCCGCCAGCGAT</w:t>
            </w:r>
          </w:p>
        </w:tc>
      </w:tr>
      <w:tr w:rsidR="00524AEE" w:rsidRPr="00524AEE" w14:paraId="3385B27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DB6792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6C527CA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TGCCGCAGCTGCCACCACAGCATAgAAgAgTCTTCCTTTACg</w:t>
            </w:r>
          </w:p>
        </w:tc>
      </w:tr>
      <w:tr w:rsidR="00524AEE" w:rsidRPr="00524AEE" w14:paraId="2F8B8BB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B1C734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7D7FEB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GCAAGTCGGCAATGCTGGAGTTTT</w:t>
            </w:r>
          </w:p>
        </w:tc>
      </w:tr>
      <w:tr w:rsidR="00524AEE" w:rsidRPr="00524AEE" w14:paraId="1E5585D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77CAFF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2578976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CTCGGCATGTTTCCTGGCTTTGATAgAAgAgTCTTCCTTTACg</w:t>
            </w:r>
          </w:p>
        </w:tc>
      </w:tr>
      <w:tr w:rsidR="00524AEE" w:rsidRPr="00524AEE" w14:paraId="32B068E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1FB614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3CF4C5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AAGGACTGGAATTGTCAAAGACCCA</w:t>
            </w:r>
          </w:p>
        </w:tc>
      </w:tr>
      <w:tr w:rsidR="00524AEE" w:rsidRPr="00524AEE" w14:paraId="396C7BC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4B4D10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17C3464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AAGAGTTTCACTTCACCTTCTTATAgAAgAgTCTTCCTTTACg</w:t>
            </w:r>
          </w:p>
        </w:tc>
      </w:tr>
      <w:tr w:rsidR="00524AEE" w:rsidRPr="00524AEE" w14:paraId="5D702BE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1D5FE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5998FE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CGGAGAAACTCTTGCAGGCCTTTT</w:t>
            </w:r>
          </w:p>
        </w:tc>
      </w:tr>
      <w:tr w:rsidR="00524AEE" w:rsidRPr="00524AEE" w14:paraId="01EED43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507DE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1FAE9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CCAACGCATGTTCTCTGCTGATCTAgAAgAgTCTTCCTTTACg</w:t>
            </w:r>
          </w:p>
        </w:tc>
      </w:tr>
      <w:tr w:rsidR="00524AEE" w:rsidRPr="00524AEE" w14:paraId="371B6C7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511FB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D3BB85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TGAATGGGAGAGCGCCTTTGACC</w:t>
            </w:r>
          </w:p>
        </w:tc>
      </w:tr>
      <w:tr w:rsidR="00524AEE" w:rsidRPr="00524AEE" w14:paraId="56ECBF1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21D1E6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2223EAA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GGCCAATCATCTGCATTTGGATTAgAAgAgTCTTCCTTTACg</w:t>
            </w:r>
          </w:p>
        </w:tc>
      </w:tr>
      <w:tr w:rsidR="00524AEE" w:rsidRPr="00524AEE" w14:paraId="109FD39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6C7DD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0424BE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CGGGAAGCACGAGAGGAGGGCGA</w:t>
            </w:r>
          </w:p>
        </w:tc>
      </w:tr>
      <w:tr w:rsidR="00524AEE" w:rsidRPr="00524AEE" w14:paraId="7066AE4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E84C6C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26CBB83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TGTTATTGATCATTGTCTTCGGATAgAAgAgTCTTCCTTTACg</w:t>
            </w:r>
          </w:p>
        </w:tc>
      </w:tr>
      <w:tr w:rsidR="00524AEE" w:rsidRPr="00524AEE" w14:paraId="2FCEB92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E37EE1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2B6F48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GGCAGAGCGTGGTCCAGAATAGCAT</w:t>
            </w:r>
          </w:p>
        </w:tc>
      </w:tr>
      <w:tr w:rsidR="00524AEE" w:rsidRPr="00524AEE" w14:paraId="0F8923F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8A1E12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6547D37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CATATCTTAATTATTTTCTGGCTAgAAgAgTCTTCCTTTACg</w:t>
            </w:r>
          </w:p>
        </w:tc>
      </w:tr>
      <w:tr w:rsidR="00524AEE" w:rsidRPr="00524AEE" w14:paraId="5717E72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B35DE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7CB2168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TCTGAACGGTGACAAAATGATGCC</w:t>
            </w:r>
          </w:p>
        </w:tc>
      </w:tr>
      <w:tr w:rsidR="00524AEE" w:rsidRPr="00524AEE" w14:paraId="382AB87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B0BAB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19BB0E9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ATTGTACCATATTTCTTCCTCCATAgAAgAgTCTTCCTTTACg</w:t>
            </w:r>
          </w:p>
        </w:tc>
      </w:tr>
      <w:tr w:rsidR="00524AEE" w:rsidRPr="00524AEE" w14:paraId="6477F5E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F3039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5ADCD22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TGTTTATTGTCTGCAAATAAGTGCT</w:t>
            </w:r>
          </w:p>
        </w:tc>
      </w:tr>
      <w:tr w:rsidR="00524AEE" w:rsidRPr="00524AEE" w14:paraId="06308BD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211B1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6195DC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GGCCAAGGTTCAAAGATTGCCAATAgAAgAgTCTTCCTTTACg</w:t>
            </w:r>
          </w:p>
        </w:tc>
      </w:tr>
      <w:tr w:rsidR="00524AEE" w:rsidRPr="00524AEE" w14:paraId="1890878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F7289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82257D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AgggCAgCAAACggAACAGGTGGTGTGATGCTGAAGTGGAC</w:t>
            </w:r>
          </w:p>
        </w:tc>
      </w:tr>
      <w:tr w:rsidR="00524AEE" w:rsidRPr="00524AEE" w14:paraId="4DD3572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BAD321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_B1</w:t>
            </w:r>
          </w:p>
        </w:tc>
        <w:tc>
          <w:tcPr>
            <w:tcW w:w="6635" w:type="dxa"/>
            <w:noWrap/>
            <w:hideMark/>
          </w:tcPr>
          <w:p w14:paraId="3E68997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CAGGGAAGGCAAAACTGACAGCTAgAAgAgTCTTCCTTTACg</w:t>
            </w:r>
          </w:p>
        </w:tc>
      </w:tr>
      <w:tr w:rsidR="00524AEE" w:rsidRPr="00524AEE" w14:paraId="39755EBB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3FC31124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Shox2</w:t>
            </w:r>
          </w:p>
        </w:tc>
      </w:tr>
      <w:tr w:rsidR="00524AEE" w:rsidRPr="00524AEE" w14:paraId="6401CB8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6BFFEC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6E9EFAA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CCTTCTTCTCCTTCACCTTCTGA</w:t>
            </w:r>
          </w:p>
        </w:tc>
      </w:tr>
      <w:tr w:rsidR="00524AEE" w:rsidRPr="00524AEE" w14:paraId="66CC670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E8E59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8BD720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CCAGCACCTCCCGGTACGTGATCAAATCATCCAgTAAACCgCC</w:t>
            </w:r>
          </w:p>
        </w:tc>
      </w:tr>
      <w:tr w:rsidR="00524AEE" w:rsidRPr="00524AEE" w14:paraId="33C3FAC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A98AA3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DC6EEC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CCGGCTCCTCGGGCCCCGTCCTC</w:t>
            </w:r>
          </w:p>
        </w:tc>
      </w:tr>
      <w:tr w:rsidR="00524AEE" w:rsidRPr="00524AEE" w14:paraId="447B307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0776E2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0C9457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CCAGCTCCAGCGCCGGGGAGCGAAATCATCCAgTAAACCgCC</w:t>
            </w:r>
          </w:p>
        </w:tc>
      </w:tr>
      <w:tr w:rsidR="00524AEE" w:rsidRPr="00524AEE" w14:paraId="286471F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FF0DB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7BE3E3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GAGTCCCGGCTCCTTTCGATGGT</w:t>
            </w:r>
          </w:p>
        </w:tc>
      </w:tr>
      <w:tr w:rsidR="00524AEE" w:rsidRPr="00524AEE" w14:paraId="608D953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074988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40C225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CCGGGGACACGTCAGTCAGTTTAAATCATCCAgTAAACCgCC</w:t>
            </w:r>
          </w:p>
        </w:tc>
      </w:tr>
      <w:tr w:rsidR="00524AEE" w:rsidRPr="00524AEE" w14:paraId="69B0279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2A2D26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2B6F58D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TTCAGGTCCTCCTTCCTCTCCTT</w:t>
            </w:r>
          </w:p>
        </w:tc>
      </w:tr>
      <w:tr w:rsidR="00524AEE" w:rsidRPr="00524AEE" w14:paraId="12E48DA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5ECA7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2DDD2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TGGTCTGGCCCTCGTCGTCGAGAAATCATCCAgTAAACCgCC</w:t>
            </w:r>
          </w:p>
        </w:tc>
      </w:tr>
      <w:tr w:rsidR="00524AEE" w:rsidRPr="00524AEE" w14:paraId="705E565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519F16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2F4E780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GTTGGTGCGGCTCCTGCGCTGCTT</w:t>
            </w:r>
          </w:p>
        </w:tc>
      </w:tr>
      <w:tr w:rsidR="00524AEE" w:rsidRPr="00524AEE" w14:paraId="7EC6525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23263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57EDBE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AGCTCGTTCAGCTGCTCCAGAGTAAATCATCCAgTAAACCgCC</w:t>
            </w:r>
          </w:p>
        </w:tc>
      </w:tr>
      <w:tr w:rsidR="00524AEE" w:rsidRPr="00524AEE" w14:paraId="716B852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95149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E800C7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TAGTGGGTCTCGTCGAACAGCCG</w:t>
            </w:r>
          </w:p>
        </w:tc>
      </w:tr>
      <w:tr w:rsidR="00524AEE" w:rsidRPr="00524AEE" w14:paraId="225DBD2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DF108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3C8A57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AGCTCCTCCCGCATGAAGGCGTCAAATCATCCAgTAAACCgCC</w:t>
            </w:r>
          </w:p>
        </w:tc>
      </w:tr>
      <w:tr w:rsidR="00524AEE" w:rsidRPr="00524AEE" w14:paraId="0A4B4FF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12D746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47D67B7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GCCTCGGAGAGCCCCAGCCGCTG</w:t>
            </w:r>
          </w:p>
        </w:tc>
      </w:tr>
      <w:tr w:rsidR="00524AEE" w:rsidRPr="00524AEE" w14:paraId="4804851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484DF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1EE4BB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CGGTTCTGGAACCAAACCTGCACAAATCATCCAgTAAACCgCC</w:t>
            </w:r>
          </w:p>
        </w:tc>
      </w:tr>
      <w:tr w:rsidR="00524AEE" w:rsidRPr="00524AEE" w14:paraId="02D8B7B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731F0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B7AD8B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TTCTCCTGTTTCCGGCACTTCGC</w:t>
            </w:r>
          </w:p>
        </w:tc>
      </w:tr>
      <w:tr w:rsidR="00524AEE" w:rsidRPr="00524AEE" w14:paraId="4C73885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F0D2CD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477E1EE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CCGATCAGGACCCCTTTGTGCAGAAATCATCCAgTAAACCgCC</w:t>
            </w:r>
          </w:p>
        </w:tc>
      </w:tr>
      <w:tr w:rsidR="00524AEE" w:rsidRPr="00524AEE" w14:paraId="6B9C5EE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7431D7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Shox2_B2</w:t>
            </w:r>
          </w:p>
        </w:tc>
        <w:tc>
          <w:tcPr>
            <w:tcW w:w="6635" w:type="dxa"/>
            <w:noWrap/>
            <w:hideMark/>
          </w:tcPr>
          <w:p w14:paraId="34CE5B9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CGGCAGGCTTCAAACTGGCTGGC</w:t>
            </w:r>
          </w:p>
        </w:tc>
      </w:tr>
      <w:tr w:rsidR="00524AEE" w:rsidRPr="00524AEE" w14:paraId="3650F82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F1ED2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2424E4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GCGCCCACGTTGACATAGGGTGCAAATCATCCAgTAAACCgCC</w:t>
            </w:r>
          </w:p>
        </w:tc>
      </w:tr>
      <w:tr w:rsidR="00524AEE" w:rsidRPr="00524AEE" w14:paraId="3ECF59C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B4D613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42973B6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ACTATCCTGCTGAAACGGCATTCT</w:t>
            </w:r>
          </w:p>
        </w:tc>
      </w:tr>
      <w:tr w:rsidR="00524AEE" w:rsidRPr="00524AEE" w14:paraId="4D43DA0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B4F6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406DBE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AAGGAGAAGGGCGGCACGTTGCAAAATCATCCAgTAAACCgCC</w:t>
            </w:r>
          </w:p>
        </w:tc>
      </w:tr>
      <w:tr w:rsidR="00524AEE" w:rsidRPr="00524AEE" w14:paraId="28C4F3B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F111A2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E247C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TCCAGCTGCAGCTGTGCCTGAAC</w:t>
            </w:r>
          </w:p>
        </w:tc>
      </w:tr>
      <w:tr w:rsidR="00524AEE" w:rsidRPr="00524AEE" w14:paraId="63E98DE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6C5FF0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14D5AA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GGTGGTGCGCGTGCGCCACTGCAAATCATCCAgTAAACCgCC</w:t>
            </w:r>
          </w:p>
        </w:tc>
      </w:tr>
      <w:tr w:rsidR="00524AEE" w:rsidRPr="00524AEE" w14:paraId="641EB29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1F51D2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36C12E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GCGTGCGCGGCCAGGTGCGGGTG</w:t>
            </w:r>
          </w:p>
        </w:tc>
      </w:tr>
      <w:tr w:rsidR="00524AEE" w:rsidRPr="00524AEE" w14:paraId="2E8C32E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8B60FF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4B8E56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GGCGGCCCGGGGAACATCATGTAAAATCATCCAgTAAACCgCC</w:t>
            </w:r>
          </w:p>
        </w:tc>
      </w:tr>
      <w:tr w:rsidR="00524AEE" w:rsidRPr="00524AEE" w14:paraId="7D4440B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8A3AE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7902D8C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GCCAGCGTGGCCAATGGGAGTCC</w:t>
            </w:r>
          </w:p>
        </w:tc>
      </w:tr>
      <w:tr w:rsidR="00524AEE" w:rsidRPr="00524AEE" w14:paraId="7934AC2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E7352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6940E24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ACTGACGCAGCCGACGCCGTCTCAAATCATCCAgTAAACCgCC</w:t>
            </w:r>
          </w:p>
        </w:tc>
      </w:tr>
      <w:tr w:rsidR="00524AEE" w:rsidRPr="00524AEE" w14:paraId="274BF46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4BC69F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7B3B26C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GTGGTCTTGGCCGCCGCCGCCGC</w:t>
            </w:r>
          </w:p>
        </w:tc>
      </w:tr>
      <w:tr w:rsidR="00524AEE" w:rsidRPr="00524AEE" w14:paraId="48DCE31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EC690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3386790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GGTCGGCGATGCTGGAGTTCTTAAATCATCCAgTAAACCgCC</w:t>
            </w:r>
          </w:p>
        </w:tc>
      </w:tr>
      <w:tr w:rsidR="00524AEE" w:rsidRPr="00524AEE" w14:paraId="4DC6D48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CFFFCD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63945D2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GCCGCGTGCTTCTTGGCCTTGAG</w:t>
            </w:r>
          </w:p>
        </w:tc>
      </w:tr>
      <w:tr w:rsidR="00524AEE" w:rsidRPr="00524AEE" w14:paraId="4B0794F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D4D2D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2A9E6C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TTCCGCTGCCAGTCACAGCCCCAGAAATCATCCAgTAAACCgCC</w:t>
            </w:r>
          </w:p>
        </w:tc>
      </w:tr>
      <w:tr w:rsidR="00524AEE" w:rsidRPr="00524AEE" w14:paraId="15801C5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CE9DF4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3327B60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AAGTACGTAGGAGCGGCGCGGGG</w:t>
            </w:r>
          </w:p>
        </w:tc>
      </w:tr>
      <w:tr w:rsidR="00524AEE" w:rsidRPr="00524AEE" w14:paraId="538D572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CB121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7F82AF5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TTTCCGGCTCACAGATACGGGCAAAATCATCCAgTAAACCgCC</w:t>
            </w:r>
          </w:p>
        </w:tc>
      </w:tr>
      <w:tr w:rsidR="00524AEE" w:rsidRPr="00524AEE" w14:paraId="001B10F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543B3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6A70AFF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ACCCATTCCTTCTCCGAGTGGCAG</w:t>
            </w:r>
          </w:p>
        </w:tc>
      </w:tr>
      <w:tr w:rsidR="00524AEE" w:rsidRPr="00524AEE" w14:paraId="769ECA1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96687B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D71ED0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CTTTCCAGGCCGATCGTTGATCAAATCATCCAgTAAACCgCC</w:t>
            </w:r>
          </w:p>
        </w:tc>
      </w:tr>
      <w:tr w:rsidR="00524AEE" w:rsidRPr="00524AEE" w14:paraId="4BA2E83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4BC603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9C452A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TTGGGCCTGTTTTGCCACCTTTC</w:t>
            </w:r>
          </w:p>
        </w:tc>
      </w:tr>
      <w:tr w:rsidR="00524AEE" w:rsidRPr="00524AEE" w14:paraId="66C2C25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3B37E3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7FED8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CTAGCTGTGCGCAGAGCGCCTCCAAATCATCCAgTAAACCgCC</w:t>
            </w:r>
          </w:p>
        </w:tc>
      </w:tr>
      <w:tr w:rsidR="00524AEE" w:rsidRPr="00524AEE" w14:paraId="09B3FE7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8A75D0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27A896F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GAGTGGTGTTTATTCGTCCTCAGG</w:t>
            </w:r>
          </w:p>
        </w:tc>
      </w:tr>
      <w:tr w:rsidR="00524AEE" w:rsidRPr="00524AEE" w14:paraId="3C09A96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34C27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815166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GTTCCCAGATTTGGAAGCAGGCCTAAATCATCCAgTAAACCgCC</w:t>
            </w:r>
          </w:p>
        </w:tc>
      </w:tr>
      <w:tr w:rsidR="00524AEE" w:rsidRPr="00524AEE" w14:paraId="75EF998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B5173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1349167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AGGGCTGTGAAGAGACAACATGGCC</w:t>
            </w:r>
          </w:p>
        </w:tc>
      </w:tr>
      <w:tr w:rsidR="00524AEE" w:rsidRPr="00524AEE" w14:paraId="041CC7E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3E11EF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6E6DC49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GAACAGTGGTCCATGGATTGGATAAATCATCCAgTAAACCgCC</w:t>
            </w:r>
          </w:p>
        </w:tc>
      </w:tr>
      <w:tr w:rsidR="00524AEE" w:rsidRPr="00524AEE" w14:paraId="39AC7E0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2DAEF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769E804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ATTTCACCACTCGCTGCATTTTGT</w:t>
            </w:r>
          </w:p>
        </w:tc>
      </w:tr>
      <w:tr w:rsidR="00524AEE" w:rsidRPr="00524AEE" w14:paraId="7C6D253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96CE3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17123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ATCAGAGGAATTTGCCTAGATGAAATCATCCAgTAAACCgCC</w:t>
            </w:r>
          </w:p>
        </w:tc>
      </w:tr>
      <w:tr w:rsidR="00524AEE" w:rsidRPr="00524AEE" w14:paraId="423138B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38D49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94188F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CACTGCAGATTCCTCAGAATAAGA</w:t>
            </w:r>
          </w:p>
        </w:tc>
      </w:tr>
      <w:tr w:rsidR="00524AEE" w:rsidRPr="00524AEE" w14:paraId="139445F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559970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904AE0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GGTTGAAATGTGCTGACAAGGTAAATCATCCAgTAAACCgCC</w:t>
            </w:r>
          </w:p>
        </w:tc>
      </w:tr>
      <w:tr w:rsidR="00524AEE" w:rsidRPr="00524AEE" w14:paraId="53E0B53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A4BDF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BC65CB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CACCTCAGGTCATTGACCAGAGG</w:t>
            </w:r>
          </w:p>
        </w:tc>
      </w:tr>
      <w:tr w:rsidR="00524AEE" w:rsidRPr="00524AEE" w14:paraId="116033C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E9426A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449B357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TGCACGTGCAGGAAGAGCAGTGAAAATCATCCAgTAAACCgCC</w:t>
            </w:r>
          </w:p>
        </w:tc>
      </w:tr>
      <w:tr w:rsidR="00524AEE" w:rsidRPr="00524AEE" w14:paraId="373567E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2AE858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6C453CA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GGGCGTCAATGCCACAGTTCACCC</w:t>
            </w:r>
          </w:p>
        </w:tc>
      </w:tr>
      <w:tr w:rsidR="00524AEE" w:rsidRPr="00524AEE" w14:paraId="10ABB54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6DFE57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2672797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GGGGTCGTGCTGGCTGTCCTTGCAAATCATCCAgTAAACCgCC</w:t>
            </w:r>
          </w:p>
        </w:tc>
      </w:tr>
      <w:tr w:rsidR="00524AEE" w:rsidRPr="00524AEE" w14:paraId="0564C33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65580B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3936C65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ATTGTTGCATATTCCTAGCATGGC</w:t>
            </w:r>
          </w:p>
        </w:tc>
      </w:tr>
      <w:tr w:rsidR="00524AEE" w:rsidRPr="00524AEE" w14:paraId="78AE612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5A2D2C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27BF68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GACAAACGAACTGTCGTCAGTGGAAATCATCCAgTAAACCgCC</w:t>
            </w:r>
          </w:p>
        </w:tc>
      </w:tr>
      <w:tr w:rsidR="00524AEE" w:rsidRPr="00524AEE" w14:paraId="738B4EC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4D1FE8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171DF6A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GTGCTCGCCCATGAGGGCTATGAT</w:t>
            </w:r>
          </w:p>
        </w:tc>
      </w:tr>
      <w:tr w:rsidR="00524AEE" w:rsidRPr="00524AEE" w14:paraId="0F4AAB5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25B509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443062C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CATTGAAGAATATATTGTTTGAAAATCATCCAgTAAACCgCC</w:t>
            </w:r>
          </w:p>
        </w:tc>
      </w:tr>
      <w:tr w:rsidR="00524AEE" w:rsidRPr="00524AEE" w14:paraId="772C6C3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E9CC94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1FE389D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TTCTATGGAAGTGCCTGTGGCCGG</w:t>
            </w:r>
          </w:p>
        </w:tc>
      </w:tr>
      <w:tr w:rsidR="00524AEE" w:rsidRPr="00524AEE" w14:paraId="153B925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E3FD1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7166F11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CATTCATGGACCTTATCCTGCAAAATCATCCAgTAAACCgCC</w:t>
            </w:r>
          </w:p>
        </w:tc>
      </w:tr>
      <w:tr w:rsidR="00524AEE" w:rsidRPr="00524AEE" w14:paraId="1C8393A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968DF4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3749927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TGATAGACGAGCATCGGCACCTGG</w:t>
            </w:r>
          </w:p>
        </w:tc>
      </w:tr>
      <w:tr w:rsidR="00524AEE" w:rsidRPr="00524AEE" w14:paraId="03D60EF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EC433A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Shox2_B2</w:t>
            </w:r>
          </w:p>
        </w:tc>
        <w:tc>
          <w:tcPr>
            <w:tcW w:w="6635" w:type="dxa"/>
            <w:noWrap/>
            <w:hideMark/>
          </w:tcPr>
          <w:p w14:paraId="47FE5A2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CCTGGGCTTACCAAGGACACACGAAATCATCCAgTAAACCgCC</w:t>
            </w:r>
          </w:p>
        </w:tc>
      </w:tr>
      <w:tr w:rsidR="00524AEE" w:rsidRPr="00524AEE" w14:paraId="0B62AE5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60A0B4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A5F76F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CTGTGCGCGTCAACGCCGAGCATT</w:t>
            </w:r>
          </w:p>
        </w:tc>
      </w:tr>
      <w:tr w:rsidR="00524AEE" w:rsidRPr="00524AEE" w14:paraId="20EE4CE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3C792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7A476B5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TTGGATGGATTTTGGCCTATGGCAAATCATCCAgTAAACCgCC</w:t>
            </w:r>
          </w:p>
        </w:tc>
      </w:tr>
      <w:tr w:rsidR="00524AEE" w:rsidRPr="00524AEE" w14:paraId="13DA786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109722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126DA83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CCAGGGGTTGCTATGTACTCCTGT</w:t>
            </w:r>
          </w:p>
        </w:tc>
      </w:tr>
      <w:tr w:rsidR="00524AEE" w:rsidRPr="00524AEE" w14:paraId="347305B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F4AEDE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3894830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TGCTGCTCGCATTAGATGCCATAAAATCATCCAgTAAACCgCC</w:t>
            </w:r>
          </w:p>
        </w:tc>
      </w:tr>
      <w:tr w:rsidR="00524AEE" w:rsidRPr="00524AEE" w14:paraId="7318EAB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BAF58C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0EEC5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GAATGTTGACGCACGGGTTGCCA</w:t>
            </w:r>
          </w:p>
        </w:tc>
      </w:tr>
      <w:tr w:rsidR="00524AEE" w:rsidRPr="00524AEE" w14:paraId="0C71302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DF0916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31079F2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GTATTCTACATTGGCCAGTGTTTAAATCATCCAgTAAACCgCC</w:t>
            </w:r>
          </w:p>
        </w:tc>
      </w:tr>
      <w:tr w:rsidR="00524AEE" w:rsidRPr="00524AEE" w14:paraId="69802A4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D50F63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603C3E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TGTAGAAATATAATCTTCTCTTTT</w:t>
            </w:r>
          </w:p>
        </w:tc>
      </w:tr>
      <w:tr w:rsidR="00524AEE" w:rsidRPr="00524AEE" w14:paraId="1C85479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4E37F3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569490D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TTGCCCATCGTCTGTCGAATATCAAATCATCCAgTAAACCgCC</w:t>
            </w:r>
          </w:p>
        </w:tc>
      </w:tr>
      <w:tr w:rsidR="00524AEE" w:rsidRPr="00524AEE" w14:paraId="22D4EDF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017801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609A845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TTTCTCTCCCTCAAGTGACATTTT</w:t>
            </w:r>
          </w:p>
        </w:tc>
      </w:tr>
      <w:tr w:rsidR="00524AEE" w:rsidRPr="00524AEE" w14:paraId="52A0028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DB9816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30A55AF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TTCTTAAATAATGTTATTCGCATCAAATCATCCAgTAAACCgCC</w:t>
            </w:r>
          </w:p>
        </w:tc>
      </w:tr>
      <w:tr w:rsidR="00524AEE" w:rsidRPr="00524AEE" w14:paraId="0C13B08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F8D1F5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43F794C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TGCCGGCTGCATTTCTCCTTAATC</w:t>
            </w:r>
          </w:p>
        </w:tc>
      </w:tr>
      <w:tr w:rsidR="00524AEE" w:rsidRPr="00524AEE" w14:paraId="57401A7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A66CAE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048401A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AGGGTCAATTGCAAAACCTGTGAAAATCATCCAgTAAACCgCC</w:t>
            </w:r>
          </w:p>
        </w:tc>
      </w:tr>
      <w:tr w:rsidR="00524AEE" w:rsidRPr="00524AEE" w14:paraId="7D1F603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143326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19F23D1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CTTGTCATAGTAAAGTGAACTTGCA</w:t>
            </w:r>
          </w:p>
        </w:tc>
      </w:tr>
      <w:tr w:rsidR="00524AEE" w:rsidRPr="00524AEE" w14:paraId="6DB0418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7BC1B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466A0E3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AGGAGGGCCCGCCTCGCTTATCAAAATCATCCAgTAAACCgCC</w:t>
            </w:r>
          </w:p>
        </w:tc>
      </w:tr>
      <w:tr w:rsidR="00524AEE" w:rsidRPr="00524AEE" w14:paraId="1DE975E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DCEA0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1B015A1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GGAAACACGAGGATCTGGTTCATGG</w:t>
            </w:r>
          </w:p>
        </w:tc>
      </w:tr>
      <w:tr w:rsidR="00524AEE" w:rsidRPr="00524AEE" w14:paraId="264E61B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05CE11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2633A50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CCAGCCGCTCTTCCAGGAGTGCTAAATCATCCAgTAAACCgCC</w:t>
            </w:r>
          </w:p>
        </w:tc>
      </w:tr>
      <w:tr w:rsidR="00524AEE" w:rsidRPr="00524AEE" w14:paraId="11BE222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808A75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6F079A7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CTCgTAAATCCTCATCAAATTCCGTTCTGTGCACGGAGTCTTTT</w:t>
            </w:r>
          </w:p>
        </w:tc>
      </w:tr>
      <w:tr w:rsidR="00524AEE" w:rsidRPr="00524AEE" w14:paraId="212D3E5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631C26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hox2_B2</w:t>
            </w:r>
          </w:p>
        </w:tc>
        <w:tc>
          <w:tcPr>
            <w:tcW w:w="6635" w:type="dxa"/>
            <w:noWrap/>
            <w:hideMark/>
          </w:tcPr>
          <w:p w14:paraId="7DFAFF9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AAGTAAGTACATGCAAAGCAGAACAAATCATCCAgTAAACCgCC</w:t>
            </w:r>
          </w:p>
        </w:tc>
      </w:tr>
      <w:tr w:rsidR="00524AEE" w:rsidRPr="00524AEE" w14:paraId="60B67A56" w14:textId="77777777" w:rsidTr="00524AEE">
        <w:trPr>
          <w:trHeight w:val="320"/>
        </w:trPr>
        <w:tc>
          <w:tcPr>
            <w:tcW w:w="7940" w:type="dxa"/>
            <w:gridSpan w:val="2"/>
            <w:noWrap/>
            <w:hideMark/>
          </w:tcPr>
          <w:p w14:paraId="5FBC953F" w14:textId="77777777" w:rsidR="00524AEE" w:rsidRPr="00524AEE" w:rsidRDefault="00524AEE" w:rsidP="00524A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AEE">
              <w:rPr>
                <w:rFonts w:ascii="Arial" w:hAnsi="Arial" w:cs="Arial"/>
                <w:b/>
                <w:bCs/>
                <w:sz w:val="20"/>
                <w:szCs w:val="20"/>
              </w:rPr>
              <w:t>Sox9</w:t>
            </w:r>
          </w:p>
        </w:tc>
      </w:tr>
      <w:tr w:rsidR="00524AEE" w:rsidRPr="00524AEE" w14:paraId="4355BDC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80170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74001C9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CCTGCTCCTCGGTCATCTTCATTTCCACTCAACTTTAACCCg</w:t>
            </w:r>
          </w:p>
        </w:tc>
      </w:tr>
      <w:tr w:rsidR="00524AEE" w:rsidRPr="00524AEE" w14:paraId="33E1756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B5E24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75AE1E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GGGGCTGGGCGCTCCGGACAGGCA</w:t>
            </w:r>
          </w:p>
        </w:tc>
      </w:tr>
      <w:tr w:rsidR="00524AEE" w:rsidRPr="00524AEE" w14:paraId="14BECC0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B6271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ABA363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GAGCCCGCCGAGTCCTCGGACATTTCCACTCAACTTTAACCCg</w:t>
            </w:r>
          </w:p>
        </w:tc>
      </w:tr>
      <w:tr w:rsidR="00524AEE" w:rsidRPr="00524AEE" w14:paraId="404594C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6A4E4A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EE5C8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GTCCGAGCTGGAGCCCGACGGGCA</w:t>
            </w:r>
          </w:p>
        </w:tc>
      </w:tr>
      <w:tr w:rsidR="00524AEE" w:rsidRPr="00524AEE" w14:paraId="4791E7A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86A223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AB0469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TTCTCCAGGGGCCGGGTGTTCTCTTCCACTCAACTTTAACCCg</w:t>
            </w:r>
          </w:p>
        </w:tc>
      </w:tr>
      <w:tr w:rsidR="00524AEE" w:rsidRPr="00524AEE" w14:paraId="6BF0F91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371AE3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7B3644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CTCCTGCAGCTCGCCCTTCGGGAA</w:t>
            </w:r>
          </w:p>
        </w:tc>
      </w:tr>
      <w:tr w:rsidR="00524AEE" w:rsidRPr="00524AEE" w14:paraId="2DA3F90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690CAC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BC05C5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TGTCCTCCTCGCTCTCCTTCTTTTCCACTCAACTTTAACCCg</w:t>
            </w:r>
          </w:p>
        </w:tc>
      </w:tr>
      <w:tr w:rsidR="00524AEE" w:rsidRPr="00524AEE" w14:paraId="4AFDD3B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9495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D3525F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ACGGCCTCGCGGATGCAGACGGG</w:t>
            </w:r>
          </w:p>
        </w:tc>
      </w:tr>
      <w:tr w:rsidR="00524AEE" w:rsidRPr="00524AEE" w14:paraId="73FB07E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AEDCC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7D59AAD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CAGTCGTAGCCCTTGAGCACCTGTTCCACTCAACTTTAACCCg</w:t>
            </w:r>
          </w:p>
        </w:tc>
      </w:tr>
      <w:tr w:rsidR="00524AEE" w:rsidRPr="00524AEE" w14:paraId="4B6D371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06B7CB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69D4BA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ACCCGCACGGGCATGGGCACCAG</w:t>
            </w:r>
          </w:p>
        </w:tc>
      </w:tr>
      <w:tr w:rsidR="00524AEE" w:rsidRPr="00524AEE" w14:paraId="515796E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7E658D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1AEB563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TGCGGCTTGCTCTTGCTGGAGCCTTCCACTCAACTTTAACCCg</w:t>
            </w:r>
          </w:p>
        </w:tc>
      </w:tr>
      <w:tr w:rsidR="00524AEE" w:rsidRPr="00524AEE" w14:paraId="6E1038E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8461A9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4766BB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CATGAAGGCGTTCATGGGCCGCTT</w:t>
            </w:r>
          </w:p>
        </w:tc>
      </w:tr>
      <w:tr w:rsidR="00524AEE" w:rsidRPr="00524AEE" w14:paraId="4E9F500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F63F0C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819BE1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TTCCTGCGCGCCGCCTGCGCCCATTCCACTCAACTTTAACCCg</w:t>
            </w:r>
          </w:p>
        </w:tc>
      </w:tr>
      <w:tr w:rsidR="00524AEE" w:rsidRPr="00524AEE" w14:paraId="4CA7558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0CEE3A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C0165B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TGCAGGTGCGGGTACTGGTCGGC</w:t>
            </w:r>
          </w:p>
        </w:tc>
      </w:tr>
      <w:tr w:rsidR="00524AEE" w:rsidRPr="00524AEE" w14:paraId="6EAABA6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A89CDA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3A43C5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CCAGGGTCTTGCTGAGCTCGGCTTCCACTCAACTTTAACCCg</w:t>
            </w:r>
          </w:p>
        </w:tc>
      </w:tr>
      <w:tr w:rsidR="00524AEE" w:rsidRPr="00524AEE" w14:paraId="72C641C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6BEE0F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3C9E0E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GCCCTCGTTCAGCAGCCTCCAGAG</w:t>
            </w:r>
          </w:p>
        </w:tc>
      </w:tr>
      <w:tr w:rsidR="00524AEE" w:rsidRPr="00524AEE" w14:paraId="4C52312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AD6682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E66798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GCCTCCTCCACGAAGGGACGTTTTTCCACTCAACTTTAACCCg</w:t>
            </w:r>
          </w:p>
        </w:tc>
      </w:tr>
      <w:tr w:rsidR="00524AEE" w:rsidRPr="00524AEE" w14:paraId="268FAC1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83557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15B4C6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TTTCTTGTGCTGCACCCGCAGCCT</w:t>
            </w:r>
          </w:p>
        </w:tc>
      </w:tr>
      <w:tr w:rsidR="00524AEE" w:rsidRPr="00524AEE" w14:paraId="7A59FC2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0CACF6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F841D0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GGCTGGTACTTGTAGTCGGGGTGTTCCACTCAACTTTAACCCg</w:t>
            </w:r>
          </w:p>
        </w:tc>
      </w:tr>
      <w:tr w:rsidR="00524AEE" w:rsidRPr="00524AEE" w14:paraId="764220A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2ADB2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Sox9_B3</w:t>
            </w:r>
          </w:p>
        </w:tc>
        <w:tc>
          <w:tcPr>
            <w:tcW w:w="6635" w:type="dxa"/>
            <w:noWrap/>
            <w:hideMark/>
          </w:tcPr>
          <w:p w14:paraId="2C272EF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CCGTTCTTCACCGACTTCCTCCG</w:t>
            </w:r>
          </w:p>
        </w:tc>
      </w:tr>
      <w:tr w:rsidR="00524AEE" w:rsidRPr="00524AEE" w14:paraId="1C69FB2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EBC63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D1F14B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TCGGCGCCCTCCTCCTGGTCGGCTTCCACTCAACTTTAACCCg</w:t>
            </w:r>
          </w:p>
        </w:tc>
      </w:tr>
      <w:tr w:rsidR="00524AEE" w:rsidRPr="00524AEE" w14:paraId="5B3D4BB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8D4149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6B273C3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GATGGCGTTGGGCGAGATGTGCGT</w:t>
            </w:r>
          </w:p>
        </w:tc>
      </w:tr>
      <w:tr w:rsidR="00524AEE" w:rsidRPr="00524AEE" w14:paraId="5D972CF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8E879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BF3A89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GGCGAGTCGGCCTGTAGCGCCTTTTCCACTCAACTTTAACCCg</w:t>
            </w:r>
          </w:p>
        </w:tc>
      </w:tr>
      <w:tr w:rsidR="00524AEE" w:rsidRPr="00524AEE" w14:paraId="5BED711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BA54C4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5F6C61B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CACCTCGCTCATGCCGGAGGAGGA</w:t>
            </w:r>
          </w:p>
        </w:tc>
      </w:tr>
      <w:tr w:rsidR="00524AEE" w:rsidRPr="00524AEE" w14:paraId="238EBAE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F1931E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49BAE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CTGACCGGAGTGTTCGCCAGGGGATTCCACTCAACTTTAACCCg</w:t>
            </w:r>
          </w:p>
        </w:tc>
      </w:tr>
      <w:tr w:rsidR="00524AEE" w:rsidRPr="00524AEE" w14:paraId="5D9F15B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5A613F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F593DA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GTGGGAGGGGTTGGTGGCCCCTG</w:t>
            </w:r>
          </w:p>
        </w:tc>
      </w:tr>
      <w:tr w:rsidR="00524AEE" w:rsidRPr="00524AEE" w14:paraId="71730C3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B111CD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1A8B6A2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CAGGTTGCACGTCGGTTTTGGGTTCCACTCAACTTTAACCCg</w:t>
            </w:r>
          </w:p>
        </w:tc>
      </w:tr>
      <w:tr w:rsidR="00524AEE" w:rsidRPr="00524AEE" w14:paraId="6ED4EF1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5A780F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660BD41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CGCCCTTCTCTCTTAAGGTCTGG</w:t>
            </w:r>
          </w:p>
        </w:tc>
      </w:tr>
      <w:tr w:rsidR="00524AEE" w:rsidRPr="00524AEE" w14:paraId="23773A9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9E62D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E6DC04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AGGCTGCCTGCCTTCCTCCTGGAGTTCCACTCAACTTTAACCCg</w:t>
            </w:r>
          </w:p>
        </w:tc>
      </w:tr>
      <w:tr w:rsidR="00524AEE" w:rsidRPr="00524AEE" w14:paraId="4A8AAC4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00F8CE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5F9DF9F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TCCACGTCCCCAAAGTCAATATG</w:t>
            </w:r>
          </w:p>
        </w:tc>
      </w:tr>
      <w:tr w:rsidR="00524AEE" w:rsidRPr="00524AEE" w14:paraId="7342B68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500FBA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51C4502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ATGACGTCGCTACTTAGCACTGATTCCACTCAACTTTAACCCg</w:t>
            </w:r>
          </w:p>
        </w:tc>
      </w:tr>
      <w:tr w:rsidR="00524AEE" w:rsidRPr="00524AEE" w14:paraId="078121C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160A6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53D0ACC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TCGAACTCCTGGATGTCGATGGGG</w:t>
            </w:r>
          </w:p>
        </w:tc>
      </w:tr>
      <w:tr w:rsidR="00524AEE" w:rsidRPr="00524AEE" w14:paraId="76BCF30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FF91D0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12DB00D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GGTGACTATTGGGAGGAAGGTACTTCCACTCAACTTTAACCCg</w:t>
            </w:r>
          </w:p>
        </w:tc>
      </w:tr>
      <w:tr w:rsidR="00524AEE" w:rsidRPr="00524AEE" w14:paraId="6BD1C66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9C43E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88EDD7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CCTGTCCATGGGTGACGGGCACC</w:t>
            </w:r>
          </w:p>
        </w:tc>
      </w:tr>
      <w:tr w:rsidR="00524AEE" w:rsidRPr="00524AEE" w14:paraId="050118B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9B68BB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1B1B651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AGCTGCTGGTGTAGGTGCCGGGGTTCCACTCAACTTTAACCCg</w:t>
            </w:r>
          </w:p>
        </w:tc>
      </w:tr>
      <w:tr w:rsidR="00524AEE" w:rsidRPr="00524AEE" w14:paraId="3D55035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61EE32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9FD168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CAAGCCAGGCATGGGCGGGACCCC</w:t>
            </w:r>
          </w:p>
        </w:tc>
      </w:tr>
      <w:tr w:rsidR="00524AEE" w:rsidRPr="00524AEE" w14:paraId="3F92CB3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16E0E7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762D368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GGTGGTCAGCGTGTGCTGCTGCTTTCCACTCAACTTTAACCCg</w:t>
            </w:r>
          </w:p>
        </w:tc>
      </w:tr>
      <w:tr w:rsidR="00524AEE" w:rsidRPr="00524AEE" w14:paraId="789803B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D89E18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D9CEF6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CTGGCCCTGCCCCTGCTCGTTGC</w:t>
            </w:r>
          </w:p>
        </w:tc>
      </w:tr>
      <w:tr w:rsidR="00524AEE" w:rsidRPr="00524AEE" w14:paraId="758F61C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AD3C5D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959D0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CTGCTCCGTCTTGATGTGTGTCCTTCCACTCAACTTTAACCCg</w:t>
            </w:r>
          </w:p>
        </w:tc>
      </w:tr>
      <w:tr w:rsidR="00524AEE" w:rsidRPr="00524AEE" w14:paraId="13D8789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8A808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16B7E4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CTGCTCGCTGTAGTGTGTGGGGC</w:t>
            </w:r>
          </w:p>
        </w:tc>
      </w:tr>
      <w:tr w:rsidR="00524AEE" w:rsidRPr="00524AEE" w14:paraId="223DD94F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297B41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0E4BD4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GCTCAGCTGCTGCGGGGAATGTTTTCCACTCAACTTTAACCCg</w:t>
            </w:r>
          </w:p>
        </w:tc>
      </w:tr>
      <w:tr w:rsidR="00524AEE" w:rsidRPr="00524AEE" w14:paraId="33753B8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9C66BF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C299CE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AGTGCTGCTGCAGGTTGAAAGGGC</w:t>
            </w:r>
          </w:p>
        </w:tc>
      </w:tr>
      <w:tr w:rsidR="00524AEE" w:rsidRPr="00524AEE" w14:paraId="01CBCEA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378D22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D22F98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CGTGATGGTGGGGTAGGTGGCGTTTCCACTCAACTTTAACCCg</w:t>
            </w:r>
          </w:p>
        </w:tc>
      </w:tr>
      <w:tr w:rsidR="00524AEE" w:rsidRPr="00524AEE" w14:paraId="73CD2E2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2C43E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D8D60F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GGTGGTCGGTGTAGTCGTACTGGG</w:t>
            </w:r>
          </w:p>
        </w:tc>
      </w:tr>
      <w:tr w:rsidR="00524AEE" w:rsidRPr="00524AEE" w14:paraId="4730627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170653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6FE88B2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GTGGCTGTAGTAGCTGTTAGAGCTTCCACTCAACTTTAACCCg</w:t>
            </w:r>
          </w:p>
        </w:tc>
      </w:tr>
      <w:tr w:rsidR="00524AEE" w:rsidRPr="00524AEE" w14:paraId="1B620B5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63F3C2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62F2E5A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AGTACAGGCTTGAGCTCTGACCCG</w:t>
            </w:r>
          </w:p>
        </w:tc>
      </w:tr>
      <w:tr w:rsidR="00524AEE" w:rsidRPr="00524AEE" w14:paraId="2EC2A72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B590AB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1FD556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TGTGGGGTTCATGTAGGAGAAGGTTCCACTCAACTTTAACCCg</w:t>
            </w:r>
          </w:p>
        </w:tc>
      </w:tr>
      <w:tr w:rsidR="00524AEE" w:rsidRPr="00524AEE" w14:paraId="574FE0E6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C93C00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B3BFC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TGCGATAGGGGTGTACATGGGGC</w:t>
            </w:r>
          </w:p>
        </w:tc>
      </w:tr>
      <w:tr w:rsidR="00524AEE" w:rsidRPr="00524AEE" w14:paraId="03880A2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E73C8B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AE7392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GGGATGGAGGGGACGCCCGTCGTTCCACTCAACTTTAACCCg</w:t>
            </w:r>
          </w:p>
        </w:tc>
      </w:tr>
      <w:tr w:rsidR="00524AEE" w:rsidRPr="00524AEE" w14:paraId="009EA36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4FB09A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7DAD68E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GACTGGCTGCTCCCAGTGCTGGGG</w:t>
            </w:r>
          </w:p>
        </w:tc>
      </w:tr>
      <w:tr w:rsidR="00524AEE" w:rsidRPr="00524AEE" w14:paraId="30B92D6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0EFDB3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6CB9D8A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CTCTAGGGCCGGGTGAGCTGTGTTTCCACTCAACTTTAACCCg</w:t>
            </w:r>
          </w:p>
        </w:tc>
      </w:tr>
      <w:tr w:rsidR="00524AEE" w:rsidRPr="00524AEE" w14:paraId="39AF618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B106F4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50892DD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CTTCAAAGTCTGCAGGGCAGCTTG</w:t>
            </w:r>
          </w:p>
        </w:tc>
      </w:tr>
      <w:tr w:rsidR="00524AEE" w:rsidRPr="00524AEE" w14:paraId="25C4B421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83E21A9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229E162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CGGTAACCAAGATGGCCGACTTAAGTTCCACTCAACTTTAACCCg</w:t>
            </w:r>
          </w:p>
        </w:tc>
      </w:tr>
      <w:tr w:rsidR="00524AEE" w:rsidRPr="00524AEE" w14:paraId="1B9176C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63F274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FD2F86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CAAGCTCTTGGTCCTTCCAACATG</w:t>
            </w:r>
          </w:p>
        </w:tc>
      </w:tr>
      <w:tr w:rsidR="00524AEE" w:rsidRPr="00524AEE" w14:paraId="258920F0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68713A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7708BEB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TCGAGCCCAAGCTGTAGTGCAGATTCCACTCAACTTTAACCCg</w:t>
            </w:r>
          </w:p>
        </w:tc>
      </w:tr>
      <w:tr w:rsidR="00524AEE" w:rsidRPr="00524AEE" w14:paraId="1F7863C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18C1625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DE68490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GTTCACTGTCCATCCGTTTCCCC</w:t>
            </w:r>
          </w:p>
        </w:tc>
      </w:tr>
      <w:tr w:rsidR="00524AEE" w:rsidRPr="00524AEE" w14:paraId="02E982D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89980F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63F6821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ATGTACAGGGTTTCTGGGCCCCGATTCCACTCAACTTTAACCCg</w:t>
            </w:r>
          </w:p>
        </w:tc>
      </w:tr>
      <w:tr w:rsidR="00524AEE" w:rsidRPr="00524AEE" w14:paraId="345FE87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34CA3A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E2F370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GTGTTCGGTTCTGAGATGTCCTCT</w:t>
            </w:r>
          </w:p>
        </w:tc>
      </w:tr>
      <w:tr w:rsidR="00524AEE" w:rsidRPr="00524AEE" w14:paraId="13822A6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E65983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lastRenderedPageBreak/>
              <w:t>Sox9_B3</w:t>
            </w:r>
          </w:p>
        </w:tc>
        <w:tc>
          <w:tcPr>
            <w:tcW w:w="6635" w:type="dxa"/>
            <w:noWrap/>
            <w:hideMark/>
          </w:tcPr>
          <w:p w14:paraId="7A8D22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TTCCAGTCTTTGTGAGAACAGAGGTTCCACTCAACTTTAACCCg</w:t>
            </w:r>
          </w:p>
        </w:tc>
      </w:tr>
      <w:tr w:rsidR="00524AEE" w:rsidRPr="00524AEE" w14:paraId="07FE730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3A27E5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BD5111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TGTTCCTTAATTACCGTTATAAAA</w:t>
            </w:r>
          </w:p>
        </w:tc>
      </w:tr>
      <w:tr w:rsidR="00524AEE" w:rsidRPr="00524AEE" w14:paraId="34E22D9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478ED5A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DA7AE9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ATTCCTCACAGAGGATTTTCTATTTTCCACTCAACTTTAACCCg</w:t>
            </w:r>
          </w:p>
        </w:tc>
      </w:tr>
      <w:tr w:rsidR="00524AEE" w:rsidRPr="00524AEE" w14:paraId="25450117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3FC36B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5DCD3A5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TTCCACCCATAGGTTTAAATTGGAA</w:t>
            </w:r>
          </w:p>
        </w:tc>
      </w:tr>
      <w:tr w:rsidR="00524AEE" w:rsidRPr="00524AEE" w14:paraId="52072B1C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63479A22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CF0EED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CCAGTCGTGCCTTTGTCTGCAGTTCCACTCAACTTTAACCCg</w:t>
            </w:r>
          </w:p>
        </w:tc>
      </w:tr>
      <w:tr w:rsidR="00524AEE" w:rsidRPr="00524AEE" w14:paraId="40A5C819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780DA0D1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DDF755A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TGTCTGCTGCGTTTCGTGTTCCTC</w:t>
            </w:r>
          </w:p>
        </w:tc>
      </w:tr>
      <w:tr w:rsidR="00524AEE" w:rsidRPr="00524AEE" w14:paraId="144FEF8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2FA4F1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7B8B6F7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CATCCCGATTGGCTGGCTTCGAGGTTCCACTCAACTTTAACCCg</w:t>
            </w:r>
          </w:p>
        </w:tc>
      </w:tr>
      <w:tr w:rsidR="00524AEE" w:rsidRPr="00524AEE" w14:paraId="569EC4CE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9A4168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701441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CCCCTCAGGTGCAAGCGTGCACCCC</w:t>
            </w:r>
          </w:p>
        </w:tc>
      </w:tr>
      <w:tr w:rsidR="00524AEE" w:rsidRPr="00524AEE" w14:paraId="46D660A3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3F0FC7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6F12FF3B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AGAATTGTGCAGGCAAAGGCGGCGTTTCCACTCAACTTTAACCCg</w:t>
            </w:r>
          </w:p>
        </w:tc>
      </w:tr>
      <w:tr w:rsidR="00524AEE" w:rsidRPr="00524AEE" w14:paraId="0815426D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9461DC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1F0A5C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CACAGTACATACTACAACGTGTGG</w:t>
            </w:r>
          </w:p>
        </w:tc>
      </w:tr>
      <w:tr w:rsidR="00524AEE" w:rsidRPr="00524AEE" w14:paraId="236A18E4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2A215B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0F28985E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CTCCACAATAAAAGTCGATGAAACTTCCACTCAACTTTAACCCg</w:t>
            </w:r>
          </w:p>
        </w:tc>
      </w:tr>
      <w:tr w:rsidR="00524AEE" w:rsidRPr="00524AEE" w14:paraId="6F738AB8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849B0A4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7E0A628C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GAGAAACAGTTTTGCTTTCTGGGG</w:t>
            </w:r>
          </w:p>
        </w:tc>
      </w:tr>
      <w:tr w:rsidR="00524AEE" w:rsidRPr="00524AEE" w14:paraId="1339B2B2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3E9DAA6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419F3178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CAAGAAAACTATGGGAAACAGTGTTCCACTCAACTTTAACCCg</w:t>
            </w:r>
          </w:p>
        </w:tc>
      </w:tr>
      <w:tr w:rsidR="00524AEE" w:rsidRPr="00524AEE" w14:paraId="1E611BC5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278911EF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5081CB4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AATGAAGCAAAGCTGAACTGGAAAA</w:t>
            </w:r>
          </w:p>
        </w:tc>
      </w:tr>
      <w:tr w:rsidR="00524AEE" w:rsidRPr="00524AEE" w14:paraId="0CAFF69B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0E732365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72219076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TGTATCACTCCACGTCACAAGTTACTTCCACTCAACTTTAACCCg</w:t>
            </w:r>
          </w:p>
        </w:tc>
      </w:tr>
      <w:tr w:rsidR="00524AEE" w:rsidRPr="00524AEE" w14:paraId="3409E00A" w14:textId="77777777" w:rsidTr="00524AEE">
        <w:trPr>
          <w:trHeight w:val="320"/>
        </w:trPr>
        <w:tc>
          <w:tcPr>
            <w:tcW w:w="1305" w:type="dxa"/>
            <w:noWrap/>
            <w:hideMark/>
          </w:tcPr>
          <w:p w14:paraId="559455D3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Sox9_B3</w:t>
            </w:r>
          </w:p>
        </w:tc>
        <w:tc>
          <w:tcPr>
            <w:tcW w:w="6635" w:type="dxa"/>
            <w:noWrap/>
            <w:hideMark/>
          </w:tcPr>
          <w:p w14:paraId="36AD5E5D" w14:textId="77777777" w:rsidR="00524AEE" w:rsidRPr="00524AEE" w:rsidRDefault="00524AEE">
            <w:pPr>
              <w:rPr>
                <w:rFonts w:ascii="Arial" w:hAnsi="Arial" w:cs="Arial"/>
                <w:sz w:val="20"/>
                <w:szCs w:val="20"/>
              </w:rPr>
            </w:pPr>
            <w:r w:rsidRPr="00524AEE">
              <w:rPr>
                <w:rFonts w:ascii="Arial" w:hAnsi="Arial" w:cs="Arial"/>
                <w:sz w:val="20"/>
                <w:szCs w:val="20"/>
              </w:rPr>
              <w:t>gTCCCTgCCTCTATATCTTTGCACAAACAAACGGCCCACAATTTT</w:t>
            </w:r>
          </w:p>
        </w:tc>
      </w:tr>
    </w:tbl>
    <w:p w14:paraId="06CF2625" w14:textId="77777777" w:rsidR="00056D57" w:rsidRPr="00524AEE" w:rsidRDefault="00056D57">
      <w:pPr>
        <w:rPr>
          <w:rFonts w:ascii="Arial" w:hAnsi="Arial" w:cs="Arial"/>
          <w:sz w:val="20"/>
          <w:szCs w:val="20"/>
        </w:rPr>
      </w:pPr>
    </w:p>
    <w:sectPr w:rsidR="00056D57" w:rsidRPr="00524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AEE"/>
    <w:rsid w:val="00000058"/>
    <w:rsid w:val="00002E2E"/>
    <w:rsid w:val="00056D57"/>
    <w:rsid w:val="000621CB"/>
    <w:rsid w:val="000769B8"/>
    <w:rsid w:val="0009411E"/>
    <w:rsid w:val="000971FB"/>
    <w:rsid w:val="000B5D0C"/>
    <w:rsid w:val="00100A60"/>
    <w:rsid w:val="00107C64"/>
    <w:rsid w:val="00111726"/>
    <w:rsid w:val="00120F85"/>
    <w:rsid w:val="0012118C"/>
    <w:rsid w:val="001301FF"/>
    <w:rsid w:val="00176229"/>
    <w:rsid w:val="0017666D"/>
    <w:rsid w:val="001821D1"/>
    <w:rsid w:val="00183DA2"/>
    <w:rsid w:val="001B0CCF"/>
    <w:rsid w:val="001B502A"/>
    <w:rsid w:val="001E2ACC"/>
    <w:rsid w:val="001E49C5"/>
    <w:rsid w:val="00221AC9"/>
    <w:rsid w:val="00231337"/>
    <w:rsid w:val="00257DB4"/>
    <w:rsid w:val="00263B1E"/>
    <w:rsid w:val="00285C01"/>
    <w:rsid w:val="00286865"/>
    <w:rsid w:val="002966F6"/>
    <w:rsid w:val="002C1344"/>
    <w:rsid w:val="00304DFC"/>
    <w:rsid w:val="0031574C"/>
    <w:rsid w:val="00355BD3"/>
    <w:rsid w:val="00357040"/>
    <w:rsid w:val="003842F3"/>
    <w:rsid w:val="003D0BA6"/>
    <w:rsid w:val="003F0B61"/>
    <w:rsid w:val="003F2D38"/>
    <w:rsid w:val="00410F9F"/>
    <w:rsid w:val="00425BE4"/>
    <w:rsid w:val="0044322E"/>
    <w:rsid w:val="00457576"/>
    <w:rsid w:val="00471E73"/>
    <w:rsid w:val="004B2E6D"/>
    <w:rsid w:val="004B4F13"/>
    <w:rsid w:val="004B5D9F"/>
    <w:rsid w:val="004D3C70"/>
    <w:rsid w:val="004E130D"/>
    <w:rsid w:val="004E278A"/>
    <w:rsid w:val="0051473A"/>
    <w:rsid w:val="00524AEE"/>
    <w:rsid w:val="00530D08"/>
    <w:rsid w:val="0053184A"/>
    <w:rsid w:val="00534221"/>
    <w:rsid w:val="00545130"/>
    <w:rsid w:val="005466FD"/>
    <w:rsid w:val="005634CB"/>
    <w:rsid w:val="00570899"/>
    <w:rsid w:val="00585F2A"/>
    <w:rsid w:val="00586FAB"/>
    <w:rsid w:val="00597956"/>
    <w:rsid w:val="005A4D09"/>
    <w:rsid w:val="005A5358"/>
    <w:rsid w:val="006044F1"/>
    <w:rsid w:val="00613A1F"/>
    <w:rsid w:val="006145C4"/>
    <w:rsid w:val="00626D8E"/>
    <w:rsid w:val="0063190C"/>
    <w:rsid w:val="00631E5F"/>
    <w:rsid w:val="00632A8F"/>
    <w:rsid w:val="00637C7F"/>
    <w:rsid w:val="00641AA6"/>
    <w:rsid w:val="00642393"/>
    <w:rsid w:val="0065564F"/>
    <w:rsid w:val="006B44BE"/>
    <w:rsid w:val="006C73FD"/>
    <w:rsid w:val="006E649A"/>
    <w:rsid w:val="006F7451"/>
    <w:rsid w:val="00704B39"/>
    <w:rsid w:val="00704F78"/>
    <w:rsid w:val="00712885"/>
    <w:rsid w:val="00717192"/>
    <w:rsid w:val="00723F4D"/>
    <w:rsid w:val="00741460"/>
    <w:rsid w:val="0075768D"/>
    <w:rsid w:val="00761D23"/>
    <w:rsid w:val="0076229E"/>
    <w:rsid w:val="00765D21"/>
    <w:rsid w:val="007735E7"/>
    <w:rsid w:val="007B5BAA"/>
    <w:rsid w:val="007D3AD2"/>
    <w:rsid w:val="007E348E"/>
    <w:rsid w:val="00806670"/>
    <w:rsid w:val="00820BAE"/>
    <w:rsid w:val="00856575"/>
    <w:rsid w:val="0088368E"/>
    <w:rsid w:val="0089512D"/>
    <w:rsid w:val="0089677A"/>
    <w:rsid w:val="008A5344"/>
    <w:rsid w:val="008A5E2A"/>
    <w:rsid w:val="008B381A"/>
    <w:rsid w:val="008C46B0"/>
    <w:rsid w:val="008D1036"/>
    <w:rsid w:val="00905F85"/>
    <w:rsid w:val="00905FFD"/>
    <w:rsid w:val="0091034E"/>
    <w:rsid w:val="009B68DF"/>
    <w:rsid w:val="009C5A6D"/>
    <w:rsid w:val="009C6AD9"/>
    <w:rsid w:val="009D6449"/>
    <w:rsid w:val="009F45D3"/>
    <w:rsid w:val="009F6076"/>
    <w:rsid w:val="00A2182B"/>
    <w:rsid w:val="00A32D32"/>
    <w:rsid w:val="00A36055"/>
    <w:rsid w:val="00A46E73"/>
    <w:rsid w:val="00A51E90"/>
    <w:rsid w:val="00A65775"/>
    <w:rsid w:val="00A657E7"/>
    <w:rsid w:val="00A676A0"/>
    <w:rsid w:val="00A77E68"/>
    <w:rsid w:val="00A835D7"/>
    <w:rsid w:val="00A9081C"/>
    <w:rsid w:val="00A94B2E"/>
    <w:rsid w:val="00AB7B6A"/>
    <w:rsid w:val="00B02FC6"/>
    <w:rsid w:val="00B220C9"/>
    <w:rsid w:val="00B27A29"/>
    <w:rsid w:val="00B27EBB"/>
    <w:rsid w:val="00B422EF"/>
    <w:rsid w:val="00B4661C"/>
    <w:rsid w:val="00B60C5B"/>
    <w:rsid w:val="00B742F3"/>
    <w:rsid w:val="00B81195"/>
    <w:rsid w:val="00BB157E"/>
    <w:rsid w:val="00BB1E51"/>
    <w:rsid w:val="00BB1ED7"/>
    <w:rsid w:val="00BC7420"/>
    <w:rsid w:val="00BE09A3"/>
    <w:rsid w:val="00C11187"/>
    <w:rsid w:val="00C31220"/>
    <w:rsid w:val="00C41220"/>
    <w:rsid w:val="00C75F72"/>
    <w:rsid w:val="00CA1C68"/>
    <w:rsid w:val="00CB0DB3"/>
    <w:rsid w:val="00CB1ECB"/>
    <w:rsid w:val="00CC45D9"/>
    <w:rsid w:val="00D01BA3"/>
    <w:rsid w:val="00D01C32"/>
    <w:rsid w:val="00D01F77"/>
    <w:rsid w:val="00D25157"/>
    <w:rsid w:val="00D3128B"/>
    <w:rsid w:val="00D33BA1"/>
    <w:rsid w:val="00D45C6A"/>
    <w:rsid w:val="00D50DC2"/>
    <w:rsid w:val="00D62AA6"/>
    <w:rsid w:val="00D65FA1"/>
    <w:rsid w:val="00D74286"/>
    <w:rsid w:val="00D83962"/>
    <w:rsid w:val="00DA08D7"/>
    <w:rsid w:val="00DF1CF6"/>
    <w:rsid w:val="00DF27D0"/>
    <w:rsid w:val="00E14CB7"/>
    <w:rsid w:val="00E339FD"/>
    <w:rsid w:val="00E417FD"/>
    <w:rsid w:val="00E656AC"/>
    <w:rsid w:val="00E73316"/>
    <w:rsid w:val="00E80061"/>
    <w:rsid w:val="00EB7EDB"/>
    <w:rsid w:val="00EF1186"/>
    <w:rsid w:val="00EF47DF"/>
    <w:rsid w:val="00F2285D"/>
    <w:rsid w:val="00F2611E"/>
    <w:rsid w:val="00F44C94"/>
    <w:rsid w:val="00F61236"/>
    <w:rsid w:val="00F96ACD"/>
    <w:rsid w:val="00FA5249"/>
    <w:rsid w:val="00FA6AF0"/>
    <w:rsid w:val="00FC7676"/>
    <w:rsid w:val="00FD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FCD6A"/>
  <w15:chartTrackingRefBased/>
  <w15:docId w15:val="{A74BF401-C1F2-7A40-98E8-FAACAAF6C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A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A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A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A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A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A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A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A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A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A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A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A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A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A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A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A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A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A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A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A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A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A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A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A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A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A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AE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24AE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4AEE"/>
    <w:rPr>
      <w:color w:val="96607D"/>
      <w:u w:val="single"/>
    </w:rPr>
  </w:style>
  <w:style w:type="paragraph" w:customStyle="1" w:styleId="msonormal0">
    <w:name w:val="msonormal"/>
    <w:basedOn w:val="Normal"/>
    <w:rsid w:val="00524A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524AEE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524AEE"/>
    <w:pPr>
      <w:pBdr>
        <w:top w:val="single" w:sz="4" w:space="0" w:color="747474"/>
        <w:left w:val="single" w:sz="4" w:space="0" w:color="747474"/>
        <w:bottom w:val="single" w:sz="4" w:space="0" w:color="747474"/>
        <w:right w:val="single" w:sz="4" w:space="0" w:color="747474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524AE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524AEE"/>
    <w:pP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524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3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</TotalTime>
  <Pages>24</Pages>
  <Words>7571</Words>
  <Characters>43160</Characters>
  <Application>Microsoft Office Word</Application>
  <DocSecurity>0</DocSecurity>
  <Lines>359</Lines>
  <Paragraphs>101</Paragraphs>
  <ScaleCrop>false</ScaleCrop>
  <Company/>
  <LinksUpToDate>false</LinksUpToDate>
  <CharactersWithSpaces>50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r, Tim</dc:creator>
  <cp:keywords/>
  <dc:description/>
  <cp:lastModifiedBy>Duerr, Tim</cp:lastModifiedBy>
  <cp:revision>1</cp:revision>
  <dcterms:created xsi:type="dcterms:W3CDTF">2024-07-30T13:21:00Z</dcterms:created>
  <dcterms:modified xsi:type="dcterms:W3CDTF">2024-07-30T13:23:00Z</dcterms:modified>
</cp:coreProperties>
</file>